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10.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7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TATCGAAGAGAGAAAGGATAAAAACTTTTTACGACTCCATCAGAAAGAGGTTTAATATTTTTGTGAGACCCATCGAAGAGAGAAAGAGATGGTTAGTCAAG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GAGAATAAAAATATTTTTTTTTTTTTTTTTGTAAAACTTTTTTATGAGACCAAGAGAATACGAATAGTGATCATATCGTATCACATATTGAAACAGAAAGAAGAAGTAACGAGAGGTAACTTTTTGTGAATGTAGTTAAATATTTTTGTTTTGCAAACCGGAATATAGTGCCCGGTCTTTTTTAATTCGTGGTGCGGTGTCTGAATCGTTCGATTAACCCAACTCATCCATTTTCAGATGAATAGAGTTATCGATTCAGACACATGCTTTGAGTTTTGTTGAATCGATGAGTGAAGTATCATCGGTTGCACCTTCAGATGCCGATCCGTCGACATACTTGAATCCATCCTTGACTTCAAGTTCAGATGATTCCTCACACATGTCTCCGATACGTACGCTAAACTCTAGGTTCTTGACACATTTTGTATCAACGATCGTTGAACCGATGATATCTTTGTAACTCACTTTCTTATGTGAGATGTTAGACCCAAGTACTGGATGGGTCTTGATGTCACTGTCTTTCTCTTCTTCGCTACATCTGATGTCGATAGACATCTCACAGTCTTTGATCATAGCCAGAGCTTCTTCACGCGTGATCGCGGGAGAGTCCTTACCTTGTCCCGGTGACACGCTGGACAATCTAGTATTCACAGTGTTTCCATCAGAGGATTCGGAGATGGATGAAATCTTTGGGCATTTGGTGAATCCAAAGTTCATGTTAAGACCCGCACCGACGATAGTGTAATAAGTGGTGGGATCTCCTTTTACAACTTCTTCGGATACCTCATCATCTTCGGTCTCTGTAACTTCCGTTACGGATTGACAAATCTTATCATTGGTCGGTGTTTGGTCTTGCTTTGTGACTTTGATAATAACATCGATTCCCATATGATGTTTGTTTTCTTCTTCAGTACACGAGGATGAAGATTGTTGAAGACTAGTAGGCATAGCAGCTGCCACTAGGCACATGCATGCCAGGACAATATATTGTTTCATGATTGCTATTGATTGATTACTGTTCTAGATGATTCTACTTTCTTACCATATAATAAATTAGAATATATTTTCTACTTTTACGAGAAATTAATTATTGTATTTATTATTTATAGGTAAAAAAACTTACTATAAGTGGGTGGGATTCTGGGAATTAGTGATCAGTTTATGTATATCGCAACTAGCGGGCATATGGCTATTGACATCGAGAACATTACCCATATGATAAGAGATTGTATCATTTTCGTAGTCTTGAGTATTGGTATTACTATATAGTATGTAGATGTCGACGCTAGATAGACAGTCGCCCACTAGAGTTACCGTCTCTGAATGCGGCATGATAGTATCATTCTTTGTTTTCGTTAACTGTTTGGAAGATGAATCTTTGTTGTTACATTTAATCTCGAAATTCAGAGTACATATCTTTGAAGTATTCTGATATCTATTTTCTCCTGTAAAGAATCCTGAAGTTGCTACATTATTAAGGACAGAGAAGTATTCTGCACGAAAGACTGGATCACAATCTTTATGATTCATGGTAATAGTTAGTTCCGACGTTGAGATGGATTCGCTGAGACCGGTAGTGGTCGTCCGAGTACACGATGTGTCGTTGACTGGATACAGGTTAATTTCCACATCGATATAGTTAAATGTATTGCTGGTTACGACGGGTTCGCATTTATCTGTGGAAGAGACGGTGTGAGAATATGTTCCGGGACCACACGGAGAACAGATGACGTCTCCGGTAGACGTGTATCCGGATACTCCGTATCCTATTCCACACTTTGTTTTAGAAATACATGTTCTACACCCTGATGCTCCTTTGAGAAGACAATAATATCCTGGAGAGCATTCACAGATTCTATTGTGAGTCGTGTTACACGATCGCGTCTCTACCTGATTACTATCACATCTTCCGTTACAACTTAGACAAGCCTGTAAATGATTATTGTGAGATGTAAAGGTATCCGAACCACACGGTGTACATTGTGTATTAGTCTTGCTATCACATAATCTGGAAGCGTAAGTTCCCGGAGGACACGATAGACAACATAGATTACGGCTTCTGTATTCGTTGTCTTTACACTTTCCATTGGATGGTGCATGTGGTGCTATATCTCTTCCGTTTATTATTATACATGAGAGAAACAATATATACGAGTATAATACGGACCTCATGATTTAATAATGTAGTAATCGTCGTCTTGTTACTGTTTGTTTCCTACTTCTCCAATCATATAGATTATTTTTTAAATATTTTCTTTCTATCATGGATAATATTTGTAATGGTTCTTTCCGTACAACATACTGTTTAGATGGTAGTCGCTTAGCTTGGTTATGATATTGCGCATAATTTCCGGAGGCAAATACGATAGTCTAGATTGACTATCGATGGTAGACTCTAATTTATTGAGTGCTTTGTCGACGAGTTTACTTTTATGCTCCATCGATAGATGACACTGTTCTATGAGATCGTCGTACATGGGAAATGAAATGCGTTTGTCTGAATGTATGGCTTCGAGATATGTGTGATACCGGATGTCTTCTGTTCTCAATACCGTATACAAGTCGGTGTCTGAGATTCGAATCTCTTTGAGGAGACTTATGTCACGACTACATTTTTCGATGATGGAATCTATCTTATCGAATGATATATTTTTCATAAATACACTTTTATAGTCCTCGTTTAAACAGAATTTAGTATGTAGTTCCGCAAATGACTCGTCCCTTAATAGGCAGTAGGCTATTATCTTCTTTACGTAGTGATCGTCGTAGGGAGAGAACTCCGACATCTTGTAGAACAACGATTTAATCATAGGTAGAGATACTTTCAGTCTGTGGTGGATAATGTCATTAACGACATCCGCCTTGTATATAATGTTTCTGTTTTCAAACACCAAGTCGAATACTGTCTTATCGTCTTTAGTCGGAAGGTTGATGTCGTATCCGATGTATACGAGGTATGAGGCAACATTGTTATTGCAATTCTGGAAGGCGGTATGAAGAGGAGTCATTGTATTATAGTATTCGTCTTTCTGAATGTCGAATCTATCTAGTAGATACCGTAGTATATTGAGAGAGCGACTTCCATATCCTTGATTATGTTTTATGAATAGATAAAGTAGATGTTGTCCTTCTTCCTTTTGTAATTTCCCGTATTTTTGTTCGTGCCAATTGAGTAACATTATGAGAATATGACCTGTTGCACAATCGTTCTTTATGTATTCCATGATGGGTGTACAATCAAGATTATTACGTATCCTCGTATCGGCTCCTCGAGATAAAAGAGCATACACCACACGAGGACTATGTTTGGTATACTGTTGAAGGTAAGTGTGTAACGGCGTATTTCCGATTTTCGTAACCGCGTTAATGTTTGCTCCATGATCTATTATCGCGTAGATGAATCGCTTCTCAGCTCGCATCTTAGTGTGACTC</w:t>
      </w:r>
      <w:r>
        <w:rPr>
          <w:rFonts w:hint="eastAsia"/>
        </w:rPr>
        <w:t>TTTGACTTGTAATAATTGCTTTCGTGGAACGCGGATATGTGTTTACAGTAGTAATGAAGAGAAGTGAGTCCATCCTCATCGACGCAATTAGGGTCAGATCCTTTAGTCAATAATTTGTACAGAACGTAATAGTTTAAGCTCCCATTGAATTTATATCTAAGATAACACAGCAATAGATCGGATGATTTACTAAAGTCATCAATGGGGTCCGTTAGTATATCAAAGATCTTGTTATCGATTGATAGTGAATGAATCAGATAGTGGTGTAGAGGAATATGTCCTTTTTTATCCTTGCTATCAAAGTTACGCATGCCGTGGCGTAACAATATCTTTAATACAGATGGATTAAATCGTGTATTCATCGTATAGCAATGTAATGGAGAGTTACCACATTTTAGTCGTTTATTCAGATCGCAGTGTTTAATAACTAATTTAAACAGATGAGATGATATATCCACATCAAAGAATGCGAGATACATATGACAGACATTATTGACAGAAATGTGACCTTCATTATCACCGTCGTCCATAAATGCGTTAGGTACGTACCACATACTATCGTTAACGATGCGCACAATCTCGTCCATTTCATCCATCTTCATAATGATTTACTTTTTCATAATTAGAGAAAAAGATCAAGGTATAAAAATTAGAAGTGTTAGACTATAAACTAACTTATGACTTAACTAACTTATGACTTAACTAACTTATGACTTAACTAACTTATGACTTAACTAACTTATGACTTAACTAACTTATGACTTAACTAACTTATGACTTAACTAACTTATGACTATTAACTCATTTCAAGAAAGGTGGGTGGATAGAACTCTATATGACAGCTTGTGAAACAATTAGATCCCTAATTTCTAATGGAAGTTTTGATAGGAGATTGTCATCAGTTGATACATTGTTTATTATCTCATCTATTAGAGCACGTCTGTTTAGAGCTTTAGTGACCTGCTCGGTTACTTCTGTGTAAATCTTGAATCCTTTAGTGATACACTGTGTCAAAACTGGATGTTTAGAATACCTATGTAGAATATGGGAAGCATGCTTGTTTTTGTCTCTATTATAGATTAACTCATACATGGTTGTATTATGAATTTTCATCTGCCTAATGTACTCCAATTCTTGTTTACAATCAATTATATAATCAAAGAGTGATGATGCATACACATTACAAAGTGAATAATCTACCATCATAAAATACTTGATACAGAGCTTTATCACATCATGGTTTTCAATTGTATTATTAAGTATAGCTAATTTTATACAGTCAATAGACAATGGTTCTCTAAGCAATATTTCTAATATTTTAAGATGTGCTTCCCTACGGGCGATGACAGATCCCCTATCCACGGCCACGTCAAGACATGTATATCCATTACTCATTACTGCGTTGACATTTGCTCCATTTTCTAATAGCCATGATACTAAATCTATATAACCTGCATAGATAGCGCGATAAAGCAAGGTCCTTCCACCAGCATCTAGTTGATTGATATCTTCAATATATGGGATACAAAGCTTATAAATTTCTAATACTGTGGGTTCATCTACAAGGAATCCCCTAGTATACTGAATTATTTTATATAGATCTAATTTAACATCATTTTCATCTGGGATACCACAATTCAAAATAAACTCAACAACACTACTTTCCTTTTTACATATTCCCCTAAAATAGGCATTCAAGCATTCTATTTTATATATTACAGCCCCATGATCTACCATAAGATCAACAATGTCTATTTCTACATATGCATTAGATAGATAGTAAAGTAAGAGATCTTGCACAGAATTACAATTCTTAATAATTATAGAGAAAATATCTTCCATATAATTCTTTGACACTAATGCAGATATAATATCTTTATATGTAATATATGCAAACAGTCTATCTACTATATACTGATCAATATTATCTCTATGAATCCTAAAATAATCATACAGAACATCTACAGGATCACAAATTGGTTCAAGGAGAAATCTATCAAATATTTTCCTGTCAACAACTGGTTCTAGAACATAACAGTCAACACCTAATCCATGTTTTTTATAATCATCTACCAAAGATAATGACCAAAGATCGAGGTCGTCGTGAAACTGCTCATCGACAGCCATGAAATCTACCGACTCCATGGTGCGAATCGCACTGTCTTATTCGCCATTGATTTTCATTTTTTATAATTATGTACATGTTTTCCTTCTATTCTCAAGAGTCTACAAAAATATATTTTTTCGATATCTAAGTACTAAGTTTTTTTACTGTTTTTGTTACTGTCTTCCATTCTTCTAACTAAAGATCTGAGATAAATTATACAATCTTCGCTATCGAACCATTTTTGTAGTCTAAAGCCTGAAGTAATTAACCAACTGTTTTTATTAGTGGCTTTTTTCGATCTATCCTCGTCCTCTCATCATCCTTATATTATTATCATTATTATCATAGTCTATTAAACACAAATCATCTACGTTTATAACAACATTCTCATTATTAATTAGTTCTGTAGAATATCTTTAATAATTTGGCTATACATCTGTTCAATACTATCTATTGATGATTTCTTTTTTAAGACTTAAACTAGTTATGGTAATGACGATGAAATCGAGTAGTAACTTCTAATAAAGACTTGATATCATTATCATATGTTTGATCGTCATAGTTAATAGTGTGGCTAAATGGTACTGTTAATAAGTTTATAGACAATATCATAGTATTTTCTTTCCAGAATTAGATTATTTTTTTAAATACTGATCCTCACAATTCCGTGATGTAGCAGTAGTTGGTGCATGGTCTATATCGTTAAAATGTATCATATATAATAGTTTTCTGACGTGGAGTACAGAATTTTCGATTAATGAGTTCATGGTAAGGAAGGGCAAATGCCTGTATATAATATACATAAGTTAATAGTTTTTTATCATATTTTCTAATACCATAATAAAAATTATCATTATTGCGTTTGGTAGTTCTGCCCTATCATCTATATCACTGTCACTCTCGCTCTCACTATATCTTCTAAAATTACAAACAACTGGATATTCGATAACAGCATTTGTGTAGTTTTTGTCTTTTACAGTATATACGTTATTGTCAAAATCTAAACAAATATTAGCATAATACATCTATCTATAAGATCAGGATCCATGTTCGAGCATACTAGCCATGTATATTTGTAACTTCGTCGTACAGCGTTAGATCAATAGAATAAACAATCGTGTGACGCAACTTTTTTACGATCTAGTTGTATGAGTTTATCGTTTACATAAGCAATTAACGGCTTTAACAGATGATCTGAGTAATAATATACCTCTGTTATACGTTTAATGTTCACGGTCTTAGTATTTTTAGATATCAATTGTGATTTACACCATATTCGACTCCCTTGTGTGTAACGTTAGAAATTCTAAATCTATATTATCTATTACAGCGTAAAACACATTCAATATTGTATTGTTATTTTTATATTATTTACACAATTAACAATGTATTATTAGTTTATATTACTGAATTAATAATATAAAATTCCCAATCTTGTCATAAACACAAAATCCATTAAAAATGTCGATAAAATATCTGATGTTGTTGTTCGCTGCTATGATAATCAGATCATTAGCCGATAGTGGTAATGCTATCGAAACAACATCGCCAGAAATTACAAACGCTACAACAGATATTCCAGCTATCAGATTATGTGGTCCAGAGGGAGATGGATATTGTTTACACGGTGACTGTATCCACGCTAGAGATATCGACGGTATGTATTGTAGATGCTCTCATGGTTATACAGGTATTAGATGTCAGCATGTAGTATTAGTAGACTATCAACGTTCAGGAAAACCAGACACTACAACATCATATATCCCATCTCTAGGTATTGTGCTTGTATTAGTAGGCATTATTATTACGTGTTGTCTATTATCTGTTTATATGTTCACTCGAAGAACTAAACTACCTATACAAGATATGGTTGTGTTATATTTTTTATAAAATTTTTTTATGAGTATTTTTACAAAAATGTATATGTATAAAAAAAATACT</w:t>
      </w:r>
      <w:r>
        <w:rPr>
          <w:rFonts w:hint="eastAsia"/>
        </w:rPr>
        <w:t>AAGTATACGATGTATCCTGTATTATTTGTATTTATCTAAACAATACTTCTGCCTCTAGATGGGATACAAAAATTTTTTATTTCAGCATATTAAAGTAAAATCTAGTTACCTTGAAAATGAATACAGTGGGTGGTTCCGTATCACCAGTAAGAACATAATAGTCGAATACAGTATCCGATTGAGATTTTGCATACAATACTAGTCTAGAAAGAAATTTGTAATCATCCTCTGTGACAGGAGTCCATATATCTGTATCATCGTCTAGTTTTTATCAGTGTCCTATGCTATATTCCTGTTATCATCATTAGTTAATGAAAATAACTCTCGTGCTTCAGAAAAGTCAAATATTGTATCCATACATATATCTCCAAAACTATCACTTATACGTTTATCTTTAACGAACATATACCTAGATGGTTATTTACTAACAGACATTTTTTCAAGATCTATTGACAATAACTCCTATAGTTTCCACATCAACCAAGTAATGATCATCTATTGTTATATAACAATAACATAACTCTTTTCCATTTTTATCAGTATCTATATCAACGTCGTTGTAGTGAATAGTAGTCATTGATCTATTATATGAAACGGATATGTCTAGTTAATATTTTCTTTGATTTAAAGTCTATAGTCTTTACAAACATAATATCCTTATCCGACTTTATATTTCCTGTAGGGTGGCATAATTTTATTCTGCCTCCACAATCAGTGTTTCCAAATATATTACTAGACAATATTCCATATAGTTATTAGTTAAGGGACCCAATTAGAACACGTACGCGCTTATTCATCATTTGGATCGTATTTCATAAAAGTTATTATGTTATAGATGTCAACACATTCTACATTTTTTTAATTGTCTATATAGTATTTTTCTGATATTTTCTATAATATCAGAATTGTCTTCCATAGGAAGTTGTATACTATTCGGAATCAGTTACATGTTTAAATAATTCTCTGATGTCATTCCTTATACAATCAAATTCATTATTAAACAGTTTAATAGTCTGTAGACCTTTATCGTCGTACATATCCATTGTCTTATTAGTTACGCTTATTTTTATGGGTTTTACGTTGCTTTATTATATTTTATAATAATGATTGTTTGACAATGTCGTAGTATAGATATATTATTAGAGGAGGTATAATTATAAAAAGTTTCTGAGTACGATGTTATAAGAGGAGAGGACACATTAACATCATACATCAATTAACTACATTCTTATAACATTGTAATCAAAAGAATTGCAATTTTGATGTATAACAACTGTCAATGGAATTGTATATTACAAATTACGGTATGTTGTAACAACAAATACCGATCGGTAATTGTCTCTGCCGCTGTAATAGAATTAATTATATATCTATTACACCGGCCTTGTATCATAATAAAGTTGTGGTAGTATGATCTCCATATTTATAATTTAGTACTTTGTATTTAGTTTTTTTGGAATCATAAAAAAAGTTTTACTAATTTAAAATTTAAAAAGTATTTACATTTTTCACTGTTTAGTCGCGGATATGGAATTCGATCCTGTCAAAATCAATACATCATCTATAGATCATGTAACAATATTACAATACATAGATGAACCAAATGATATAAGACTAACAGTATGCATTATCCGAAATGTTAATAACATTACATATTATATCAATATCACAAAAATAAATCCACATTTGGCTAATCGATTTCGGGCTTGGAAAAAACGTATCGCCGGAAGGGACTATATGACTAACTTATCTAGAGATACAGGAATACAACAATCAAAACTTACTGAAACTATACGTAACTGTCAAAAAAATAAAAACATATATGGTCTATATATACACTACAATTTAGTTATTAATGTGGTTATTGATTGGATAACCGATGTGATTGTTCAATCAATATTAAGAGGGTTGGTAAATTGGTACATAGCTAATAATACATATACTCCAAATACACCCAATAATACTACAACCATTTCTGAGTTGGATATCATCAAAATACTGGATAAATACGAGGACATGTATAGAGTAAGTAAAGAAAAAGAATGTGGAATTTGCTATGAAGTTGTTTACTCAAAACGATTAGAAAACGATAGATACTTTGGTTTATTGGATTCGTGTAATCATATATTTTGCATAACATGTATCAATATATGGCATAGAACACGAAGAGAAACCGGTGCGTCAGATAATTGTCCTATATGCCGTACACGTTTTAAAAAAATAACAATGAGCAAGTTCTATAAGCTAGTTAACTAATAAATAAAAAGTTTAATTATCGACGATATATGTCGTTATTTTTCTCTCATATGAAAGATTAATTTGATTCTAATATAATCTTCAGTATTGGATGAATCTCAATTCAAATTAATTCCATTAGATTAGATTAGATTAGATCATAAATAAAAATAGTAGCACGCACTACTTCAGCCAAATATTCTTTTTTGAAACGCCATCTAGCGTAATGAGAACACAAGTGAACCTATAATGAGCAAATTTATTAGTATCGGTTACATGAAGGACTTTACGTAGAGTGGTGATTCCTCCATCTGTGGTACGAACGGTTTCATCTTCTTTGATGCCACCACCCAGATGTTCTATAAACTTGGTATCCTCGTCCGATTTCATATCATTTGCCAACCAATACATATAGCTAAACCCAGGCATACGTTCCACACATCCGGAACAATGAAATTCTCCAGAAGATGTTACAATGGCTAGATTTGGACATTTGGTTTCAACCGCGTTAACATATGAGTGAACACACCCATACATGAAAGCGATGAGAAATAGGATTCTCATCTTGCCAAAATATCACTATAAAAAATTTATTTATCAATTTTAAAGGTATAAAAAAATACTTATTGTTGCTCGAATATTTTGTATTTGATGGTATACGGAAGATTAGAAATGTAGGTATTATCATCAACTGATTTTATGATGGTTTTATGAATTTTATTATGCTTCACTATTGCATCGGAAATAATATCATATGCTTCCACGTATATTTTATTTTGTTTTGACTCATAATACGCACGTAATTCTGGATTATTGGCATATCGATGAATAATTTTAGCTCCATGCTCAGTAAATATTAATGAGAACATAGTGTTGCCTCCTACCATTATTTTTTTCATCTCATTCAATTCTTGATTGCAGAGATCTATATAATCATTATAGCGTTGACTTATGGACTCTGGAATCTTAGACGATGTACAGTCATCTATAATCATGGTATATTTAATACATTGTTTTATAGCATAGGCATTATCTACGATATTAGATACTTCACTCAATGAATCAATCACACAATCTAATGTAGGTTTATGACATAATAGCATTTTCAGCAGTTCAATGTTTCTAGATTCGTTGATGGCAATGGTTATACATGTATATCCGTTATTTGATCTAATGTTGACATCTGAACCGGATTCTAGCAGTAAAGATACTAGAGATTGTTTATTATATCTAACAGCCTTGTGAAGAAGTGTTTCTCCTCGTTTGTCAATCATGTTAATGTCTTTAAGATAAGGTAGACAAATGTTTATAGTACTAAGAATTGGGCAAACATAAGACATGTCACAAAGACCCTTTTTGTATGTATAAGTGTAGAAATTATAACATCCATAGTTGGATTCACATAGGTGTCCAATCGGGATCTCTCCATCATCGAGATGATTGACGGCATCTCCCCCTTCCTTTTTTAGTAGATATTTCATCGTGTAAGAATCAATATTAATATTTCTAAAGTATCTGTGTATAGCCTCTTTATTTACCACAGCTCCATATTCCAACATGCATTCCACTAGAGGGATATCGATATCGCCGAATGTCATATACTCAATTAGTATATGTTGGAGGACATCCGAGTTCATTGTTTTCAATATCAAAGAGATGGTTTCCTTATCATTTCTCCATAGTGGTACAATACTACACATTATTCCGTACGGCTTTCCATTCTCCAAAAACAATTTTACCAAATCTAAATCTACATCTTTATTGTATCTATAATCACTATTTAGATAATCAGCCATAATTCCTCGAGTGCAAC</w:t>
      </w:r>
      <w:r>
        <w:rPr>
          <w:rFonts w:hint="eastAsia"/>
        </w:rPr>
        <w:t>ATGTTAGATCGTCTATATATGAATAAGCCGTGTTATCTATTCCTTTCATTAACAATTTAACGATGTCTATATCTATATGAGATGACTTAATATAATATTGAAGAGCTGTACAATAGTTTTTATCTATAGAAGACGGCTTGATTCCGTGATTAATTAGACATTTAACAACTTCCGGACGCACATATGCTCTCGTATCCGACTCTGAATACAGATGAGCGATGATATACAGATGCAATACGGTACCACAATTTCGTGGTTGATAATCATCATACACGTATCCGTACTCGTCATCCTCATAAAGAACACTGCATCCATTTTCTATGAACAAATCAATAATTTCAGGAACAGGATCATCTGTCATTACATAATTTTCTATAACTGAACGATGGTTTTCACATTTAACACTCAAGTCAAATCCATGTTCTACCAACACCTTTATCAAGTCAACGTCTACATTTTTTGATTTCATATAGCTGAATATATTAAAGTCATTTATGTTGCTATATCCAGTAGCTTCTAGTAGAGCCATCGCTATATCCTTATTGACTTTAACATGTCTACTATTTGTGTATTCTTCTATTGGGGTAAACTGTCTCCAATTTTTATGTAATGGATTAGTGCCACTATCTAGTAGTAGTTTGACGACCTCAACATTATTACAATGCTCATTGAAAAGGTATGCGTGTAAAGCATTATTCTTGAATTGGTTCCTGGTATCATTAGGATCTCTGTCTCTCAACATCTGTTTAAGTTCATCGAGAACCACCTCCTCATTTTCCAGATAGTCAAACATTTTGACTGAATAGAAGTGAATGAGCTACTGTGAACTCTATACACCCGCACAACTAATGTCATTAAATATCATTTTTGAATGTATTTATACCATGTCAAAAACTTGTACAATTATTAATAAAAATAATTAGTGTTTAAATTTTACCAGTTCCAGATTTTACACCTCCGTTAACACCTCCATTAACCCCACTTTTTACACCACTGGACGATCCTCCTCCCCACATTCCACTGCCACTAGATGTATAAGTTTTAGATCCTTTATTACTACCATCATGTCCATGGATAAAGACACTCCACATGCCGCCACTACTACCCCCTTTAGACGACATATTAATAAGACAAGTTTAACAATAAAATTAATCACGAGTACCCTACTACCAACCACTATTATATGATTATAGTACCTTGACTAAAGTCTCTAGTCACAAGATCAATACTACCAACCTACGCTATTATATGATTATAGTTTCTATTTTTATAGGAACGCGTACGAGAAAATCAAATGTCTAAGTTCTAACGGTAGTGTTGATAAACGATTGTTATCCGCGGATACCTCATCTATCATGTTGTCTATTTTCTTACTTTGTTCTATTAACCTATTAGCATTATATATTATTTGATTATAAAACTTATATTGCTTATTAGCCCAATCTGTAAATATCGGATTATTAACATATCGTTTCTTTGTAGGTTTATTTAACTTGTACATCACTGTAAGCATGTCCGTACCATTTATTTTAATTTGACACATATCAGCAATTTCTTTTTCGCAGTCGGTTATATATTCTATATAAGATGGATACGTATCACATATGTACTTATAGTCTACTAATATGAAGTACTTAATACATATTTTCAGTAACGATTTAGCCTTATTACCTATTAATAAGTGCCTGTCGTTGGATAGGTAATCAACTGTTTTCTTAATACATTCGATGGTTGGTAATTTACTCAAAATAATTTCCAATATCTTAATATATATTTCTGCTATTTCTGGTATACATGCATGTGCCATTATAACACAAATACCAATACATGTAGACCCATATGTTGTTGTTATATTAATATCTGCGCCATTATCTATTAACCATTCTATTAGGGCAACACTATGCGACTCGATACAATAATAAAGTATACTACGTCCATGTTTATCTATTTTGTTTATATCATCGATATACGGCTTACAAATTTCTAGTATCGATAACACTTCTGACTCGTGAATAAATAAGGTAGGGAATAACGGCATAATATTTATTATGTTATCATCATTAACAACTACGTTTCCATTTTTTAAAATATACTCTACAACTTTAGGATCCCTATTGTCAAATCTTTTAAAATATTTATTTATATGCTTAAATCTATATAATATAGCTCCTTCCCTAATCATACATTTGATAACATTGATGTACACTGTATGATAAGATACATATTCTGACAATAGATCTTGTATAGAATCTGTATATCTTTTAAGAATTGAGGATATTATGACATTATTACGTAAACTATTACACAATTCTAAAATATAAAATGTATCATGGGCAGATAATAGTTTATCCACTATATAATTATCTATTTTATGATTTTTCTTCCTATATTGTTTACGTAAATAGATAGATAGAATATGCATTAGTTCATTACCGCTATAGTTACTATCGAATAACACGTCAAATATTTCCCGTTTAATATCGCATTTGTCAACATAATAATAGAGTATGGTACGTTCACGATAAGTATAATGACACATCTCGTTTTCGTGCGAAATTAAATAGTTTATCACGTCCAAAGATGTCACATAACCATCTTGTGACCTAGTAATAATATAATAATAGAGAACTGTTTTACCCATTCTATTATCATAATCAGTGGTGTAGTCATAATCTAAATAATCAAACTCGTCATCCCAATTAAAATAAATATAATCAGTACATTGAATGGGTATGATATTGTACCCATACTGTATGTTGCTACATGTAGGTATTCCTTTATCCAATAATAGTTTAAATACATCTATATTAGGATTTGATGTTGTCGCGTATTTCTCTACAATATTAATACCATTTTTGATACTATTTATTTCTATACCTTTCGAAATTAGTAATTTCAATAAGTCTATATCGATGTTATCAGAACATAGATATTCAAATATATCAAAATCATTGATATTTTTATAGTCGACTGACGACAATAACAAAATCACAACATCGTTTTTGATATTATTATTTTTTTTGGTAACGTATGCCTTTAATGGAGTTTCACCATCATACTCATATAATGGATTTGCACCACTTTCTATTAATGATTGTGCACTACTGGCATCGATGTTAAATGTTTTACAACTATCATAGAGTATCTTATCGTTAACCATGATTGGTTGTTGATGTTATCACATTTTTTGGTTTCTTTCATTTCAGTTATGTATGGATTTAGCACGTTTGGGAAGCATGAGCTCATATGATTTCAGTACTGTAGTGTCAGTACTATTAGTTTCGATCAGATCAATGTCTAGATCTATAGAATCAAAACACGATAGGTCAGAAGATAATGAATATCTGTACGCTTCTTCTTGTACTGTAACTTCTGGTTTTGTTAGATGGTTGCATCGTGCTTTAACGTCAATGGTACAAATTTTATCCTCGCTTTGTGTATATCATATTCGTCTCTAGTATAAAATTCTATATTCAAATTATCATGCGATGTGTGTACGCTAACGGTATCAATAAACGGAGCACAGCATTTAGTCAACAGTAATCCAAAATTTTTTAAAGTATATCTTAACGAAAGAAGTTGTCATCGTTAGAGTGTGGTAAATCATTGTCTACGGTACTAGATCCTCATAAGTGTATATATCTAGAGTAATATTTAATTTATCAAATGGTTGATAATATGGATGTTGTGGCAATTTCCTAATACGGAAATAAGACATAAACACGCAATAAATCTAATTGCGGACATGTTACACTCCTTAAAAAATACGAATAAACACTTTGGCTTTTAGTAAGTGTCATTTAACACTATACTCATATTAATCCATGGACTCATAATCTCTATACGGGATTAACGGATGTTCTATATACGGGGATGAGTAGTTCTCTTCTTTAACTTTATACTTTTTACTAATCATATTTAGACTGATGTATGGGTAATAGTGTTTGAAGAGCTCGTTCTCATCATCAGAATAAATCAATATCTCTGTTTTTTTGTTATACAGATGTATTACAGCCTCATATATTACGTAATAGAACGTGTAATCTAC</w:t>
      </w:r>
      <w:r>
        <w:rPr>
          <w:rFonts w:hint="eastAsia"/>
        </w:rPr>
        <w:t>CTTATTAACTTTCACCGCATAGTTGTTTGCAAATACGGTTAATCCTTTGACCTCGTCGATTTCCGACCAATCTGGGCGTATAATGAATCTTAACTTTAATTTCTTGTAATCATTCGAAATAATTTTTAGTTTGCATCCGTAGTTATCTCCTCTATGTAACTGTAAATTTCTCAACGCGATATCTCCATTAATAATGATGTCGAATTCGTGTTGTATACCCATACTGAATTGATGAACTAATACCGACGGTATTAATAGTAATTTACTTTTCATCTTTACATACTTGGTAATAGTTTTACTATCATAAGTTTATAAATTCCACAAGCTACTATGGAATATACCAACCATCTTAGTATAGAACACATGTCTTAAAGTTATTAATTAATTACATGTTGTTTTATATATCGCTACGAATTTAAACAGAGGAATCAGTTAGGAAGAAAAAATTATCTGTCATCATCATCATCTATTGGATAACATCTCTGTATTCTACGATAGAGTGCTATTTTAAGATGTGACAGATCCGTGTCATCAAATATATACTCCATTAAAATGATTATTCCGGCAGCGAACTTGATATTGGATACATCACGACCTTTGTTAATATCCACGACAATAGACAGCAATCCCATTGTTCCATAAACAGTGAGTTTATCTTTCTTTGAAGTGATATTTTGTAGAGATCTTATAAAACTGTCGAATGACATCGTATTTATATCTTTAGCTAAATCATATATGTTACCATCATAATATCTAACAGCATCTATCTTAAACGTTTCCATCGCTGTAAAGACGTTTCCGATAGATGGTCTCGTTTCATCAGTCATACTGAGCCAACAAATGTAATCGTGTATAACATCTTTGATAGAATCAGACTCTAAAGAAAAGGAATCGGCTTTATTATACACATTCATGATAAACTTAATGAAAAATGTTTTTCGTTGTTTAAGTTGGATGAATAGTATGTCTTAATAATTGTTATTATTTCACTAATTAATATTTAGTAACGAGTACACTCTATAAAAACGAGAATGACATAACTAATCATAACTAGTTATCAAAGAATGTCTAGGACGCGTAATTTTTTATGGTATAGATCCTGTAAGCGTTGTCTGTATTCTGGAGCTATTTTCTCTATCGCATTAGTGAGTTCAGAATATGTTATAAATTTAAATCGAATAACGAACATAACTTTAGTAAAGTCGTCTATATTAACTCTTTTATTTTCTAGCCATCGTAATACCATGTTTAAGATAGTATATTCTCTAGTTACTACGATCTCATCGTTGTCTAGAATATCGCATACTGAATCTACATCCAATTTTAGAAATTGGTCTGTGCTACATATCTCTTCTATATTATTGTTGATGTATTGTCGTAGAAAACTATTACGTAGACCATTTTCTTTATAAAACGAATATATAGTACTCCAATTATCTTTACCGATATATTTGCATACATAATCCATTCTCTCAATCACTACATCTTTAAGAGTTTGGTTGTTAAGATATTTGGCTAAACTATATAATTCTATTAGATCATCAACAGAATCAGTATATATTTTTCTAGATCCAAAGATGAACTCTTTGGCATCCTCTATAATATTATCAGAAAAGATATTTTCGTGTTTTAGTTTATCAAGATTTAACCTGTTCATATCCATGATTAACGACGTCATATAACCACATAAAATAAAAATCCATTTTCATTTTTAGCACAATACTATTCATAATTGATATTGATGTAATATTTTGTTACTTTGAACGTAAAGACAGTACACGGGTCCGTATCTCCAACAAGCACGTAGTAATCAAATTTGGTGTTGTTAAACTTCGCAATATTCATCAATTTAGATAGAAACATATACTCATCATCTGTTTTAGGAATCCATGTATTATTACCACTTTCCAACTTATCATTATCCCAGGCTATGTTTCGCCCATCATCGTTGCACAGAGTGAATAATTCTTTTGTATTCGGTAGTTCAAATATATGATCCATGCATATATCGACAAAGCTATTGTAGATGTGATTTTTCCTAAATCTAATATAAAACTCGTTTACTAGCAAACATTTTCCTGATTTATCGACCAAGACACACATGGTTTCTAAATCTATCAAGTGGTGGGGATCCATAGTTATAACGCAGTAACATAAATTATTACCTTCTTGACTGTCGCTAATATCTATATACTTATTGTTATCGTATTGGATTCTACATATAGATGGCTTGTATATCAAAGATATAGAACACATAACCAATTTATATTCTCGCTTTGTATTTTCGAATCTAAAGTTAAGAGATTTAGAAAACATTATATCATCGGATGATGATATCACTGTTTCCAGAGTAGGATATATTAAAGTCTTTAAAGATTTTGTCCGATTCAAATAAATCACTAAATAATATCCCATATTATCATCTGTTATAGTCGTGTCATTAAATCTATTATATTTTATGAAAGATATATCACTGCTCACCTCTATATTTCGTACATTTTTAAACTGTTTGTATAATATCTCTCTAATACAATCAGATATATCTATTGTGTCGGTAGACGATACCGTTACATTTGAATTAATGGTGTTCCATTTTACAACTTTTAACAAGTTGACCAATTCATTTCTAATAGTATTAAACTCTCCATGATTAAATATTTTAATAGTATCCATTTTATATCACTACGGACATAAACCATTGTATATTTTTTATGTTTATTAGTGTACACATTTTGGAAGTAAGTTCCTGGATCGGATGTCACCGCAGTAATATTGTTGATTATTTCTGACATCGACGTATTATATAGTTTTTTAATTCCATATCTTTTAGAAAAGTTAAACATCCTTATACAATTTGTGGAATTAATATTATGAATCATGGTTTTTACACATAGATCTATTACAGGCGGAACATCAATTATTATGGCAGCAACTAGTATCATTTCTACATTGTTTATGGTGATGTTTATCTTCTTCCAGCGCATATAGTCTAATATCGATTCAAACGCGTGATAGTTTATACCATTCAATATAATCGCTTCATCCTTTAGATGGTGATCCTGAATGTGTTTAAAAAATTATACGGAGACGCCGTAATAATTTCCCCATTGATAGAAAATATCACGCTTTCCATTTTCTTGAAGTACTAAAAGTAATTATAATATAATGTAAAGGTTTATATATTCAATATTTTTTATAAAAAAAATCATTTTGACATTAATTCCTTTTTAAATTTCAGTCTATCATCTATAGAAACATATTCTATGAATTTATAAAATGCTTTTACGTATCCTATCGTAGGTGATAGAACCGCTAAAAAACCTATCGAATTTCTACAAAAGAATCTGTTATATGGTATAGGGAGAGTATAAAACATTAAATGTCCGTACTTATTAAAGTATTCAGTAGCCAATCCTAACTCTTTCGAATAATTATTAATGGCTCTTATTCTGTACGAATCTATTTTTTTGAACAATGGACCTAGTGGTATATCTTGTTCTATGTATCTAAAATAATGTCTGACTAGATCCGTTAGTTTAATATCCGCAGTCATCTTGTCTAGAATGGCAAATCTAACTGCGGGTTTAGGCGTAGGCGTTAGTTTAGTTTCTATATCTACATCTATGTCTTTATCTAACACCAAAAATATAATAGCTAATATTTTATTACAATCATCCGGATATTCTTCTACGATCTCACTAACTAATGTTTCTTTGGTTATACTAGTATAGTCACGATCAGACAAATAAAGAAAATCAGATGATCGATGAATAATACATTTAAATTCATCATCTGTAAGATTTTTGAGATGTCTCATTAAAATATTATTAGTGTCAGTTCTCATTATCATATATTGACAGCAGCTATTACACTTATTTTATTTTTCTGTATTTTATTACTTTTCACCATATAGATCAGTCATTAGATCATCAAAATACTTTTCAATCATCCTAAAGAGTATGGTGAACGAATCTTCCCATCTAATTTCTGAACGTCTACCAATGTCTCTAGCCACTTTGGCACTAATAGCGATCATTCGCTTAACATC</w:t>
      </w:r>
      <w:r>
        <w:rPr>
          <w:rFonts w:hint="eastAsia"/>
        </w:rPr>
        <w:t>TTCTACATTATTAACTGGTTGATTCAATCTATCTAGCAATGGACCGTCGGATAGCGTCATTCTCATGTTCTTAATCAATGTACATACATCGTCATCATCTACCAATTCATCAAACAATATAAGCTTTTTAAAATCATCATTATAATAGGATGGATCGCCGTCATTTCTCCAAAGAATATATCTAATAAGTAGAGTCCTCATGCTTAGTAATTTAACTATTTTAGTTAACAACTATTTTTTATGTTAAATCAATTAGTAACACCGCTATGTTTAATACTTATTCATATTTTAGTTTTAGGATCGAGAATCAATACAAAAATTAATACATCAATTTTGGAAATACTTAGTTTCCACGTAGTCAATGAAACATTTGAGCTCATCGTAAAGGACGTTCTCGTACAAGACGTAACTATAAATTGGTTTATATTTGTTCAAGATAGATACAAATCCGATAACTTTTTTGACGAATTCTACGGGATTCACTTTAAAAGTGTCATACCGGGTTCTTTTTATTCTTTTAAACAGATCGATTGTGTGATGTTGATTAGGTCTTTTACGAATTTGATACAGAATAGCGTTTACATATCCACCATAGTAATCAATAGCCATTTGTTCGTATGTCATAAATTCTTTAATTATATGACACTGTGTATTATTTAGTTCGTCCTTGTTCATCATTAGGAATCTATCCAATATGGCAATTATATTAGAACTATAACTGCGTTGTATGCGCATGTTGATGTGTCTGTTTATACAATCAATTATACTAGGATCCATACCACTACAATCGGGTAAAATTGTAGCATCATATACCATTTCTAGTACTTTAGATTCATTGTTATCCATTGCAGAGGACGTCATGATCGAATCCAAAAAAATATATTATTTTTATGTTATTTTGTTAAAAATAATCATCAAATACTTCGTAAGATACTCCTTCATGAACATAATCAGTTACAAAACGTTTATATGAAGTAAAGTATCTACAATTTTTACAAAAGTCAGGATGCATAAGTACAAAGTACGCGATAAACGGAATAATAATAGATTTATCTAGTTTATCTTTTTCTATCTCTTTCATAGTTATATACATGGTCTCAGAAGTCGGATTATGTAACATCAGCTTCGATAAAATGACTGGGTTATTTAGTCTTACACATTCGCTCATACATGTATGACCGTTAACTATAGAGTCTACACTAAAATGATTGAATAATAGATAGTCTACCATTGTTTCGTATTCAGATAGTACAGCGTAGTACATGGCATCTTCACAAATTATATCATTATCTAATAGATATTTGACGCATCTTATGGATCCCACTTCAACAGCCATCTTAAAATCGGTAGAATCATATTGCTTTCCTTTATCGTTAATAATTTCTAGAACATCATCTCTATCATAAAAGATACAAATATTAACTGTTTGATCAGTAATAACATTGCTAGTCGATATCAATTTGTTAATAAGATGCGCTGGGCTCAATGTCTTAATAAGAAGTGTAAGAGGACTATCTCCGAATTTGTTTTGTTTATTAACATCCGTTGATGGAAGTAAAAGATTTATAATGTCTACATACTTGACTGTTTTAGAGCATACAATATGGAGAGGCGTATTTCCATCATGATCTGGTTTTGAGGGACTAATTCCTAGTTTCATCATCCATGAGATTGTAGAAGCTTTTGGATTGTCTGACATAAGATGTCTATGAATATGATTTTTGCCAAATTTATCCACTATCCTGGCTTCGAATCCGATAGACATTATTTTTTTAAACACTCTTTCTGAAGGATCTGTACACGCCAACAACGGACCACATCCTTCTTCATCAACCGAGTTGTTAATCTTGGCTCCATACTGTACCAATAAATTTATTCTCTCTATGACTTCATCATCTGTTCCCGAGAGATAATATAGAGGTGTTTTATTATGTTTATCACATGCGTTTGGATCTGCGCCGTGCACCAGCAGCATCGCGACTATTCTATTATTATTAATTTTAGAAGCTATATGCAATGGATAATTTCCATCATCATCCGTCTCATTTGGAGAGTATCCTCTATGAAGAAGTTCTTCTATAAATCGTTCATCTAGTCCTTTAATGCCACAATACGCATGTAGAATGTGATAATTTCCAGAGGGTTCGATAACTTGTAGCATATTCCTAAATACATCTAAATTTTTACTATTATATTTGGCATAAAGAGATAGATAATACTCGACCGACATAATGTTGTGTTGTCCATTATAGTATAAAAATTAATATTTCTATTTCTATATATTTGCAACAATTTACTCTCTATAACAAATATCATAACTTAGTTCTTTTATGTCAAGAAGGCACTGGTTTAATTCATCTATAAATGTCACTCCATAACTACCACGCATACTATACTCAGAATTATGATAAAGATATTTATTCTTGGGGTGTAAGTAATGGGGATTAATCTTTGTTGGATCAGTCTCTAAGTTAACACATGTCACACATGATCCATTTATAGTTATATCACACGATGATGATTTATGAATTGATTCCGGAAGATCGCTATTGTATTTTGTAGTTCCACAATTCATTTCCATACATGTTATTGTCACACTAATATTATGATGAACTTTATCTAGCCGCTGAGTGGTAAACAACAGAACAGATAGTTTATTATCTTTACCAACACCCTCAGCCGCTGCCACAAATCTCTGATCCGTATCCATGATGGTCATGTTTACTTTTAGTCCGTATCCAGTCAACACTATGTTAGCATTTCTGTCGATATAGCTTTCACTCATATGACACTCACCAATAATTGTAGAATTAATGTCGTAATTTACACCAATAGTGAGTTCGGCGACAAAGTACCAGTACCGGTAATCTTGTCGATGAGGACATATAGTATTCTTGTATTCTACCGAATACCCGAGAGATGCGATACAAAAGAGTAAGACTAATTTGTAAACCATCTTACTCAAAAATATGCGACAATAGGAAATCTATCTTATACACATAATTATTCTATCAATTTTACCAATTAGTTAGTGTAATGTTAACAAAAATGTGGGATAATTTAATAGTTTTTCCTTACACAATTGACATACATGAGTCTGAGTTCCTCGTTTTTGCTAATTATTTCGTCCAATTTATTATTCTTGACATCGTCAAGATCTTTTGTATAGGAGTCAGACTTGTATTCAACATGTTTTTCTATAATCATCTTAGCTATTTCGGCATCATCCAATAGTACATTTTCCAGATTAACAGAATAGATATTAATGTCGTATTTGAACAGAGCCTGTAACATCTCAATGTCTTTATTATCTATAGCCAATTTGATGTCCGGAATGAAGAGAAGGGAATTGGTGTTTGTCGACGTCATATAGTCGAGCAAGAGAATCATCATATCCACGTGTCCATTTTTTATAGTGGTGTGAATACAACTAAGGAGAATAGCCAGATCAAAAGGAGATGGTATCTCTGAAAGAAAGTAGGAAACAATACTTACATCATTAAGCATGACAGCATGATAAAATGAAGTTTTCCATCCAGTTTTCCCATAGAACATCAGTCTCCAATTTTTCTTAACAAACAGTTTTACCGTTTGCATGTTACCACTATCAACCGCATAATACAATGCGGTGTTTCCTTTGTCATCAAATTGTGAATCATCCATTCCACTGAATAGCAAAATCTTTACTATTTTGGTATCTTCTAATGTGGCTGCCTGATGTAATGGAAATTCATTATCTAGAAGATTTTTCAATGCTCCAGCGTTCAACAACGTACATACTAGACGCACGTTATTATCAGCTATTGCATAATACAAGACACTATGACCATTGATATCCGCCTTAAATGCATCTTTGCTAGAGAGAAAGCTTTTCAGTTGCTTAGACTTCCAAGTATTAATTCGTGACAGATCCATGTCTGAAACGAGACGCTAATTAGTGTATATTTTTTCATTTTTTATAATTTTGTCATATTGTACCAGAATTAATAATATCTCTAATAGATCTGATTAGTAGATATATGGCTATCGCAAAACAACATATACACAT</w:t>
      </w:r>
      <w:r>
        <w:rPr>
          <w:rFonts w:hint="eastAsia"/>
        </w:rPr>
        <w:t>TTAATAAAAATAATATTCATTAAGAAGATTCAGATTCCACTGTACCCATCAATATAAAATAAAATAATTATTCCTTACATCGTACCCATAAACAATATATTAAGTATATTCCACCTTACCCATAAACAATATAAATCCAGTAATATCATGTCTAATGATGAACACAAATGGTGTATTAAATTCCAGTTCTTCAGGAGATGATCTCGCCGTAGCTACCATGATAGTAGATGCCTCCGCTACAGTTCCTTGTTCGTCTACATCTATCTTTACATTCTGAAACATTTTATAAATATATAATGGGTCCCTAGTCATATGTTTAAACGACGCCTTATCTGGATTAAACATACTAGGAGCCATCATTTCGGCTATCGACTTAATATCCCTCTTGTTTTCGATAGAAAATCTAGGGAGTTTAAGATTGTACATTTTATTCCCTAATTGAGATGACCAATATTCTAATTTTGCAGGCGTGATAGAATCTGTGAAATGGGTCATATTATCACCTATTGCCAGGTACATACTAATATTAGCATCCTTATACAGAAGGCGCACCATATCATATTCTTCGTCATCGATTGTGATTGTATTTCCTTGCAATTTAGTAACTACGTTCATCATGGGAACCGTTTTCGTACCGTACTTATTAGTAAAACTAGCATTGTGTGTTTTAGTGATATCAAACGGATATTGCCACGTACCTTTAAAATATATAGTATTAATGATTGCCCATAGAGTATTATCGTCGAGCATAGTAGAATCAACTACATTAGACATACCAGATCTACGTTCTACTATAGAATTAATTTTATTAACCGCATCTCGTCTAAAGTTTAATCTATATAGGCCGAATCTATGATATTGTTGATAATACGACGGTTTAATACACACAGTACTATCGACGAAACTTTGATACGTTAGATCTGTGTACGTATATTTAGATGTTTTCATCTTAGCTAATCCGGATATTAATTCTGTAAATGCTGGACCCAGATCTCTTTTTCTCAAATTCATAGTATTCAATAATTCTACTCTAGTATTACCTGATGCAGACAATAGCGACATAAACATAGAAAACGAATACCCAAACGGTGAGAAGACAATATTATCATTATCATCCTCATCCCCATTTTGAATATTTTTATACGCTAATATACCAGCATTGATAAATCCCTGCAGACGATATGCGGATACTGAACACGCTAATGATAGTATCAATAACGCAATCATGATTTTTATGGTATTAATAATTAACCTTATTTTTATGTTTGGTATAAAAATTATTGATGTCTACACATCCTTTATAATCAACTCTAATCACTTTAACTTTTACAGTTTTCCCTACAAGTTTATCCCTATATTCAACATATCTATCCATATGCATCTCTTAACACTCTGCCAAGATAGCTTCAGAGTGAGGATAGTCAAAAAGATAAATATATAGAGTATAATCATTCTCGTATACTCTGCCCTTTATTACATCGCCCGCATTGGGCAACGAATAACAAAATGCAAGCATCGTGTTAACGGGCTCGTAAATTGGGATAAAATTATGTTTTTATTGTTTATCTATTTTATTCAAGAGAATATTCAGGAAGTTCCTTTTCTGGTTGTATCTCGTCGCAGTATATATCATTTGTACATTGTTTCATATTTTTTAATAGTCTACACCTTTTAGTAGGACTAGTATCGTACAATTCATAGCTGTATTTTGAATTCCAATCACGTATAAAAATATCTTCCAATTGTTGACGAAGACCTAATCCATCATCCGGTGTAATATTAATAGATGCTCCACATATATCCGTAAAGTAATTTCCTGTCCAATTTGATGTACCTATATACGCCGTTTTATCGGTTACCATATATTTTGCATGGTTTACCCTAGAATACGGAATGGGAGGATCAGCATCTGGTACAATAAATAGCTTTACTTCTATATCTATGTTTTTAGATTTTAGCATAGCTATAGATCTTAAAAAGTTTCTCATGATAAACGAAGATCGTTGCCAGCAACTAATCAATAGCTTAACGGATACTTGTCTGTCTATAGCGGATCTTCTTAATTCATCTTCTATATAAGGCCAAAACAAAATTTTACCCGCCTTTGAATAAATAATAGGAATAAAGTTCATAACAGATACATAAACGAATTTACTCGCATTTCCGATACATGACAATAAAGCGGTTAAATCATTGGTTCTTTCCATAGTACATAATTGTTGTGGTGCAGAAGCAATAAATACAGAGTGTGGAACACCGCTTACGTTAATACTAAGAGGATGATCTGTATTATAATACGACGGATAAAAGTTTTTCCAATTATATGGTAGATTGTTAACTCCAAGATACCAGTATACCTCAAAAATTTGAGTGAGATCCGCTGCCAAGTTCCTATTATTGAAGATCGCAATACCCAATTCCTTGACCTGAGTTAGTGATCTCCAATCCATGTTAGCGCTTCCTAAATAAATATGTGTATTATCAGATATCCAAAATTTTGTATGAAGAACTCCTCCTAGGATATTTGTAATATCTATGTATCGTACTTCAACTCCGGCCATTTGTAGTCTTTCAACATCCTTTAATGGTTTGTTGGATTTATTGACGGCTACTCTAACTCTTACTCCTCTTTTGGGTAATTGTACAATCTCGTTTAATATTACCGTGCCGAAATTCGTACCCACTTCATCCGATAAACTCCAATAAAAAGATGATATATCTAGTGTTTTTATGGTATTGGATAGAATTTCCCTCCACATGTTAAATGTAGTCAAATATACTTTATCAAATTGCATACCTATAGGAATAGTCTCTGTAATCACTGCGATTGTATTATCCGGATTCATTTTATTTGTTAAAAAAATAATCCTATATCACTTCACTCTATTAAAAATCCAAGTTTCTATTTCTTTCATGACTGATTTTTTAACTTCATCCGTTTCCTTATGAAGATGATGTTTGGCGCCTTCATAAATTTTTATTTCCCTATTACAATTTGCATGTTGCATGAAATAATATGCACCTGAAACATCGCTAATCTCATTGTTTGTTCCCTGGAGTATGAGAGTCGGGGTGTTAATCTTGGGAATTATTTTTCTAACCTTGTTGGTAGCCTTCAAGACCTGACTAGCAAATCCAGCCTTAATTTTTTCATGATTGACTAATGGATCGTATTGGTATTTATAAACTTCATCCATATCTCTAGATACTGATTCTGGACATAGCTTTCCGACTGACGCATTTGGTGTAATGGTTCCCATAAGTTTTGCAGCTAGCAGATTCAGTCTTGGAACAGCGTCTGCATTAACTAGAGGAGACATTAGAATCATTGCTGTAAACAAGTTTGGATTATCGCAAGCAGCTAGTATAGAAATTGTTGCTCCCATGGAATGACCCAATAAGAAGACTGGAACTCCTGGATAAGTAGATTTAATAGTCACCACGTGCTGTACCACATCTCTAACATACTTACCAAAGTCATCAATCATCATTTTTTCACCATTACTTCTTCCATGGCCAATATGATCATGTGAGAATACTAAAATTCCTAACGATGATATGTTTTCAGCTAGTTCGTCATAACGTCCAGAATGTTCACCAGCTCCATGACTTATGAATACTAATGCCTTAGGATATGTAATAGGTTTCCAATATTTACAATATATGTAATCATTGTCCAGATTGAACATACAGTTTGTACTCATGATTCACTATATAACTATCAATATTAACAGTTCGTTTAATGATCATATTATTTTTATGTTTTATTGATAATTGTAAAAATATACAATTAAATCAATATAGAGGAAGGAGACGGTACTGTATTTTGTGAGATAGTAATGGAGACTAAATCAGATTATGAGGATGCTGTTTTTTACTTTGTGGATGATGATGAAATATGTAGTCGCGACTCCATCATTGATCTAATAGATGAATATATCACGTGGAGAAATCATGTTATAGTGTTTAATAAAGATATTACCAGTTGTGGAAGACTGTACAAGGAATTGATAAAGTTCGATGATGTCGCTATACGGTACTATGGTAT</w:t>
      </w:r>
      <w:r>
        <w:rPr>
          <w:rFonts w:hint="eastAsia"/>
        </w:rPr>
        <w:t>TGATAAAATTAATGAGATTGTCGAGGCTATGAGTGAAGGAGACCACTACATCAATCTTACAGAAGTCCATGATCAGGAAAGTCTATTCGCTACCATAGGAATATGTGCTAAAATCACTGAACATTGGGGATACAAAAAGATTTCAGAATCTAAATTCCAATCATTGGGAAACATTACAGATCTGATGACCGACGATAATATAAACATCTTGATACTTTTTCTAGAAAAAAAAATGAATTGATGATATAAGTGTCTTCATAACGCATTATTACGTTAGCATTCTATTATCCAGTGTTAAAAAAATTATCCTATCATGTATTTGAGAGTCTTATATGTAGCAAACATGATAACTGCAATACCCATAATCTTTAGATATTCACGCGTGCTATGGATGGCATTATCCCGCGGTGCGGAAATGTACGTTATATAATCTACAAAATAATCATCGCATATAGTATGAGATAGTAGAGTAAACATTTTTATCGTTTCTACTGGGTTCATACATCGTCTACCCAATTCGGTAATGAATGAAATTGTCGCCAATCTTACACCCAAACCCTTGTTGTTCATTAGTATAGTATTAACTTCATTATTTATGTCATAAACTGTAAATGATTCTGTAGATGCCATATCACACATGATATTCATGTCACTATTATAATCATTATTAACTTTATCACAATACGTGTTGATAATATCTACATATGATCTAGTTTTTGTGGGTAATTGTCTATACAAGTCGTCTAAACGTTGTTTACTCATATAGTATTGAACAGCCATCATTACATGGTCCCGTTCCGTTGATAGATAATCGAGTATGTTAGTAGACTTGTCAAATCTATATACCATATTTTCTGGAAGCGGATATACATAGTCGCGATCATCATTATCACTAGCCTCATCCTCTATATCATGTACATGTACATAATCTATGATATTATTATACATAAACATCGACAACATACTATTGTCTATTATCTAAGTCCTGTTGATCCAAACCCTTGATCTCCTCTATCTGTACTATCTAGAGATTGTACTTCTTCAAGTTCTGGATAATATATACGTTGATAGATTAGCTGAGCTATTCTATCTCCAGTATTTACATTAAACGTACATTTTCCATTATTAATAAGAATGACTCCTATGCTTCCCCTATAATCTTCGTCTATTACACCGCCTCCTATATCAATGCCTTTTAGGGACAGACCAGACCTAGGAGCTATTCTACCATAGCAGAACTTAGGCATGGACATACTAATATCTGTCTTAATTAACTGTCGTTCTCCAGGAGGGATAGTATAATCGTAAGCGCTATACAAATCATATCCGGCAGCACCCGGCGATTGCCTAGTAGGTGATTTAGCTCTGTTAGTTTCCTTAACAAATCTAACTGGTGAGTTAATATTCATGTTGAACATAAAAAATATCATTTTATTTCAAAATTATTTACCATTCCATTCCATCCCATATATTCCATGAATAAGTGCGATTATTGTACACTTCTATAGTATCTATATACGATCCACGATAAAATCCTCCTATCAATAGCAGTTTATTATCCACTATGATCAATTCTGGATTATCCCTCGGATAAATAGGATCATCTATCAGAGTCCATGTATTGCTGGATTCACAATAAAATTCCGCATTTCTACCAACCAAGAATAACCTTCTACCAAACACTAACGCACATGATTTATAATGAGGATAATAAGTGGATGGTCCAAACTGCCACTGATCATGATTGGGTAGCAAATATTCTGTAGTTGTATCAGTTTCAGAATGTCCTCCCATTACGTATATAACATTGTTTATGGATGCCACTGCTGGATTACATCTAGGTTTCAGAAGACTCGGCATATTAACCCAAGCAGCATCCCCGTGGAACCAACGCTCAACAGATGTGGGATTTGGTAGACCTCCTACTACGTATAATTTATTGTTAGCGGGTATCCCGCTAGCATACAGTCTGGGGCTATTCATCGGAGGAATTGGAATCCAATTGTTTGATATATAATTTACCGCTATAGCATTGTTATGTATTTCATTGTTCATCCATCCACCGATGAGATATACTACTTCTCCAACATGAGTACTTGTACACATATGGAATATATCTATAATTTGATCCATGTTCATAGGATACTCTATGAATGGATACTTGTATGATTTGCGTGGTTGTTTATCACAATGAAATATTATGTTACAGTCTAGTATCCATTTTACATTATGTATACCTCTGGGAGAAAGATAATTTGACCTGATTACATTTTTGATAAGAAGTAGCAGATTTCCTAATCTATTTCTTCGCCTCATATACCACTTAATGACAAAATTAACTACATAATCCTCATCTGGAACATTTAGTTCGTCGCTTTCTAGAATAAGTTTCATAGATAGATAATCAAAATTGTCTATGATGTCATCTTCCAGTTCCAAAAAGTGTTTGGTAATAAAGTCTTTAGTATGACATAAGAGATTGGATAGTCCGTATTCTATACCCATCATGTAACACTCGATACAATATTCCTTTCTAAAATCTCGTAGGATAAAGTTTATACAAGTGTAGATGATAAATTCTACAGATGTTAATATAGAAGCACGTAATAAATTGACGACGTTATGACTATCTATATATACCTTTCCAGTATATGAGTAAATAACTATAGAAGTTAGACTGTGAATGTCAAGGTCTAGACAAACCCTCGTAACTGGATCTTTATTTTTTGTGTATTTTTGGCGTAAATGTGTGCGAAAGTATGGAGATAACTTTTTCAATATCGTAGAATTGACTATTATATTACCTCCTATAGCTTCAATAATTGTTTTGAATTTCTTAGTCGTGTACAATGCTAATATATTCTTACAGTACACAGTATTGACAAATATCGGCATTTATGTTTCTTTAAAAGTCAACATCTAAAGAAAAATGATTGTCTTCTTGAGACATAACTCCCATTTTTTGGTATTCACCCACACGTTTTTCGAAAAAATTAGTTTTTCCTTCCAATGATATATTTTCCATGAAATCAAACGGATTGGTAACATTGTAAATTTTTTTAAATCCCAATTCAGAAATCAATCTATCTGCGACGAATTCTATATATGTTTTCATCATTTCACAATTCATTCCTATGAGTTTAACTGGAAGAGCCACAGTAAGAAATTCTTGTTCAATGGATACCGCATTTGTTATAATAAATCTAACGGTTTCTTCACTCGGTGGATGCAATAAATGTTTAAACATCAAACATGCGAAATCGCAGTGCAGACCCTCGTCTCTACTAATTAATTCGTTAGAAAACGTGAGTCCGGGCATTAGGCCACGCTTTTTAAGCCAAAATATGGAAGCGAATGATCCGGAAAAGAAGATTCCTTCTACTGCAGCAAAGGCAATAAGTCTCTCTCCATAACCGGCGCTGTCATGTATCCACTTTTGAGCCCAATCGGCCTTCTTTTTTACACAAGGCATCGTTTCTATGGCATTAAAGAGGTAGTTTTTTTCATTACTATCTTTAACATAAGTATCGATCAAAAGACTATACATTTCCGAATGAATGTTTTCAATGGCCATCTGAAATCCGTAGAAACATCTAGCCTCGGTAATCTGCACTTCTGTACAAAATCGTTCTGCTAAATTTTCATTCACTATTCCGTCACTGGCTGCAAAAAACGCCAATACATGTTTTATAAAATATTTTTCGTCTGGTGTTAGTTTATTCCAGTCATTGATATCTTTAGATATATCCACTTCTTCCACTGTCCAAAATGATGCCTCTGCCTTTTTATACATATTCCAGATGTCATGATATTGGATTGGGAAAATAACAAATCTATTTGGATTTGGTGCAAGGATAGGTTCCATAACTAAATTAACAATAGTAGTAATTTTTTTTCAGTTATCTGTATGACGACTGTACTTGGATCTTTTGTATATCGCTATCGCCGCAATCACTACAATAATTACAAGTATTATTGATAGCATTGTTATTACTACTATCATAATTAAATTATCGACATTCATGGGTGTTGAATAATCGTTATCATC</w:t>
      </w:r>
      <w:r>
        <w:rPr>
          <w:rFonts w:hint="eastAsia"/>
        </w:rPr>
        <w:t>ATTTTGTAATTGTGACGTCATACTAGATAAATCATTTGTGAGATTGTTGTGGGAAGCGGGCACGGAAGATGCATTATCATTATTATTTAACGCCTCCCATTCGGATTCACAAATGTTACGCACGTTCAAAGTTTTATGGAAACTATAATTTTGTGAAAACAGATAACAAGAAAACTCGTCATCGTTCAAATTTTTAACGATAGTAAACCGATTAAACGTCGAGCTAATTTCTAACGCTAGCGACTCTGTTGGATATGGGTTTCCAGATATATATCTTTTCAGTTCCCCTACGTATCTATAATCATCTGTAGGAAATGGAAGATATTTCCATTTATCTACTGTTCCTAATATCATATGCGGTGGTGTAGAACCATTAAGCGCGAAAGATGTTATTTCGCATCGTATTTTAACTTCGCAATAATTTCTGGTTAGATAACGCACTCTACCAGTCAAGTCAATGATATTAGCCTTTACAGATATATTCATAGTAGTCGTAACGATGACTCCATCTTTTAGATGTGATACTCCTTTGTATGTACCAGAATCTTCGTACCTCAAACTCGATATATTTAAACAAGTTAATGATATATTAACGCGTTTTATGAATGATGATATATAACCAGAAGTTTTATCCTCTGTGGCTAGCGCTATAACCTTATCATTATAATACCAACTAGTGTAATTAATATGTGACATGACAGTGTGGGTACAAATATGTACATTATCGTCTACGTCGTATTTGATACATCCGCATTCAGCCAACAAATATAAAATTACAAAAACTCTAACGACGTTTGTACACATCTTGATGCGGTTTAATAAATGTTTTGATTTCAATTTATTGTAAAAAAAGATTCGGTTTTATACTGTTCGATATTCTCATTGCTTATATTCTCATCTATCATCTCCACACAGTCAAATCCATGGTTAACATGTACCTCATCAACCGGTAAAAGACTATCGGATTCTTCTATCATCATAACTCGAGAATATTTAATTTGGTGGTCATTATTAATCAAGTCAATTATCTTATTTTTAACAAACGTAAGTATTTTACTCATTTTTTTATAAAAACTTTTAGAAATATACAGACTCTATCGTGTGTCTATATCTTCTTTTTATATCCAATGTATTTATGTCTGATTTTTCTTCATTTATCATATATAATGGTCCAAATTCTACACGTGCTTCGGATTCATCCAGATCATTAAGGTTCTTATAATCGCAACATCCTTCTCTTCCATCTTCTACATCTTCCTTCTTATTCTTAGCGTCACAGAATCTACCACAGCAGGATCCCATGACGAGAGTCACATTAAACTAATTCATTTTCAATTATAATATACTGATTAGTAATGACAATTAAAATAAAAATATTCTTCATAACCGGTAAGAAAGTAAAAAGTTCACATTGAAACTATGTCAGTAGTTATACATCATGAGATGATATACTCTATTTTGGTGGAGGATTATATGATATAATTCGTGGATAATCATTCTTAAGACACATTTCTTCATTCGTAAATCTTTTCACATTAAATGAGTGTCCATATTTTGCAATTTCTTCATATGATGGCGGTGTACGTGGACGAGGCTGCTCCTGTTCTTGTAGTCGTCGACTGTCGTGTTTGCGTTTAGATCCCTCCATTATCGCGATCGCGTAGTGAGTACTATTTATACCTTGTAATTAAATTTTTTTATTAATTAAACGTATAAAAACGTTCCGTATCTGTATTTAAGAGCCAGATTTCGTCTAATAGAACAAATAGCTACAGTAAAAATAACTAGAATAATCGCTACACCCACTAGAAACCACGGATCGTAATACGGCAATCGGTTTTCGATAATAGGTGGAACGTATATTTTATTTAAGGACTTAACAATTGTCTGTAAACCACAATTTGCTTCCGCCGATCCTGTATTAACTATCTGTAAAAGCATATGTTGACCGGGAGGAGCCGAACATTCTCCGATATTCAATTTTTGTATATCTATAATGTTATTAACCTCCGCATACGCATTACAGTTCTTTTCTAGCTTGGATACTACACTAGGTACATCATCTAAATCTATTCCTATTTCCTCAGCGATAGCTCTTCTATCCTTTTCCGGAAGTAATGAAATTACTTCAATAAATGATTCAACCATGAGTGTGAAACTAAGTCGAGAATTACTCATGCATTTGTTAGTTATTCGGAGCGCGCAATTTTTAAACTGTCCTATAACCTCTTCTATATGAATAGCACAAGTGACATTAGTAGGGATAGAATGTTGAGCTAATTTTTGTAAATAACTATCTATAAAAAGATTATACAAAGTTTTAAACTCTTTAGTTTCTGCCATTTATCCAGTCTGAGAAAATGTCTCTCATAATAAATTTTTCCAAGAAACTAATTGGGTGAAGAATGGAAACCTTTAATCTATATTTATCACAGTCTGTTTTGGTACACATGATGAATTCTTCTAATGCTGTACTAAATTCGATATCTTTTTCGATTTCTGGATATGTTTTTAATAAAGTATGAACAAAGAAATGGAAATCGTAATACCAGTTATGTTCAACTTTGAAATTGTTTTTTATTTTCTTGTTAATGATTCCAGCCACTTGGGAAAAGTCAAAGTCGTTTAATGCCGATTTAATACGTTCATTAAAAACAAACTTTTTATTCTTTAGATGAATTATTATTGGTTCATTGGAATCAAAAAGTAAGATATTATCGGGTTTAAGATCTGCATGTAAAAAGTTGTCACAACAGGGTAGTTCGTAGATTTTAATGTATAACAGAGACATCTGTAAAAAGATAAACTTTATGTATTGTACCAAAGATTTAAATCCTAATTTGATAGCTAACTCGGTATCTACTTTATCTGCCGAATACAGTGCTAGGGGAAAAATTATAATATTTCCTCTTTCGTATTCGTAATTAGTTCTCTTTTCATGTTCGAAAAAGTGAAACATGCGGTTAAAATAGTTTATAACATTAATATTACTGTTAATAACTGCCGGATAAAAGTGGGATAGTAATTTCACGAATTTGATACTGTCCTTTCTCTCGTTAAACGCCTTTAGAAAAACTTTAGAAGAATATCTCAATGAGAGTTCCTGACCATCCATAGTTTGTATCAATAATAGCAACATATGAAGAACCCGCTTATACAGAGTATGTAAAAATGTTAATTTATAGTTTAATCCCATGGCCCACGCACACACGATTAATTTTTTTTCATCTCCCTTTAGATTGTTGTATAGAAATTTGGGTACTGTAAACTCCGCCGTAGTTTCCATGGGACTATATAATTTTGTGGCCTCGAATACAAATTTTACTACATAGTTATCTATCTTAAAGACTATACCATATCCTCCTGTAGATATGTGATAAAAATCGTCGTTTATAGGATAAAATCGTTTATCTTTTTGTTGGAAAAAGGATGAATTAATGTAATCATTCTCTTCTATCTTTAGTAGTGTTTCCTTATTAAAATTCTTAAAATAATTTAACAATCTAACTGACGGAGCCCAATTTTGGTGTAAATCTAATTGGGACATTATGTTGTTAAAATATAAACAGTCTCCTAATATAACAGTATCTGATAATCTATGGGGAGACATCCATTGATATTCAGGGGATGAATCATTGGCAACACCCATTTATTGTACAAAAAGCCCCAATTTACAAACGAAAGTCCAGGTTTGATAGAGATAAACTATTAACTATTTTGTCTCTGTTTTTAACACCTCCACAGTTTTTAATTTCTTTGGTAATGAAATTATTCACAATATCAGTATCTTCTTTATCTACCAGAGATTTTACTAACTTGATAACCTTGGCTGTCTCATTCAATAGGGTAGTGATATTTGTATGTATGATATTGATATCTTTTTGAATTGTTTCTTTTAGAAGTGATTCTTTGATGGTATCAGCATACGAATTACAATAATGCAGAAACTCAGTTAACATGCAGGAATTATAGTAAGCCAATTCCAATTGTTGCCTGTATTGTATTAGAGTATTAATATGCGCAATGATGTCCTTGCGTTTCTCTGATA</w:t>
      </w:r>
      <w:r>
        <w:rPr>
          <w:rFonts w:hint="eastAsia"/>
        </w:rPr>
        <w:t>GAATGCGAGCAGCGATTTTGGCGTTATCATTTGACGATATTTCTGGAATGACGAATCCTGTTTCTACTAACTTCTTGGTAGGACAAAGTGAAACAATCAAGAAAATAGCTTCTCCTCCTATTTGTGGAAGAAATTGAACTCCTCTAGATGATCTACTGACGATAGTATCTCCTTGACAGATATTGGACCGAACTACGGAAGTACCTGGAATGTAAAGCCCTGAAACCCCCTCATTTTTTAAGCAGATTGTTGCCGTAAATCCTGCACTATGCCCAAGATAGAGAGCTCCTTTGGTGAATCCATCACTATGTTTCAGTTTAACCAAGAAACAGTCAGCTGGTCTAAAATTTCCATCTCTATCTAATACAGAATCCAACTTGATGTCAGGGACTATGACCGGTTTAATGTTATATGTAACATTGAGTAAATCCTTAAGTTCATAATCATCGTTGTCATCAGTTATGTACGATCCAAACAATGTTTCTACCGGCATGGTGGATACAAAGATGCTATCCATCAGAATGTTTCCCTGATTAGTATTTTCTATATAGCTATTCTTCTTTAAACGATTTTCCGAATCAGTAACTATGTTCATTTTTTTAGGAGTAGGACGTCTAGCCAGTATGGAAGAGGATTTTCTAGATACTCTCTTCAACATCTTTGATCTCAATGGAATGCAAAACCCCATGGTGTAACAACCAACGATAAAAATAATATTGTTTTTTCACTTTTTATAATTTTACCATCTGACTCATGGATTCATTAATATCTTTACAAGAGCTACTAACGTATAATTCTTTATAACTGAACTGAGATATATACACCGGATCTATGGTTTCCATAATTGAGTAAATGAATGCTCGGCAATAACTAATGGCAAATGTATAGAACAACGAAATTATACTAGAGTTGTTAAAGTTAATATTTTCTATGAGTTGTTCCAATAAATTATTTGTTGTGACTGCGTTCAAGTCATAAATTATCTTGATACTATCCAGTAAACAGTCTTTAAGTTCTGGAATATTATCATCCCATTGTAAAGCCCCTAGTTCGACTATCGAATATCCTGCTCTGATAGCAGTTTCAATATCGACGGACGTCAATACTGTAATAAAGGTGGTAGTATTGTCATCATCGTGATAAACTACGGGAATATGGTCGTTAGTAGGTACCGTGACTTTACACAACGCGATATATAACTTTCCTTTTGTACCATTTTTAACGTAGTTGGGACGTCCTGCAGGGTATTGTTTTGAAGAAATGATATCGAGAACAGATTTGATACGATATTTGTTGGATTCCTGATTATTCACTATAATATAATCTAGACAGATAGATGATTCGATAAATAGAGAAGGTATATCGTTGGTAGGATAATACATCCCCATTCCAGTATTCTCGGATACTCTATTGATGACACTAGTTAAGAACATGTCTTCTATTCTAGAAAACGAAAACATCCTACATGGACTCATTAAAACTTCTAACGCTCCTGATTGTGTTTCGAATGCCTCGTACAAGGATTTCAAGGATGCCATAGATTCTTTGACCAACGATTTAGTATTGCGTTTAGCATCTGATTTTTTTATTAAATCAAATGGTCGGCTCTCTGGTTTACTACCCCAATGATAACAATAGTCTTGTAAAGATAAACCGCAAGAAAATTTATACACATCCATCCAAATAACCCTAGCACCGTCGGATGATATTAATGTATTATTATAGATTTTCCATCCACAGTTATTGGGCCAGTATACTGTTAGCAACGGTATATCGAATAGATTACTCATGTAACCTACTAGAATGATAGTTCGTGTACTAGTCATAATATCTTTAATCCAATCTAAGAAATCTAAAATTAGATCTTTTACACTATTAAAGTTAACAAAGGTATTACCCGGGTACGTGGATATCATATATGGTATTGGTCCATTATCAGTAATGGCTCCATAAACTGATACGGCGATGGTTTTTATATGTGTTTGATCTAATGAGGACGAAATTCGCGCCCACAATTCATCTCTAGATATGCATTTAATATCGAACGGTAACACATCAATCTCGGGACGCGTATATGTTTCTAAATTCTTAATCCAAATATAATGATGACCTATATGCCCTATTATCATACTGTCAACTATAGTATACCTAGAGAACTTTCGATACATCTGCTGTTTCCTGTAATCGTTAAATTTTACAAATCTATAACATGCTAAACCTTTTGACGACAGCCATTCATTAATTTCTGATATGGAATCTGTATTCTCAATACCGTATCGTTCTAAAGCCAGTGCTATATCTCCCTGTTCGTGGGAACGCTTTCGTATAATATCGATCAATGGATAATATGAAGTTTTTGGAGAATAATATGATTCATGATCTATTTCGTCCATAAACAATCTAGACATAGGAATTGGAGGCGATGATCTTAATTTTGTGCAATGGGTCAATCCTATAACTTCTAATATTGTAATATTCATCATCGACATAACACTATCTATGTTATCATCGTATATTAGTATACCACGACCTTCTTCATTTCGTGCCAAAATGATATACAGTCTTAAATAATTACGCAATATCTCAATAGTTTCATAATTGTTAGCTGTTTTCATCAAGGTTTGTATCCTGTTTAACATGATGGCGTTCTATAACGTCTCTATTTTCTATTTTTAATTTTTTTAAATTTTTAACGATTTACTGTGGCTAGATACCCAATCTCTCTCAAATATTTTTTTAGCCTCGCTTACAAGCTGTTTATCTATACTATTAAAACTGACGAATCCGTGATTTTGGTAATGGGTTCCGTCGAAATTTGCCGAAGTGATATGAACATATTCGTCGTCGACTATTAACAATTTTGTATTATTCTGAATAGTGAAAACCTTCACAGATAGATCATTTTGAACACACAACGCATCTAGACTTCTGGCGGTTGCCATAGAATATACGTCGTTCTTATCCCAATTACCAACTAGAAGTCTGATCTTAACTCCTCTATTAATGGCTGCTTCTATAATGGAGTTGTAAATGTCAGGCCAATAGTAGCTATTACCGTCGACACGTGTAGTGGGAACTATGGCCAAATGTTCAATATCTATACTAGTCTTAGCCGACTTGAGTTTATCAATAACTACATCAGTGTCTAGATCTCTAGAATATCCCAATAGGTGTTCTGGAGAATCAGTAAAGAACACTCCACCTATAGGATTCTTAATATGATACGCAGTGCTAACTGGCAGACAACAAGCCGCAGAGCATAAATTCAACCATGAATTTTTTGCGCTATTAAAGGCTTTAAAAGTATCAAATCTTCTACGAAGATCTGTGGCCAGCGGAGGATAATCAGAATATACGCCTAACGTTTTAATCGTATGTATAGATCCTCCAGTAAATGACGCGTTTCCTACATAACATCTTTCATCATCAGACACCCAAAAACAACCGAGTAGTAGTCCCACATTATTTTTTTTATCTATATTAACGGTTATAAAATTTATATCCGGGGAGTGACTTTGTAGCTCTCCCAGATTTCTTTTCCCTCGTTCATCTAGCAAAACTATTATTTTAATCCCTTTTTCAGATACCTCTTTTAGTTTATCAAAAATAAGCGCTCCCCTAGTAGTACTCAGAGGATTACAACAAAAAGATGCTATGTATATATATTTCTTAGCTAGAGTGATAATTTCGTTAAAACATTCAAATGTTGTCAAATGATCGGATCTAAAATCCATATTTTCTGGTAGTGTTTCTACCAGCCTACATTTTGCTCCCGCAGGTACCGATGCAAATGGCCACATTTAGTTAACATAAAAACTTATATATCCTGTTCTATCAACGATTCTAGAATATCATCGGCTATATCGCTAAAATTTTCATCAAAGTCGACATCACAACCTAACTCAGTCAATATATTAAGAAGTTCCATGATGTCATCTTCGTCTATTTCTATATCCGTATCCATTGTAGATTGTTGACCGATTATCGAGTTTAAATCATTACTAATACTCAATCCTTCAGAATACAATCTGTGTTTCATTGTAAATTT</w:t>
      </w:r>
      <w:r>
        <w:rPr>
          <w:rFonts w:hint="eastAsia"/>
        </w:rPr>
        <w:t>ATAGGCGGTGTATTTAAGTTGGTAGATTTTCAATTATGTATCAATATAGCAACAGTAGTTCTTGCTCCTCCTTGATTTTAGCATCCTCTTCATTATTTTCTTCTACGTACATAATCATGTCTAATACGTTAGACAACACACCGACGATGGTGGCCGCCACAGACACGAATATGACTAGACCGATGACCATTTAAAAAATACTCTCTAGCTTTAACTTAAACTGTATCGATCATTCTTTTAGCACATGTATAATATAAAAACATTATTCTATTTCGAATTTAGGCTTCCAAAAATTTTTCATCCGTAAACCGATAATAATATATATAGACTTGTTAATAGTCGGAATAAATATATTAATGCTTAAACTATCATCATCTCCACGATTAGAGATACAATATTTACATTCTTTTTGCTGTTTCGAAACTTTATCAATACACGTTAATACAAACCCAGGAAGGAGATATTGAAACTGAGGCTGTTGAAAATGAAACGGCGAATACAATAATTCAGATAATGTAAAATCATGATTCCGTATTCTGATGATATTAGAACTGCTAATGGATGTCGATGGTATGTATCTAGGAGTATCTATTTTAACAAAGCATCGATTTGCTAATATACAATTATCCTTTTGATTAATTGTTATTTTATTCATATTCTTAAAAGGTTTCATATTTATCAATTCTTCTACATTAAAAATTTCCATTTTTAATTTATCTAGCCCCGCAATACTCCTCATTACGTTTCATTTTTTGTCTAGAATACCCATTTTGTTCATCTTGGTACATAGATTATCCAATTGAGAAGCGCATTTAGTAGTTTTGTACATTTTAAGTTTATTAACGAATCGTCGAAAACTAGTTATAGTTAACATTTTATTATTTGATACCCTGATATTAATACCCCTGCCGTTACTATTATTTATAACTGATGTAACCCACGTAACATTGGAATTAATTATCGATAGTAATGCATCGACACTTCCAAAATTGTCTATTATAAACTCACCGATAATTTTTTTATTGCATGTTTTCATATTCATTAGGATTATCAAATCTTTAATCTTATTACGATTGTATGCGTTGATATTACAAGACGTCATTCTAAAAGACGGAGGATTTCCATCAAATGCCAGACAATCACGTACAAAGTACATGGAAATAGGTTTTGTTCTATTACGCATCATAGATTCATATAAAACACCCGTAGAAATACTAATTTGTTTTACTCTATAAAATACTATTGCATCTATTTCATCGTTTTGTATAACGTCTTTCCAAGTGTCAAATTCCAATTTTTTTTCATTGATAGTACCAAATTCTTCTATCTCTTTAACTACTTGCATAGATAGGTAATTACAGTGATGCCTACATGCCGTTTTTTGAAACTGAATAGATGCATCTAGAAGCGATGCTACACTAGTCACGATCACCACTTTCATATTTAGAATATATGTATGTAAAAATATAGTAGAATTTCATTTTGTTTTTTTCTATGCTATAAATGAATTCTCATTTTGTATCCGCACATACTCCGTTTTATATCAATACCAAAGAAGGAAGATATCTGGTTCTAAAAGCCGTTAAAGTATGCGATGTTAGAACTGTAGAATGCGAAGGAAGTAAAGCTTCCTGCGTACTCAAAGTAGATAAACCCTCATCACCCACGTGTGAGAGAAGACCTTCGTCCCCGTCCAGATGCGAGAGAATGAATAACCCTGGAAAACAAGTCCCGTTTATGAGAACGGACATGTTACAAAATATGTTTGCTGCTAATCGCGACAACGTAACGTCAAGACTTTTGAACTAAAATACAATTATATCTTTTTCGATATTAATAAATCCGTGTCTCCCGGGTTTTTTATCTCTTTCAGTATGTGAATAGATAGGTATTTTATCTCTATTCATCATCGAATTTAAGAGATCCGATAAACATTGTTTGTATTCTCCAGATGTCAGCATCTGATACAACAATATATGTGCACATAAACCTCTGGCACTTATTTCATGTACCTTCCCCTTATCACTAAGGAGAATAGTATTTGAGAAATATGTATACATGATATTATCATGTATTAGATATACAGAATTTGTAACACTCTCGAAATCACACGATGTGTCGGCGTTAAGATCTAATATATCACTCGATAACACATTTTCATCTAGATACACTAGACATTTTTTAAAGCTAAAATAGTCTTTAGTAGTAACAGTAACTATGCGATTATTTTCATCGATGATACATTTCATCGGCATATTATTACGCGTACCATCAAAGACTATACCATGTGTATATCTAACGTATTCTAGCATAGTTGCCATACGTACATTAAACTTTTCAGGATCTTTGGATAGATCTTCCAATCTATCTATTTGAGAAAACATTTTTATCATGTTCAATAGTTGAAACGTCGGATCCACTATATAGATATTATCTATAAAGATTTTAGGAACTATGTTCATGGTATCCTGGCGAATATTAAAACTATCAATGATATGATTATCGTTTTCATCTTTTATCACCATATAGTTTCTAAGATATGGGATTTTACTTAATATAATATTATTTCCCGTAATAAATTTTATTAGAAATGCCAAATCTATAAGAAAAGTCCTAGAATTAGTCTGAAGAATATCTATATCACCGTACCGTATATTTGGATTAATTAGATATAGAGAATATGATCCGTAACATATACAACTTTTATTATGACGTCTAAGATATTCTTCCATCAACTTATTAACATTTTTGACTAGGGAAGATACATTATGACGTCCCATTACTTTTGCCTTGTCTATTACAGCGACGTTCATAGAATTTAGCATATCTCTTGCCAATTCTTCCATTGATGTTACATTATAAGAAATTTTAGATGAAATTACATTTGGAGCTTTAATAGTAAGAACTCCTAATATATCCGTGTATGTGGTCACTAATACAGATTGTAGTTCTATAATCGTAAATAATTTACCTATATTATATGTTTGAGTTTGTTTAGAAAAGTAGCTAAGTATACGATCTTTTATTTCTGATGCCGATGTATCAACATCGAAAAAAAATCTTTTTTTATTCTTTTTTACTAACGATACGAATATGTCTTTGTTAAAAACAGTTATTTTCTGAATATTTCTAGCTTGTAATTTTAACATATGATATTCGTTCACACTAGGTACTCTGCCTAAATAGGTTTCTATAATCTTTAATGTAATATTAGGAAGAGTATTCTGATCAGGATTCCTATTCATTTTGAGGATTTAAAACTCTGATTATTGTCTAATATGGTCTCAACACAAACTTTTTCACAGAGTGATAGAGTTTTTGATAACTCGTTTTTCTTAAGAAATATAAAACTACTGTCTCCAGAGCTCGCTCTATCTTTTATTTTATCTAATTCGATACAAACTCCTGATACTGGTTCAGAAAGTAATTCATTAATTTTCAGTCCTTTATAGAAGATATTTAATATAGATAATACAAAATCTTCAGTTCTTGATATCGATCTGATTGATCCTAGAACTAGATATATTAATAACGTGCTCATTAGGCAGTTTATGGCAGCTTGATAATTAGATATAGTATATTCCAGTTCATATTTATTAGATACCGCATTGCCCAGATTTTGATATTCTATGAATTCCTCTGAAAATAAATCCAAAATAACTAGACATTCTATTTTTTGTGGATTAGTGTACTCTCTTCCCTCTATCATGTTCACTACTGGTGTCCACAATGATAAATATCTAGAGGGAATATAATATAGTCCATATGATGCCAATCTAGCAATGTCGAATAACTGTAATTTTATTCTTCGCTCTTCATTATGAATTGAATCTTGAGGTATAAACCTAACACAAATTATATCATTAGACTTTTCGTATGTAATGTCTTTCATGTTATAAGTTTTTAATCCTGGAATAGAATCTATTTTAATGAGGCTTTTAAACGCAGCGTTCTCCAACGAGTCAAAGCATAATACTCTGTTGGTTTTCTTATATTCAATATTACGATTTTCTTCTTTGAATGGAATAGGTTTTTGAATTAGTTTATA</w:t>
      </w:r>
      <w:r>
        <w:rPr>
          <w:rFonts w:hint="eastAsia"/>
        </w:rPr>
        <w:t>ATTACAACATAATAGATAAGGAAGTGTGTAAATAGTACGCGGAAAAAACATAATAGCTCCCCTGTTTTCATCCATGGTTTTAAGTAAATGATCACTGGCTTCTTTAGTCAATGGATATTCGAACATTAACCGTTTCATCATCATTGGACAGAATCCATATTTCTTAATGTAAAGAGTGATCAAATCATTGTGTTTATTGTACCATCTTGTTGTAAATGTGTATTCGGTTATCGGATCTGCTCCTTTTTCTATTAAAGTATCGATATCGATCTCGTCTAAGAATTCAACTATATCGACATATTTCATTTGTATACACATAACCATTACTAACGTAGAATGTATAGGAAGAGATGTAACGGGAACAGGGTTTGTTGATTCGCAAACTATTCTAATACATAATTCTTCTGTTAATACGTCTTGCACGTAATCTATTATAGATGCCAAGATATCTATATAATTATTTTGTAAGATGATGTTAACAATGTGATCTATATAAGTAGTGTAATAATTCATGTATTTCGATATATGTTCCAACTCTGTCTTTGTGATGTCTAGTTTCGTAATATCTATAGCGTCCTCAAAAAATATATTCGCATATATTCCCAAGTCTTCAGTTCTATCTTCTAAAAAATCTTCAACGTATGGAATATAATAATCTATTTTACCTCTTCTGATGTCATTAATGATATAGTTTTTGACACTATTTTCCGTCAATTGATTCTTATTCACTATGTCTAAAAACCGGATAGCGTCCCTAGGACGAACTACTGCCATTAATATCTCTATTATAGCTTCTGGACATAAATCATCTATTATACCAGAATTAATGGGAACTATTCCGTATCTATCTAACATAGTTTTAAGAAAGTCAGAATCTAAGACCTGATGTTCATATATTGGTTCATACATGAAATGATCTCTATTGATGATAGTGACTATTTCATTCTCTGAAAATTGGTAACTCATTCTATACACGCTTTCCTTGTTGATAAAGGATAGTATATACTCAATGGAATTTGTACCAACAAACTGTTCTCTTATGAATCGTATATCATCATCTGAAATGATCATGTAAGGCATACATTTAACAATAAGAGACTTGTCTCCTGTTATCAATATACTATTCTTGTGATAATTTATGTGTGCGGCAAATTTGTCCACGTTCTTTAATTTTGTTATAGTAGATATCAAATCCAATGGAGATACAGTTCTTGGCTTAAACAGATATAGTTTTTCTGGAACGAATTCTACAACATTATTATAAAGGACTTTGGGTATATAAGTGGGATGAAATCCTATTTTAATTAATGCGATAGCCTTGTCCTCGTGCAGATATCCAAACGCTTTTGTGATAGTATGGCATTCATTGTCTAGAAACGCTCTACGAATATCTGTAACAGATATCATCTTTAGAGAATACTAGTCGCGTTAATAGTACTAAAATTTGTATTTTTTAATCTATCTCAATAAAAAATTAATATGTATGATTCAATGTATAACTAAACTACTAACTGTTATTGATAACTAGAATCAGAATCTAATGATGACATAACTAAGAAGTTTATCTACAGCCAATTTAGCTGCATTATTTTTAGCATCTCGTTTAGATTTTCCATCTGCCTTATCGAATACTCTTCCGTCAATGTCTACACAGGCATAAAATGTAGGAGAGTTACTAGGCCCCACTGATTCAATACGAAAAGACCAATCTCTCCTAGTTATTTGACAGTACTCATTAATAACGGTGACAGGGTTAACACCTTTCCAATAAATAATTTTTTTAACCGGAATAACATCATCAAAAGACTTATGATCCTCTCTCATTGATTTTTCGCGGGATACATCATCTATTATAGCATCAGCATCAGAATCTGTAGGCCGTGTATCAGCATCCATTGTCGTAGACCAACGAGGAGGAGTATCGTTGGAGCTGTAAACCATAGCACTACGTTGAAGATCATACAGAGCTTTATTAACTTCTCGCTTCTCCATATTAAGTTGTTTAGTTAGTTGTACAGCAGTAGCTCCTTAGTCCAATGTTTTTAATAACCGCACACAATCTCTGTGTCAGAACGCTCGTCAATATAGATCTTAGAAATTTTTTTAGAGAGAACTAACGCAACTAGCAATAAAACTGATCTTATTTTATCATTTTTTTTATTCATCATCCTCTGGTGGTTCGTCGTTCCTATCGAATGTAGCTCTGATTAACCCGTCATCTATAGGTGATGCTGGTTCTGGAGATTCTGGAGGAGATGGATTATTATCTGGAAGAATCTCTGTTATTTCCTTGTTTTCATGTATCGATTGCGTTGTAACATTAAGATTGCGAAATGCTCTAAATTTGGGAGGCTTAAAGTGTTGTTTACAATCTCTACACGCGTGTCTAACTAATGGAGGTTCATCAGCGGCTCTAGTTTGAATCATCATCGGTGTAGTATTCCTACTTTTACAGTTAGGACACGGTGTATTGTATTTCTCGTCGAGAACGTTAAAATAATCGTTGTAACTCACATCCTTTATTTTATCTATATTGTATTCTACTCCTTTCTTAATGCATTTTATACCGAACAAGAGATAGCGAAGGAATTCTTTTTCGGTACCGCTAGTACCCTTAATCATATCACATAGTGTTTTATATTCTAAATGTGTGGCAATGGACGGTTTATTTCTATACGATAGTTTGTTTTTGGAATCCTTTGAGTATTCTATACCAATATTATTCTTTGATTCGAATTTAGTTTCTTCGATATTAGATTTTGTATTACCTATATTCTTGATGTAGTACTTTGATGATTTTTCCATGGCCCATTCTATTAAGTTTTCCAAGTTGGCATCATCCACATATTGTGATAGTAATTCTCGGATATCAGTAGTGACTACCGCCATTGATATTTGTTCATTTGATGAGTAACTACTAATGTATACATTTTCCATTTATAACACTTATGTATTAACTTTGTTTATTTATATTTTTTCATTATTATGTTGATATTAATAATCGTATTGTGGTTATATGGCTACAATTTCATAATGAGTTGAAGTCAGTGTCCTATGATCAATGACGATAGCTTTACTCTGAAAAGAAAGTATCAAATCGATAGTGCAGAGTCAACAATGAAAATGGATAAGACGATGACAAAGTTTCAGAATAGAGTCAAAATGGTAAAAGAAATAAATCAGACGATAAGAGCAGCACAAACTCATTACGAGACATTGAAACTAGGATATATAAAATTTAAGGGAATGATTAGGACTACTACTCTAGAAGATATAGCACCATCTATTCCAAATAATCAGAAAACTTATAAACTATTCTCGGACATTTCAGTCATTGGCAAAGCATCACAGAATCCGAGTAAGATGATATATGCTCGCTGCTTTACATGTTTCCCAATTTGTTTGGAGATGACCATAGATTCATTTGTTATAGAATGCATCCAACATTGTTCATGATATAGTTGAATCATGTATGCCTGTTCGTATGCCTGTGGCTAAGATACTGTGTAAAGAAATGGTAAATAAATACTTTGAGAATCTTTAAGAGTGCATTGACTTTGTTAGTGAATAGGCATTCCATCTTTCTCCAATACTAATTCAAATTGTTAAATTAATAATGGAATAGTATAAATAGTTATTAGTGATAGGATAGTAAACATAATTATTAGAATAGTAGTGTAGTATCATAGATAACTCTCTTCTATAAAAAATGGATTTTATTCGTAGAAAGTATCTTATATACACAGTAGAAAATAATATAGATTTTTTAAAGGATGATACATTAAGTAAAGTAAACAATTTTACCCTCAATCATGTACTAGCTCTCAAGTATCTAGTTAGCAATTTTCCTCAACATGTTATTACTAAGGATGTATTAGCTAATACCAATTTTTTTGTTTTCATACATATGGTACGATGCTGTAAAGTATACGAAGCGGTTTTACGACACGCATTTGATGCACCCACGTTGTACGTTAAAGCATTGACTAAGAATTATTTATCGTTTAGTAACACAATACAGTCGTACAAGGAAACAGTGCATAAACTA</w:t>
      </w:r>
      <w:r>
        <w:rPr>
          <w:rFonts w:hint="eastAsia"/>
        </w:rPr>
        <w:t>ACACAAGATGAAAAATTTTTAGAGGTTGCCGAATACATGGACGAATTAGGAGAACTTATAGGCGTAAATTATGACTTAGTTCTTAATCCATTATTTCACGGAGGGGAACCCATCAAAGATATGGAAATCATTTTTTTAAAACTGTTTAAGAAAACAGACTTCAAAGTTGTTAAAAAATTAAGTGTTATAAGATTACTTATTTGGGCATACCTAAGCAAGAAAGATACAGGCATAGAGTTTGCGGATAATGATAGACAAGATATATATACTCTATTTCAACAAACTGGTAGAATAGTCCATAGCAATCTAACAGAAACGTTTAGGGATTATATCTTTCCCGGAGATAAGACTAGCTATTGGGTGTGGTTAAACGAAAGTATAGCTAATGATGCGGATATCGTTATTAATAGACCCGCCATTACCATGTATGATAAAATTCTTAGTTATATATACTCTGAGATAAAACAGGGACGCGTTAATAAAAACATGCTTAAGTTAGTTTATATCTTTGAGCCTGAAAAAGATATCAGAGAACTTCTGCTAGAAATCATATATGATATTCCTGGAGATATCCTATCTATTATTGATGCAAAAAACGACGATTGGAAAAAATATTTTATTAGTTTTTACAAAGCTAATTTTATTAACGGTAATACATTTATTAGTGATAGAACGTTTAACGATGACTTATTCAGAGTTGTTGTTCAAATAGATCCCGAATATTTCGATAATGAACGAATTATGTCTTTATTCTATACGAGTGCTGCGGACATTAAACGATTTGATGAGTTAGATATTAATAACAGTTATATATCTAATATAATTTATGAGGTGAACGATATCACATTAGATACAATGGATGATATGAAGAAGTGTCAAATCTTTAACGAGGATACGTTGTATTATGTTAAGGAATACAATACATACCTGTTTTTGCACGAGTCGGATCCCATGGTCATAGAGAACGGAATACTAAAGAAACTGTCATCTATAAAATCCAAGAGTAGACGGCTGAACTTGTTTAGCAAAAACATTTTAAAATATTATTTAGACGGACAATTGGCTCGTCTAGGTCTTGTGTTAGATGATTATAAAGGAGACTTATTAGTTAAAATGATAAACCATCTCAAATCTGTGGAGGATGTATCCGCATTCGTTAGATTTTCTACAGATAAAAACCCTAGTATTCTTCCATCGCTAATCAAAACTATTTTAGCTAGTTATAATATTTCCATCATCGTCTTATTTCAAAGGTTTTTAAGAGATAATCTATATCATGTAGAAGAATTCTTGGATAAAAGCATCCATCTAACCAAGACGGATAAGAAATATATACTTCAATTGATAAGGCACGGTAGATCATAGAACAAACCAAATATATTATTAATAATTTGTATATACATAGATATAATTATCACATATTAAAAAATAACACATTTTTGATAAATGGAAACCGTTGCAACAATTCAGACTCCCACCAAATTAATGAATAAAGAAAATGCAGAAATGATTTTGGAAAAAATTGTTAATCATATAGCTATGTATATTAGTGACGAATCAATATATTCAGAAAATAATCCTGAATATATTGATTTTCGTAACAGATACGGAGACTATAGATCTCTCATTATAAAAAGTGATCACGAGTTTGTAAAGCTATGTAAAGATCATGCAGAGAAAAGTTCTCCAGAAACGCAACAAATGATTATCAAACACATATACGAACAATATCTTATTCCAGTATCTGAAGTACTATTAAAACCTATAATGTCCATGGGTGACATATTTACATATAACGGATGTAAAGACAATGAATGGATGCTAGAACAACTCTCTACCCTAAACTTTAACAATCTCTACACATGGAACTCATGTAGCATAGGCAATGTAACGCGTCTGTTTTATACATTTTTTAGTTATCTGATGAAAGATAAACTAAATATATAAGTATAATCCCATTCTAATACTTTAACCTGATGTATTATTACCTGCATCTTATTAGAATATTAACCTAACTAAAAGACATAAAAAGCGGTAGGATATAAATATTATGGCCGCAACCGTTCCGCGTTTTGACGATGTGTACAAAAATGCACAAAGAAGAATTCTAGATCAAGAAACATTTTTTAGTAGAGGTCTAAGTAGACCGTTAATGAAAAACACATATCTATTTGATAATTACGCGTATGGATGGATACCAGAAACTGCAATTTGGAGTAGTAGATACGCAAACCTAGATGCTAGTGACTATTATCCCATTTCGTTGGGATTACTTAAAAAGTTTGAATTTCTCATGTCTCTATATAAAGGTCCTATTCCCGTATATGAAGAAAAAGTAAATACTGAATTCATTGCTAATGGATCTTTCTCCGGTAGATACGTATCATATCTTAGAAAGTTTTCTGCCCTTCCAACAAACGAGTTTATTAGTTTTTTATTATTGACCTCCATCCCTATCTATAATATCTTATTCTGGTTTAAAAACACACAGTTTGATATTACTAAACACACATTATTCAGATACGTCTATACAGATAATACCAAACACCTTGCGTTGGCTAGGTATATACATCAAACAGGAGACTATAAGCCTTTGTTTAGTCGTCTCAAAGAGAATTATATATTTACTGGTCCCGTTCCAATAGGTATCAAAGATATAGATCACCCTAATCTTAGTAGAGCAAGAAGTCCATCCGATTATGAGACATTAGCTAATATTAGTACTATATTGTACTTTACCAAGTATGATCCAGTATTAATGTTTTTATTGTTTTACGTACCTGGGTATTCAATTACTACAAAAATTACTCCAGCCGTAGAATATCTAATGGATAAACTGAATCTAACAAAGAGCGACGTACAACTGTTGTAAATTATTTTATGCTTCGTAAAATGTAGGTCTTGAACCAAACATTCTTTGAAAAAATGAGATGCATAAAACTTTATTATCCAATAGATTAACTATTTCAGACGTCAATCGTTTAAAGTAAACTTCGTAAAATATTCTTTGATTGCTGCCGAGTTTAAAACTTCTATCGATAATTGTTTCATATGTTTTAATATTTACAAGTTTTTTGGTCCATGGTACATTAGCTGGACAGATATATGCAAAATAATATCGTTCTCCAAGTTCTATAGTCTCTGGATTGTTTTTATTATATTCAGTAACCAAATACATATTAGGGTTATCTGCGGATTTATAATTTGAGTGATGCATTCGACTCAACATAAATAATTCTAGAGGAGACGATCTACTATCAAATTCGGATCGTAAATCTGTTTCTAAAGAACGGAGAATATCTATACATACCTGATTAGAATTCATCCGTCCTTCAGACAACATCTCAGACAGTCTGGTCTTGTATGTCTTAATCATATTCTTATGAAACTTGGAAACATCTCTTCTAGTTTCACTAGTACCTTTATTAATTCTCTCAGGTACAGATTTTGAATTCGACGATGCCGAGTATTTCATCGTTGTATATTTCTTCTTCGATTGCATAATCAAATTCTTATATACCGCCTCAAACTCTATTTTAAAATTATTAAACAATACTCTACTATTAATCAGTCGTTCTAACTCCTTTGCTATTTCTATGGACTTATCTACATCTTGACTGTCTATCTCTGTAAACACGGAGTCGGTATCTCCATACACGCTACGAAAACGAAATCTATAATCTATAGGCAACGATGTTTTCACAATCGGATTAATATCTCTATCGTCCATATAAAATGGATTACTTAATGTATTGGCAAACCGTAACATACCGTTGGATAACTCTGCTCCATTTAGTACCGATTCTAGATACAATATCATTCTACGTCCTATGGATGTGCAACTCTTAGCCGAAGCGTATGAGTATAGAGCACTATTTCTAAATCCCATCAGACCATATACTGAGTTGGCTACTATCTTGTACGTATATTGCATGGAATCATAGATGGCCTTTTCAGTTGAACTGGTAGCCTGTTTTAACATCTTTTTATATCTGGCTCTCTCTGCCAAAAATGTTCTTAATAGTCTAGGAATGGTTCCTTCTATTGA</w:t>
      </w:r>
      <w:r>
        <w:rPr>
          <w:rFonts w:hint="eastAsia"/>
        </w:rPr>
        <w:t>TCTATCGAAAATTGCTATTTCAGAGATGAGGTTCGGTAGTCTAGGTTCACAATGAACCGTAATATATCTAGGAGGTGGATATTTCTGAAGCAAGAGTTGATTATTTATTTCTTCTTCCAATCTATTGGTACTAACAACGACACCGACTAATGTTTCCGGAGATAGATTTCCAAAGATACACACATTAGGATACAGACTGTTATAATCAAAGATTAATACATTATTACTAAACATTTTTTGTTTTGGAGCAAATACCTTACCGCCTTCATAAGGAAACTTTTGTTTTGTTTCTGATCTGACTAAGATAGTTTTAGTTTCCAACAATAGCTTTAACAGTGGACCCTTGATGATTGTACTCGCTCTATATTCGAATACCATGGATTGAGGAAGCACATATGTTGCCGCACCAGCGTCTGTTTTTGTTTCTACTCCATAATACTCCCACAAATACTGACACAAACAAGCATCATGAATACAGTATCTAGCCATATCTAAAGCTATGTTTAGATTATAATCCTTATACATCTGAGCTAAATCAATGTCATCCTTTCCGAAAGATAATTTATATATATCATTAGGTAAAGTAGGACATGATAGTACGACTTTAAATCCATTTTCCAAAATATCTTTACGAATTACTTTACATATAATATCCTCATCAACAGTCACGTAATTACCTGTGGTTAAAACCTTTGCAAATGTATCGGCTTTGCCTTTCGCGTCCGTAGTATCGTCACCGATGAACGTCATTTCTCTAACTCCTCTATTTAATACTTTACCCATGCAACTGAACGCGTTCTTGGATATAGAATCCAATTTGTACGAATCCAATTTTTCAGATTTTTGAATGAATGAATATAGATCGAAAAATATAGTTCCATTATTGTTATTAACGTGAAACGTAGTATTGGCCATGCCGCATACTCCCTTATGACTAGACTGATTTCTCTCATAAATACAGAGATGTACAGCTTCCTTTTTGTCTGGAGATCTAAAGATAATCTTCTCTCCTGTTAATAACTCTAGACGATTAGTAATATATCTCAGATCAAAGTTATGTCCGTTAAAGGTAACGACGTAGTCGAACGTTAGTTCCAACAATTGTTTAGCTATTCGTAACAAAACTATTTCAGAACATAGAACTAGTTCTCGTTCGTAATCCATTTCCATTAGCGACTGTATCCTCAAACATCCTCTATCGACGGCTTCTTGTATTTCCTGTTCCGTTAACATCTCTTCATTAATGAGCGTAAACAGTAATCGTTTACCACTTAAATCGATATAACAGTAACTTGTATGCGAGATTGGGTTAATAAATACAGAAGGAAACTTCTTATCGAAGTGACACTCTATATCTAGAAATAAGTACGATCTTGGGATATCGAATCTAGGTATTTCTTTAGCGAAACAGTTACGTGGATCGTCACAATGATAACATCCATTGTTAATCTTTGTCAAATATTGCTCGTCCAACGAGTAACATCCGTCTGGAGATATCCCGTTAGAAATATAAAACCAACTAATATTGAGAAATTCATCCATGGTGGCATTTTGTATGCTGCGTTTCTTTGGCTCTTCTATCAACCACATATCTGCGACGGAGCATTTTCTATCTTTAATATCTAGATTATAACTTATTGTCTCGTCAATGTCTATAGTTCTCATCTTTCCCATCGGCCTCGCATTAAATGGAGGAGGAGATAATGACTGATATATTTCGTCCGTCACTACGTAATAAAAGTAATGAGGAAATCGTATAAATACGGTCTCGCCATTTCGACATCTGGATTTCAGATATAAAAATCTGTTTTCACCGTGACTTTCAAACCAATTAATACACCTAACATCCATTTCTAGAATTTAGAAATATATTTTCATTTAAATGAATCCCAAACATTGGGGAAGAGCCGTATGGACCATTATTTTTATAGTACTTTCGCAAGCGGGTTTAGACGGCAACATAGAAGCGTGTAAACGAAAACTATATACTATAGTCAGCACTCTTCCATGTCCTGCATGTAGACGACACGCGACTATCGCTATAGAGGACAATAATGTCATGTCTAGCGATGATCTGAATTATATTTATTATTTTTTCATCAGATTATTTAACAATTTGGCATTTGATCCCAAATACGCAATCGATGTGTCAAAGGTTAAACCTTTATAAACTTAACCCATTATAAAACTTATGATTAGTCACGACTGAAATAACCGCGTGATTATTTTTTGGTATAATTCTACACGGCATGGTTTCTGTGACTATGAATTCAACACCTGTTATCTTAGTGAAATCTTTAACAAACAGCAAGGGTTCGTCAAAGACATAAAACTCATTGTTTACGATCGAAATAGACCCCCTATCACACTTAAAATAAAAAATATCCTTATCCTTTACCACCAAATAAAATTCTGATTGGTCAATGTGAATGTATTCACTTAACAGTTCCACAAATTTATTTATTAACTCCGAGGCACATACATCGTCGGTATTTTTTATGACAAACTTTACTCTTCCAGCATCCGTTTCTAAAAAAATATTAACGAGTTCCATTTATATCATCCAATATTATTGAAATGACGTTGATGGACAGATGATATAAATAAGAAGGTACAGTACCTTTGTCCACCATCTCCTCCAATTCATACTCTATTTTGTCATTAACTTTAATGTGTGAAAACAGTACGCCACATGCTTCCATGACAGTGTGTAACACTTTGGATACAAAATGTTTGACATTAGTATAATTGTCCAAGACTGTCAATCTATAATAGATAGTAGCTATAATATATTCTATGATGGTATTGAAGAAGATGACAACCTTGGCATATTGATCATTTAACACAGACATGGTATCAACAAATAGCTTAAATGAAAGAGAATCAGTAATTGGAATAAGCGTCTTCTCGATGTAGTGTCCGTATACCAACATGTCTGATATTTTGATGTATTCCATTAAATTATTTAGTTTTTTCTTTTTATTCTCGTTAAACAGAATTTCTGTCAATGGACCCCAACATCGTTGACCTATTAAGTTTTGATTGATTTTTCCGTGTAAGGCGTATCTAGTCAGATCGTATAGCCTATCCAATAATCCATCGTCTGTGCGTAGATCACATCGTACACTTTTTAATTTTCTATAGAAGAGTGACAGACATCTGGAGCAATTACAGACAGCAATTTCTTTATTCTCTACAGATGTAAGATACTTGAAGATATTCCTATGATGATGCAGAATTTTGGATAACACGGTATTGATGGTATCTGTTACCATAATTCCTTTGACTGATAGTGTCAAAGTACAAGATTTCCAATCTTTTGCAATTTTCAGTACCATTATCTTTGTTTTGATATCTATATCAGACAGCATGGTACGTCTGACAACACAGGGATTAAGACGGAAAGATGAAATGATTCTCTCAACATCTTCAATAGATACCTTGCTATTTTTTTTGGCATTATCTATATGTGAGAGAATATCCTCTAGAGAATCAGTATCCTTTTTGATGATAGTGGATCTCAATGACATGGGACGTCTAAACCTTCTTATTCTATCACCAGATTGCATGGTGATTTGTCTTCTTTCTTTTATCATGATGTAATCTCTAAATTCATCGGCAAATTGTCTATATCTAAAATCATAATATGAGATGTTTACCTCTACAAATATCTGTTCGTCCAATGTTAGAGTATCTATATCAGTTTTGTATTCCAAATTAAACATGGCAACGGATTTAATTTTATATTCCTCTATTAAGTCCTCGTCGATAATAACAGAATGTAGATAATCATTTAATCCATCGTACATGGTTGGAAGATGCTCGTTGACAAAATCTTTAATTGTCTTGATGAAGGTGGGACTATATCTAACATCTTGATTAATAAAATTTATAACATTGTCCATAGGATACTTTGTAACTAGTTTTATACACATCTCTTCATTGGTAAGTTTAGACAGAATATCGTGAACAGGTGGTATATTATATTCATCAGATATACGAAGAATAATGTCCAAATCTATATTGTTTAATATATTATATAGATGTA</w:t>
      </w:r>
      <w:r>
        <w:rPr>
          <w:rFonts w:hint="eastAsia"/>
        </w:rPr>
        <w:t>GTGTAGCTCCTACAGGAATATCTTTAACTAAGTCAATGATTTCATCAACAGTTAGATCTATTTTAAAGTTAATCATATAGGCATTGATTTTTAAAAGGTATGTAGCCTTGACTACATTCTCATTAATTAACCATTCCAAGTCACTGTGTGTAAGAAGATTATATTCTATCATAAGCTTGACTACATTTGGTCCCGATACCATTAAAGAATTCTTATGATATAAGGAAACAGCTTTTAGGTACTCATCTACTCTACAAGAATTTTGGAGAGCCTTAACGATATCAGTGACGTTTATTATTTCAGGAGGAAAGAACCTAACATTGAGAATATCTGAATTAATAGCTTCCAGATACAGTGATTTTGGCAATAGTCCGTGTAATCCATAATCCAGTAACACGAGCTGGTGCTTGCTAGACACCTTTTCAATGTTTAATTTTTTTGAAATAAGCTTTGATAAAGCCTTCCTCGCAAATTCCGGATACATGAACATGTCGCCAACATGATTAAGTATTGTTTTTCATTATTTTTATATTTTCTCAACAAGTTCTCAATACCCCAATAGATAATAGAATATCACCCAATGCGTCCATGTTGTCTATTTCCAACAGGTCGCTATATCCACCAATAGAAGTTTTCCCAAAAAAGATTCTAGGAACAGTTCTACCACCAGTAATTTGTTCAAAATAGTCACGCAATTCATTTTCGGGTTTAAATTCTTTAATATCTACAATTTCATACGCTCCTCTTTTGAAACTAAACTTATTTAGAATATCCAGTGCGTTTCTACAAAAAGGACATGTAAACTTGACAAAAATTGTCACTTTGTTATTGGCCAACCTTTGTTGTACAAATTCCTCGGCCATTTTTAATATTTAAGTGATACAAAACTATCTCGACTTATTTAACTCTTTAGTCGAGATATATGGACACAGATAGCTATATGATAACCAACTACAGAAGACAAACGCTATAAAAAACATAATTACGACGAGCATATTTATAAATATTTTTATTCAGTATTACTTGATATAGTAATATTAGGCACAGTCAAACATTCAACCACTCTAGATACATTAACTCTCTCATTTTCTTTAACAAATTCTGCAATATCTTCGTAAAAAGATTCTTGAAACTTTTTAGAATATCTATCGACTCTAGATGAAATAGCGTTCGTCAACATACTATGTTTTGTATACATAAAGGCGCCCATTTTAACAGTTTCTAGTGACAAAATGCTAGCGATCCTAGGATCCTTTAGAATCACATAGATTGACGATTCGTCTCTCTTAGTAACTCTAGTAAAATAATCATACAATCTAGTACGCGAAATAATATTATCCTTGACTTGAGGAGATCTAAACAATCTAGTTTTGAGAACATCGATAAGTTCATCGGGAATTACATACATACTATCTTTAATAGAACTCTTTTCATCCAGTTGAATGGATTCGTCCTTAACCAACTGATTAATGAGATCTTCTATTTTATCATTTTCTAGATGATATGTATGTCCATTAAAGTTAAATTGTGTAGCGCTTCTTTTTAGCCTAGCAGCCAATACTTTAACATCACTAATATCGATATACAAAGGAGATGATTTATCGATGGTATTAAGAATTCGTTTTTCGACATCCGTCAAAACCAATTCCTTTTTGCCTGTATCATCCAGTTTGCCATTCTTTGTAAAGAAATTATTTTCTACTAGACTATTAATAAGACTGATAAGGATTCCTCCATAATTGCACAATCCAAACTTTTTCACAAAACTAGACTTTACGAGATCTACAGGAATGCGTACTTCAGGTTTCTTAGCTTGTGATTTTTTCTTTTGTGGACATTTTCTAGTGACCAACTCATCTACCATTTCATTGATTTTAGCAGTGAAATAAGCTTTCAATGCACGGGCACTGATACTATTGAAAACGAGTTGATCTTCAAATTCCGCCATTTAAGTTCACCAAACAACTTTTAAATACAAATATATCAATAGTAGTAGAATAAGAACTATAAAAAAAATAATAATTAACCAATACCAACCCCAACAACCTGTATTATTAGTTGATGTGACAGTTTTCTCATCACTTAGAACAGATTTAACAATTTCTATAAAGTCTGTCAAATCATCTTCCTGAGAACCCATAAATACACCAAATATAGCAGCGTACAACTTATCCATTTATACATTGAATATTGGCTTTTCTTTATCGCTATCTTCATCATATTCATCATCAATATCAACAAGTCCCAGATTACGAACCAGATCTTCTTCTACATTTTCAGTCATTGATACGCGTTCACTATCTCCAGAGAGTCCGATAACGTTAGCCACTACTTCTCTATCAATGATTAGTTTCTTGAGCGCGAATGTAATTTTTGTTTCCGTTCCGGATCTATAGAAAACTACAGGTGTAATAATTGCCTTGGCTAATTGTCTTTCTCTTTTACTGAGTGATTCTAGTTCACCTTCTATAGATCTGAGAATGGATGATTCTCCAGTCGAAACATATTCTACCATGGCTCCGTTTAATTTGTTGATGAAGATGGATTCATCCTTAAATGTTTTCTCTGTAATAGTTTCCGCCGAAAGACTATGCAAAGAATTTGGAATGCGTTCCTTGTGTGTAATGTTTCCATAGACAGCTTCTAGAAGTTGATACAACATAGGACTAGCCGCGGTAACTTTTATTTTTAGAAAGTATCCATCGCTTCTATCTTGTTTAGATTTATTTTTATAAAGTTTAGTCTCTCCTTCCAACATAATAAAAGTGGAAGTCATCTGACTAGATAAACTATCAGTAAGTTTTATAGAGATAGATGAACAATTAGCGTATTGAGAAGCATTTAGTGTAACGCATTCGATACATTTTGCATTAGATTTACTAATCGATTTTGCATACTCTATAACACCCGCACAAGTCTGTAGAGAATCGCTAGATGCTGTAGGTCTTGGTGAAGTTTCAACTCTCTTCTTGATTACCTTACTCATGATTAAACCTAAATAATTGTACTTTGTAATATAATGATATATATTTTCACTTTATCTCATTTGAGAATAAAAATGTTTTTGTTAACCACTGCATGATGTACAGATTTCGGAATCGCAAACCACTTGTGGTTTTATTTTATCCTTGTCCAATGTGAATTGAATGGGAGCGGATGCGGGTTTCGTACGTAGATAGTACATTCCCGTTTTTAGACCGAGACTCCATCCGTAAAAATGCATACTCGTTAGTTTGGAATAACTCGGATCTGCTATATGGATATTCATAGATTGACTTTGATCGATGAAGGCTCCCCTGTCTGCAGCCATTTTTATGATCGTCTTTTGTGGAATTTCCCAAATAGTTTTATAAACTCGCTTAATATCTTCTGGAAGGTTTGTATTCTGAATGGATCCACCATCTACCATAATCCTATTCTTGATCTCATCATTCCATAATTTTCTCTCGGTTAAAACTCTAAGGAGATGCGGGTTAACTACTTGGAATTCTCCAGACAATACTCTCCGAGTGTAAATATTACTGGTATACGGTTCCACCGACTCATTATTTCCCAAAATTTGAGCAGTTGATGCAGTCGGCATAGGTGCCACCAATAAACTATTTCTAAGACCGTATGTTCTGATTTTATCTTTTAGAGGTTCCCAATTCCAAAGATCCGACGGTACAACATTCCAAAGATCATATTGTAGAATACCGTTACTGGCGTACGATCCTACATATGTATCATATGGTCCTTCCTTCTCAGCTAGTTTACAACTCGCCTCTAATGCACCGTAATAAATGGTTTCAAAGATCTTCTTATTTAGATCTTGTGCTTCCAGGCTATCAAATGGATAATTTAAGAGAATAAACGCGTCCGCTAATCCTTGAACACCAATACCGATAGGTCTATGTCTCTTATTAGAGATTTCAGCTTCTGGAATAGGATAATAATTAATATCTATAATTTTATTGAGATTTCTGACAATTACTTTGACCACATCCTTCAGTTTGAGAAAATCAAATCGCCCATCTATTACAAACATGTTCAATGCAACAGATGCCAG</w:t>
      </w:r>
      <w:r>
        <w:rPr>
          <w:rFonts w:hint="eastAsia"/>
        </w:rPr>
        <w:t>ATTACACACGGCTACCTCATTAGCATCCGCATATTGTATTATCTCAGTGCAAAGATTACTACACTTGATGGTTCCTAAATTTTGTTGATTACTCTTTTTGTTACACGCATCCTTATAAAGAATGAATGGAGTACCAGTTTCAATCTGAGATTCTATAATCGCTTTCCAGACGACTCGAGCCTTTATTATACATTTGTATCTCCTTTCTCTTTCGTATAGTGTATACAATCGTTCGAACTCGTCTCCCCAAACATTGTCCAATCCAGGACATTCATCCGGACACATCAACGACCACTCTCCGTCATCCTTCACTCGTTTCATAAAGAGATCAGGAATCCAAAGAGCTATAAATAGATCTCTTGTTCTATGTTCATCGTTTCCTGTATTCTTTTTAAGATCGAGGAACGCCATAATATCAGAATGCCACGGTTCCAAGTATATGGCCATAACTCCAGGCCGTTTGTTTCCTCCCTGATCTATGTATCTAGCGGTGTTATTATAAACTCTCAACATTGGAATAATACCGTTTGATATACCATTGGTACCGGAGATATAGCTTCCACTGGCACGAATATTACTAATTGATAGACCTATTCCCCCTGCCATTTTAGAGATTAATGCGCATCGTTTTAACGTGTCATAGATGCCTTCTATGCTATCATCGATCATGTTAAGTAGAAAACAGCTAGACATTTGGTGACGAGTAGTTCCCGCATTAAATAAGGTAGGAGAAGCGTGCGTAAACCATTTTTCAGAAAGTAGATTGTACGTCTCAATAGCTGAGTCTATATCCCATTGATGAATTCCTACTGCGACACGCATTAACATGTGCTGAGGTCTTTCAACAATTTTGTTGTTTATTTTCAACAAGTAGGATTTTTCCAAAGTTTTAAAACCAAAATAGTTGTATGAAAAGTCTCGTTCGTAAATAATAACCGAATTGAGCTTATCCTTATATTTGTTAACTATATCCATGGTAATACTTGAAATAATCGGAGAATGTTTCCCATTTTTAGGATTAACATAGTTGAATAAATCCTCCATCACTTCACTAAATAGTTTTTTTGTTTCCTTGTGTAGATTTGATATGGCTATTCTGGCGGCTAGAATGGCATAATCCGGATGTTGTGTAGTACAAGTGGCTGCTATTTCGGCTGCCAGAGTGTCCAATTCTACCGTTGTTACTCCATTATATATTCCTTGAATAACCTTCATAGCTATTTTAATAGGATCTATATGATCAGTGTTTAAGCCATAGCACAATTTTCTAATACGAGACGTGATTTTATCAAACATGACATTTTCCTTGTATCCATTTCGTTTAATGACAAACATTTTTGTTGGTGTAATAAAAAAAATTATTTAATTTTTCATTAATAGGGATTTGACGTATGTAGCGTACAAAATTATCGTTCCTGGTATATAGATAAAGAGTCCTATATATTTGAAAATCGTTACGGTTCGATTAAACTTTAATGATTGCATTGTGAATATATCATTAGGATTTAACTCCTTGACTATCATGGCGGTGCCAGAAATTACCATCAAAAGCATTAATACAGTTATGCAGATCGCAGTTAGAACGGTTATAGCATCCACCATTTATATCTAAAAATTAGATCAAAGAATATGTGACAACGTCCTAGTTGTATACTGAGAATTGACGAAACAATGTTTCTTACATATTTTTTTCTTATTAGTAACCGACTTAATAGTAGGAACTGGAAAACTAGACTTGATTATTCTATAAGTATAGATACCCTTCCAAATAATGTTCTCTTTGATAAAAGTTCCAGAAAATGTAGAATTTTTTAAAAAGTTATCTTTTGCTATTACTAATATCGTGGTTAGACGCTTATTATTAATATGAGTGATGAAATCCACACCGCTTCTAGATATCGCTTTTATTTCCACATTAGATGGTAAATCCAATAGTGAAACTATCTTTTTAGGAATGTATGGACTCGCGTTTAGAGGAGTGAACGTCTTCGGAGTAGTAAAGGATGATTCGTCAAATGAATAAACAATTTCACAAATGGATGTTAATGTATTAGTAGGAAATTTTTTGACGCTAGTGGAATTGAAGATTCTAATGGATGATGTTCTACCTATTTCATCCGATAACATGTTAATTTCCAATACCAACGGTTTTAATATTTCGATGATATACGGTAGTCTCTCTTTCGGACTTATATAGCTTATTCCACAATACGAGTCATTATATACTCCAAAAAACAAAATAACTAGTATAAAATCTGTATCGAATGGGAAAAACGAAATTATCGATATAGGTATAGAATCCGGAACATTGAACGTATTAATACTTAATTCTTTTTCAGTGGTAAGAACCGATAGGTTATTGACATTGTATGGTTTTAAATATTCTATAACTTGAGACTTGATAGATATTAATGACGAATTGAAAATTATTTTTATCACCACGTGTGTTTCAGGATCATCGTCGACGCCAGTTAACCAACCGAATGGAGTAAAATAAATATCATTAATATATGCTCTAGATATTAGTATTTTTATTAATCCTTTGATTATCATCTTCTCGTACGCGAATGATTCCATGATCAAGAGTGATTTGAGAACATCCTCCGGAGTATTAATGGGTTTAGTAAACAGTCCATCGTTGCAATAATAAAAGTTGTCCAAGTTAAAGGATATTATGCATTCGTTTAAAGATATCACCTCATCTAACGGAGACAATTTTTTGGTAGGTTTTAGAGACTTTGAAGCTACTTGTTTAACAAAGTTATTCATCGTCGTCTACTATTCTATTTAATTTTGTAGTTAATTTATCACATATCACATTAATTGACTTTTTGGTCCACTTTTCCATACGTTTATATTCTTTTAATCCTGCGTTATCCGTTTCCGTTATATACAGGGATAGATCTTGCAAGTTAAATAGAATGCTCTTAAATAATGTCATTTTTTTATCCGCTAAAAATTTAAAGAATGTATAAACTTTTTTCAAAGATTTAAAACTTTTAGGTGGAGTTCTGGTACACAATATCATAAACAAACTAATAAACATCCCACATTCAGATTCCAACAATTGATTAACTTCCACATTAATACAGCCTATTTTCGCTCCAAATGTACATTCGAAAAATCTGAATAAAACATCAATATCGCAATTTGTATTATCCAATACAGAATGTCTGTGATTCGTGTTAAAACCATCGGAAAAAGAATAGAAATAAAAATTATTATAATGGTGGAATTCAGTTGGAATATTGCCTCCGGAGTCATAAAAGGATACTAAACATTGTTTTTTATCGTAAATTACACATTTCCAATGAGACAAATAACAAAATCCAAACATTACAAATCTAGAGGTAGAACTTTTAATTTTGTCTTTAAGTATATACGATAAGATATGTTTATTCATAAACGCGTCAAATTTTTCATGAATAGCTAAGGAGTTTAAGAATCTCATGTCAAATTGTCCTATATAATCCACTTCGGATCCATAAGCAAACTGAGAGACTAAGTTCTTAATACTTCGATTGCTCATCCAGGCTCCTCTCTCAGGCTCTATTTTCATCTTGACGACCTTTGGATTTTCACCAGTATGTATTCCTTTACGTGATAAATCATCGATTTTCAAATCCATTTGTGAGAAGTCTATCGCCTTAGATACTTTTTCCCGTAGTTGAGGTTTAAAGAAATACGCTAACGGTATACTAGTAGGTAACTCAAAGACATCATATATAGAATGGTAACGCGTCGTTAACTCGTCGGTTAACTCTTTCTTTTGATCGAGTTCATCGCTACTATTGGGTCTGCTCAGGTGCCCCGACTCTACTAGTTCCAACATCATACCGATAGGAATACAAGACACTTTGCCAGCGGTTGTAGATTTATCATATTTCTCCACCACATATCCGTTACAATTTGTTAAGAATTTAGATACATCTATATTGCTACATAATCCAGCTAGTGAATATATATGACATAATAAATTGGTAAATCCTAGTTCTGGTATTTTACTAATTACTAAATCTGTATATCTTTCCATTTATCATGGAAAAGA</w:t>
      </w:r>
      <w:r>
        <w:rPr>
          <w:rFonts w:hint="eastAsia"/>
        </w:rPr>
        <w:t>ATTTACCAGATATCTTCTTTTTTCCAAACTGCGTTAATGTATTCTCTTACAAATATTCACAAGATGAATTCAGTAATATGAGTAAAACGGAACGTGATAATTTCTCATTGGCTGTGTTTCCAGTGATAAAACATAGATGGCATAACGCACACGTTGTAAAACATAAAGGAATATACAAAGTTAGTACAGAAGCACGTGGAAAAAAAGTATCTCCTCCATCACTAGGAAAACCCGCACATATAAACCTAATGTCGAAGCAATATATATATAGTGAGTATGCAATAAGCTTTGAATGTTATAGTTTTCTAAAATGTATAACAAATACAGAAATCAATTCGTTCGATGAGTATATATTAAGAGGACTATTAGAAGCTGGTAATAGTTTACAGATATTTTCCAATTCCGTAGGTAAACGAATAGATACTATAGGTGTACTAGGGAATAAGTATCCATTTAGCAAAATTCCATTGGCCTCATTAACTCCTAAAGCACAACGAGAGATATTTTTAGCGTGGATTTCTCATAGACCTGTAGTTTTAACTGGAGGAACCGGAGTGGGTAAGACGTCACAGGTACCCAAGTTATTGCTTTGGTTTAATTATTTATTTGGTGGATTCTCTTCTCTAGATAAAATCACTGACTTTCACGAAAGACCAGTCATTCTATCTCTTCCTAGGATAGCTTTAGTTAGATTGCATAGCAATACCATTTTAAAATCATTGGGATTTAAGGTACTAGATGGATCTCCTATCTCTTTACGGTACGGATCTATACCGGAAGAATTAATAAACAAACAACCAAAAAAATATGGAATTGTATTTTCTACCCATAAGTTATCTCTAACAAAACTATTTAGTTATGGCACTATTATTATAGACGAAGTTCATGAGCATGATCAAATAGGAGATATTATTATAGCAGTAGCGAGAAAACATCATACGAAAATAGATTCTATGTTTTTAATGACTGCCACGTTAGAGGATGACAGGGAACGTCTAAAAATATTTTTACCTAATCCCGCATTTATACATATTCCTGGAGATACACTGTTTAAAATTAGCGAGGTATTTATTCATAATAAGATAAATCCATCTTCCAGAATGGCATATATAGAAGAAGAAAAGAGAAATTTAGTTACTGCTATACAGATGTATACTCCTCCTGATGGATCATCCGGTATAGTCTTTGTGGCATCCGTTGCACAGTGTCACGAATATAAATCATATTTAGAAAAAAGATTACCGTATGATATGTATATTATTCATGGTAAGGTCTTAGATATAGACGAAATATTAGAAAAAGTGTATTCATCACCTAATGTATCGATAATTATTTCTACTCCTTATTTGGAATCCAGCGTTACTATACGCAATGTTACACACATTTATGATATGGGTAGAGTTTTTGTCCCCGCTCCTTTTGGAGGATCACAACAATTTATTTCTAAATCTATGAGAGATCAACGAAAAGGAAGAGTAGGAAGAGTTAATCCTGGAACATACGTATATTTCTATGATCTGTCTTATATGAAATCTATACAGCGAATAGATTCAGAATTTCTACATAATTATATATTGTACGCTAATAAGTTTAATCTAACACTCCCCGAAGATTTGTTTATAATCCCTACAAATTTGGATATTCTATGGCGTACAAAGGAATATATAGACTCGTTCGATATTAGTACAGAAACATGGAATAAATTATTATCCAATTATTATATGAAGATGATAGAGTATGCTAAACTTTATGTACTAAGTCCTATTCTCGCTGAGGAGTTGGATAACTTTGAGAGGACGGGAGAATTAACTAGTATTGTACAAGAAGCCATTTTATCTCTAAATTTACAAATTAAGATTTTAAAATTTAAACATAAAGATGATGATACGTATATACACTTTTGTAGAATATTATTCGGTGTCTATAACGGAACAAACGCTACTATATATTATCATAGACCTCTAACGGGATATATGAATATGATTTCAGATACTATATTTGTTCCTGTAGATAATAACTAAAAATCAAAATCTAATGACCACATCTTTTTTTAGAGATGAAAAATTTTCCACATCTCCTTTTGTAGACACGACTAAACATTTTGCAGAAAAAAGTTTATTATTATTTAGATAATCGTATACTTCATCAGTGTAGATAGTAAATGTGAACAGATAAAAGGTATTCTTGCTCAATAGATTGGTAAATTCCATAGAATATATTAATCCTTTCTTCTTGAGATCCCACATCATTTCAACCAAAGACGTTTTATCCAATGATTTACCTCGTACTATACCACATACAAAACTAGATTTTGCAGTGATGTCGTACCTGGTATTCCTACCAAACAAAATTTTACTTTTAGTTCTTTTAGAAAATTCTAAGGTAGAATCTCTATTTGTCAATATGTCATCTATGGAATTACCACTAGCAAAAAATGATAGAAATATATATTGATACATCGCAGCTGGTTTTGATCTACTATACTTTAAAAACGAATCAGATTCCATAATTGCTTGTATATCATCAGCTGAAAAACTATGTTTTACACGTATTCCTTCGGCATTTCTTTTTAATGATATATCTTGTTTAGACAATGATAAAGTTATCATGTCCATGAGAGACGCGTCTCCGTATCGTATAAATATTTCATTAGATGTTAGACGCTTCATTAGGGGTATACTTCTATAAGGTTTCTTAATTAGTCCATCATTGGTTGCGTCAAGAACTACTATCTGATGTTGTTGGGTATCTCTAGTGTTACACATGGCCTTACTAAAGTTTGGGTAAATAACTATGATATCTCTATTAATTATAGATGTATATATTTCATTCGTCAAGGATATTAATATCGACTTACTATCGTCATTAATACGTGTAATGTAATCATATAAATCATGCGATAGCCAAGGAAAATTCAAATAGATGTTCATCATATAATCGTCGCTATAATTCATATTAATACTTTGACATTGACTAATTTGTAATATAGCCTCGCCACGAAGAAAGCTCTCGTATTCAGTTTCATCGATAAAGGATACCGTTAAATATAACTGGTTGCCGATAGTCTCATAGTCTATTAAGTGGTAAGTTTCGTATAAATACAGAATCCCTAAAATATTATCTAATGTGGGATTAATCCTTACCATAACTGTATAAAATGGAGCCGGAGTCATAACTATTTTACCGTTTGTACTTACTGGAATAGATGAAGGAATAATCTCCGGACATGATGGTAAAGACCCAAATGTCTGTTTGAAGAAATCCAATGTTCCAGGTCCTAATCTCTTGACAAAAATTACGATATTCGATCCCGATATCCTTTGCATTCTATTTACCAGCATATCACGAACTATATTAAGATTATCTATCATGTCTATTCTCCCACCGTTATATAAATCGCCTCCGCTAAGAAACGTTAGTATATCCATACAATGGAATACTTCATTTCTAAAATAGTATTCGTTTTCTAATTCTTTAATGTGAAATCGTATACTAGAAAGGGAAAAATTATCTTTGAGTTTTCCATTAGAAAAGAACCACGAAACTAATGTTCTGATTGCGTCTGACTCCGTCGCTGAATTAATAGATTTACACCAAAAACTCATATAACTTCTAGATGTAGAAGCATTCGCTAAAAAATTAGTAGAATCAAAGGATATAAGTAGATGTTCCAACAAGTGAGCAATTCCCAAGATTTCATCTATATCATTCTCGAATCCGAAATTAGAAATTCCCAAGTAGATATCCTTTTTCATCCGATCATTGATGAAAATACGAACTTTATTCGGTAAGACGATCATTTACTAAGGAGTAAAATAGGAAGTAACGTTCGTATATCGTTATCGTCGTATAAATTAAAGGTGTGTTTTTTGCCATTAAGAGACATTATAATTTTACCAATATTGGAATTATAATATAGGTGTATTTGAGCACTAGAAACGGTCGATGCATCGGTAAATATAGCTGTATCTAATGTTCTAGTCGGTATTTCTTCATTTCGCTGTCTAATGATAGCGTTTTCTCTATCTGTTTCCATTACAGCTGCCTG</w:t>
      </w:r>
      <w:r>
        <w:rPr>
          <w:rFonts w:hint="eastAsia"/>
        </w:rPr>
        <w:t>AAGTTTATTGGTCGGATAATATGTAAAATAATAAGAAATACATACGAATAACAAAAATAAAATAAGATATAATAAAGATGCCATTTAGAGATCTAATTTTGTTCAACTTGTCCAAATTCCTACTTACAGAAGATGAGGAATCGTTGGAGATAGTATCTTCCTTATGTAGAGGATTTGAAATATCTTACGATGACTTAATATCGTACTTTCCAGATAGGAAATACCATAAATATATTTCTAAGGTATTTGAACATGTAGATTTATCGGAGGAATTAAGTATGGAATTCCATGATACAACTCTGAGAGATTTAGTATATCTTAGATTGTACAAGTATTCCAAGTATATACGGCCGTGTTATAAATTAGGAGATAATCTAAAAGGTATAGTTGTTATAAAGGACAGAAATATATATATTAGAGAAGCAAATGATGACTTGATAGAATATCTCCTCAAGGAATACACTCCTCAGATTTATACATATTCTAATGAGCGAGTTCCCATAGCTGGTTCAAAATTAATTCTTTGTGGATTTTCTCAAGTTACATTTATGGCGTATACAACGTCGCATATAACAACAAATAAAAAGGTAGATGTTCTCGTTTCCAAAAAATGTATAGATGAACTAGTCGATCCAATAAATTATCAAATACTTCAAAATTTATTTGATAAAGGAAGCGGAACAATAAACAAAATACTCAGGAAGATATTTTATTCGGTAACAGGTGGCCAAACTCCATAGGTAGCTTTTTCTATTTCGGATTTTAGAATTTCCAAATTCACCAGCGATTTATCGGTTTTGGTGAAATCCAAGGATTTATTAATGTCCACAAATGCCATTTGTTTTGTCTGTGGATTGTATTTGAAAATGGAAACGATGTAGTTAGATAGATGCGCGGCGAAGTTTCCTATTAGGGTTCCGCGCTTCACGTCACCCAACATACTTGAATCACCATCCTTTAAAAAAAATGATAAGATATCAACATGGAGTATATCATACTCGGATTTTAATTCTTCTACTGCCTCACTGACATTTTCACAAATACTACAATACGGTTTACCGAAAATAATCAGTACGTTCTTCATTTATGGGTATCAAAAACTTAAAATCGTTACTGCTGGAAAATAAATCACTGACGATATTAGATGATAATTTATACAAAGTATACAATGGAATATTTGTGGATACAATGAGTATTTATATAGCCGTCGCCAATTGTGTCAGAAACTTAGAAGAGTTAACTACGGTATTCATAAAATACGTAAACGGATGGGTAAAAAAGGGAGGACATGTAACCCTTTTTATCGATAGAGGAAGTATAAAAATTAAACAAGACGTTAGAGACAAGAGACGTAAATATTCTAAATTAACCAAGGACAGAAAAATGTTAGAATTAGAAAAGTGTACATCCGAAATACAAAATGTTACCGGATTTATGGAAGAAGAAATAAAGGCAGAAATGCAATTAAAAATCGATAAACTCACATTTCAAATATATTTATCTGATTATGATAACATAAAAATATCATTGAATGAGATACTAACACATTTCAACAATAATGAGAATGTTACATTATTTTATTGTGATGAACGAGACGCAGAATTCGTTATGTGTCTAGAGGCTAAAACACAGTTCTCTACCACAGGAGAATGGCCGTTAATAATAAGTACCGATCAGGATACTATGCTATTCGCGTCTGCTGATAATCATCCTAAGATGATAAAAAACTTAACTCAACTGTTTAAATTTGTTCCCTCGGCAGAGGATAACTATTTAGCAAAATTAACTGCATTAGTGAATGGATGTGATTTCTTTCCTGGACTCTATGGGGCATCTATAACACCCAACAACTTAAACAAAATACAATTGTTTAGTGATTTTACAATCGATAATATAGTCACTAGTTTGGCAATTAAAAATTATTATAGAAAGACTAACTCTACCGTAGACGTGCGTAATATTGTTACGTTTATAAACGATTACGCTAATTTAGACGATGTCTACTCGTATATTCCTCCTTGTCAATGCACTGTTCAAGAATTTATATTCTCCGCATTAGATGAAAAATGGAATGAATTTAAATCATCTTATTTAGAGAGCGTGCCGTTACCCTGCCAATTAATGTACGCATTAGAACCACGTAAGGAGATTGATGTTTCAGAAGTTAAAACTTTATCATCTTATATAGATTTCGAAAATACTAAATCAGATATCGATGTTATAAAATCTATATCCTCGATTTTTGGATATTCTAACGAAAACTGTAACACCATAGTGTTCGGCATCTATAAGGATAATTTACTACTGAGTATAAATAATTCATTTTACTTTAACGATAGTCTGTTAATAACCAATACTAAAAGTGATAATATAATAAATATAGGTTACTAGATTAAAAAATGGTGTTCCAGCTCGTGTGTTCTACATGCGGCAAAGATATTTCTCACGAACGATATAAATTGATTATACGAAAAAAATCATTAAAGGATGTACTAGTCAGTGTAAAGAACGAATGTTGTAGGTTAAAATTATCTACACAAATAGAACCTCAACGTAACTTAACAGTGCAACCTCTATTGGATATAAACTAATGGATCCGGTTAATTTTATCAAGACATATGCGCCTAGAGGTTCTATTATTTTTATTAATTATGCCATGTCATTAACTAGTCATTTGAATCCATCGATAGAAAAACATGTGGGTATTTATTATGGTACGTTATTATCGGAACACTTGGTAGTTGAATCTACCTATAGAAAAGGAGTTAGAATAGTCCCATTGGATAGATTTTTTGAAGGATATCTTAGTGCAAAAGTATACATGTTAGAGAATATTCAAGTTATGAAAATAGCAGCTGATATGTCGTTAACTTTACTAGGTATTCCATATGGATTTGGTCATGATAGAATGTATTGTTTTAAATTGGTAGCTGAATGTTATAAAAATGCCGGTATTGATACATCGTCTAAACGAATATTAGGTAAAGATATTTTTCTGAGCCAAAACTTTACAGATGATAATAGATGGATAAAGATATATGATTCTAATAATTTAACATTTTGGCAAATTGATTACCTTAAAGGGTGAGTTAATATGCATAACTACTCCTCCGTTGTTTTTTCCCTCGTTCTTTTTCTTAACGTTGTTTGCCATCACTCTCATAATGTAAAGATATTCTAAAATGGTAAACTTTTGCATATCGGATGCAGAAATTGGTATAAATGTTGTAATTGTATTATTTCCCGTCAATGGACTAGTCACAGCTCCATCAGTTTTATATCCTTTAGAGTATTTCTCACTCGTGTCTAGCATTCTAGAGCATTCCATGATCTGTTTATCGTTGATATTGGCCGGAAAGATAGATTTTTTATTTTTTATTATATTACTATTGGCAATTGTAGATATAACTTCTGGTAAATATTTTTCTACCTTTTCAATCTCTTCTATTTTCAAGCCGGCTATATATTCTGCTATATTGTTACTAGTATCAATACCTTTTCTGGCTAAGAAGTCATATGTGGTATTCACTATATCAGTTTTAACTGGTAGTTCCATTAGCCTTTCCACTTCTGCAGAATAATCAGAAATTGGTTCTTTACCAGAAAATCCAGCTACTATAATAGGCTCACCGATGATCATTGGCAAAATCCTATATTGTACCAGATTAATGAGAGCATATTTCATTTCCAATAATTCTGCTAGTTCTTGAGACATTGATTTATTTGATGAATCTATTTGGTTCTCTAGATACTCTACCATTTCTGCCGCATACAATAACTTGTTAGATAAAATCAGGGTTATCAAAGTGTTTAGTGTGGCTAGAATAGTGGGCTTGCACGTATTAAAGAATGCTGTAGTATGAGTAAACCGTTTTAACGAATTATATAGTCTCCAGAAATCTGTGGCGTTGCATACATGAACTGAATGACATCGAAGATTGTCCAATATTTTTAATAGCTGCTCTTTGTCCATTATTTCTATATTTGACTCGCAACAATTGTAGATACCATTAATCACTGATTCCTTTTTCGATGCCGGACAATAGCA</w:t>
      </w:r>
      <w:r>
        <w:rPr>
          <w:rFonts w:hint="eastAsia"/>
        </w:rPr>
        <w:t>CAATTGTTTAGCTTTGGACTCTATGTATTCAGAATTAATAGATATATCTCTCAATACAGATTGCACTATACATTTTGAAACTATGTCAAAAATTGTAGAACGACGCTGTTCTGTAGCCATTTAACTTTAAATAATTTACAAAAATTTAAAATGAGCATCCGTATAAAAATCGATAAATTGCGCCAAATTGTGGCATATTTTTCAGAGTTCAGCGAAGAAGTGTCTATAAATGTAGACTCGACGGATGAATTAATGTATATTTTTGCCGCCTTGGGCGGATCTGTAAACATTTGGGCCATTATACCTCTCAGTGCATCAGTGTTCTACCGCGGAGCCGAAAATATTGTGTTTAACCTTCCAGTGTCCAAGGTAAAATCGTGTTTGTGTAGTTTTCACAATGATGCTATCATAGATATAGAACCTGATCTGGAAAATAATCTAGTAAAACTTTCTAGTTATCATGTAGTAAGTGTCGATTGTAACAAGGAACTGATGCCTATTAGGACAGATACTACTATTTGTCTAAGTATAGATCAAAAGAAATCTTACGTATTTAATTTTCACAAGTATGAAGAAAAATGTTGTGGTAGAACCGTCATTCATCTAGAATGGTTGTTGGGCTTTATCAAGTGTATTAGTCAGCATCAGCATTTGGCTATTATGTTTAAAGATGACAATATTATTATGAAGACTCCTGGTAATACTGATGCGTTTTCCAGGGAATATTCTATGACTGAATGTTCTCAAGAACTACAAAAGTTTTCTTTCAAAATAGCTATCTCGTCTCTCAACAAACTACGAGGATTCAAAAAGAGAGTCAATGTTTTTGAAACTAGAATCGTAATGGATAATGACGATAACATTCTAGGAATGTTGTTTTCGGATAGAGTTCAATCCTTTAAGATTAACATCTTTATGGCGTTTTTAGACTAATACTTTCAATGAGATAAATATGGGTGGCGGAGTAAGTGTTGAGCTCCCTAAACGGGATCCACCTCCGGGAGTACCCACTGATGAGATGTTATTAAACGTGGATAAAATGCATGACGTGATAGCTCCCGCTAAGCTTTTAGAATATGTGCATATAGGACCACTAACAAAAGATAAAGAGGATAAAGTAAAGAAAAGATATCCAGAGTTTAGATTAGTCAACACAGGACCCGGTGGTCTTTCGGCATTATTAAGACAATCATATAATGGAACCGCACCCAATTGCTGTCGCACTTTTAATCGTACTCATTATTGGAAGAAGGATGGAAAGATATCAGATAAGTATGAAGAGGGTGCAGTATTAGAATCGTGTTGGCCCGACGTCCACGACACTGGAAAATGCGATGTTGATTTATTCGACTGGTGTCAGGGGGATACGTTCGATATGAACATATGCCATCAGTGGATCGGTTCAGCCTTTAATAGGAGTGATAGAACTGTAGAGGGTCGACAATCGTTAATAAATCTGTATAATAAGATGCAAAGATTATGTAGTAAAGATGCTAGTGTACCAATATGTGAATTATTTTTGCATCATTTACGCGCACACAATACAGAAGATAGTAAAGAGATGATCGATTATATTCTAAGACAACAGTCGGCGGACTTTAAACAGAAATATATGAGATGTAGTTATCCCACTAGAGATAAGTTAGAAGAGTCATTAAAATATGCGGAACCTCGAGAATGTTGGGATCCAGAGTGTTCGAATGCCAATGTTAATTTCTTACTAACACGTAATTATAATAATTTAGGACTTTGCAATATTGTACGATGTAATACGAGCGTGAATAACTTACAGATGGATAAAACTTCCTCATTAAGATTATCATGTGGATTAAGCAATAGTGATAGATTTTCTACTGTTCCCGTCAATAGAGCAAAAGTAGTTCAACATAATATTAAACATTCGTTCGACCTAAAATTGCATTTGATCAGTTTATTATCTCTCTTGGTAATATGGATACTAATTGTAGCTATTTAAATGGGTGCCGCAGCAAGCATACAGACGACTGTGAATACACTCAGTGAACGTATCTCGTCTAAATTAGAACAAGAAGCGAACGCTAGTGCTCAAACAAAATGTGATATAGAAATCGGAAATTTTTATATCCGACAAAACCATGGATGTAACATCACTGTTAAAAATATGTGCTCTGCGGACGCGGATGCTCAGTTGGATGCTGTGTTATCAGCCGCTACAGAAACATATAGTGGATTAACACCGGAACAAAAAGCATACGTACCAGCTATGTTTACTGCTGCGTTAAACATTCAGACGAGTGTAAACACTGTTGTTAGAGATTTTGAAAATTATGTGAAACAGACTTGTAATTCTAGCGCTGTTGTCGATAACAAATTAAAGATACAAAACGTAATTATAGATGAATGTTACGGAGCCCCAGGATCTCCAACAAATTTGGAATTTATTAATACAGGATCTAGCAAAGGAAATTGTGCCATTAAGGCGTTGATGCAATTGACTACTAAGGCCACTACTCAAATAGCACCTAGACAAGTTGCTGGTACAGGAGTTCAGTTTTATATGATTGTTATCGGTGTTATAATATTGGCAGCGTTGTTTATGTACTATGCCAAGCGTATGCTGTTCACATCCACCAATGATAAAATCAAACTTATTTTAGCCAATAAGGAAAACGTCCATTGGACTACTTACATGGACACATTCTTTAGAACTTCTCCGATGATTATTGCTACCACGGATATACAAAACTGAAAATATATTGATAATATTTTAATAGATTAACATGGAAGTTATCGCTGATCGTCTAGACGATATAGTGAAACAAAATATAGCGGATGAAAAATTTGTAGATTTTGTTATACACGGTCTAGAGCATCAATGTCCTGCTATACTTCGACCATTAATTAGGTTGTTTATTGATATACTATTATTTGTTATAGTAATTTATATTTTTACGGTACGTCTAGTAAGTAGAAATTATCAAATATTGTTGGTGTTGGTGGCGCTAGTCATCACATTAACTATTTTTTTATTACTTTATACTATAATAGTACTAGACTGACTTCTAACAAACATCTCACCTGCCATAAATAAATGCTTGATATTAAAGTCTTCTATTTCTAACACTATTCCATCTGTGGAAAATAATACTCTGACATTATCGCTAATTGATACATCGGTAAGTGATATGCCTATAAAGTAATAATCTTCTTTGGGCACATATACCAGTGTACCAGGTTCTAACAACCTATTTACTGGTGCTCCTGTAGCATACTTTTTTTTTACCTTGAGAATATCCATTGTTTGCTTGGTCAATAGTGATATGTGATTTTTTATCAACCACTCAAAAAAGTAATTGGAGTGTTCATATCCTCTACGGGCTATTGTCTCATGACCGTGTATGAAATTTAAGTAACACGACTGTGGTAGATTTGTTCTATAGAGCCGGTTGCCGCAAATAGATAGAACTACCAATATGTCTGTACAAATGTTAAACATTAATTGATTAACAGAAAAAACAATGTTCGTTCTGGGAATAGAAACCAGATTAAAACAAAATTCATTAGAATATATGCCACGTTTATACATGGAATATAAAATAACTACAGTTTGAAAAATAACAGTATCATTTAAACATTTAACTTGCGGGGTTAATCTCACAACTTTACTGTTTTTGAACTGTTCAAAATATAGCATAGATCCATGAGAAATACGTTTAGCCGCCTTTAATAGAGGAAATCCAACCGCCTTTCTGGATCTCACCAACGACGATAGTTCTGACCAGCAACTCATTTCTTCATCATCCACCTGTTTTAACATATAATAGGCAGGAGATAGATATCCATCATTGCAATATTCCTTCTCGTAGGCACACAATCTAATATTGATAAAATCTCCATTCTCTTCTCTGTATTTATTATCTTGTCTCGGTGGCTGATTAGGCTGTGGTCTATCGTTGTTGAATCTATTTTGGTCATTAAATCTTTCATTTCTTCCTGGTATATTTCTATCACCTCGTTTGGTTGGATTTTTGTCTATATTATCGTTTGTAACATCGGTACGGGTATTCAT</w:t>
      </w:r>
      <w:r>
        <w:rPr>
          <w:rFonts w:hint="eastAsia"/>
        </w:rPr>
        <w:t>TTATCACAAAAAAAACTTCTCTAAATGAGTCTACTACTAGAAAACCTCATCGAAGAAGATACCATATTTTTTGCAGGAAGTATATCTGAGTATGATGATTTACAAATGGTTATTGCTGGTGCAAAATCCAAATTTCCAAGATCTATGCTTTCTATTTTTAATATAGTACCTAGAACGATGTCAAAATATGAGTTGGAGTTGATTCATAACGAGAATATCACAGGGGCAATGTTTACCACAATGTATAATATAAGAAACAATTTGGGTCTAGGCGATGATAAACTAACTATTGAAGCCATTGAAAACTATTTCTTGGATCCTAACAATGAGGTTATGCCTCTTATCATTAATAATACGGATATGACTACCGTCATTCCTAAAAAAAGTGGTAGGAGAAAGAATAAGAACATGGTTATCTTCCGTCAAGGATCATCACCTATCTTGTGTATTTTCGAAACTCGTAAAAAGATTAATATTTATAAAGAAAATATGGAATCCGTATCGACTGAGTATACACCTATCGGAGACAACAAGGCTTTGATATCTAAATATGCGGGAATTAATATCCTGAATGTGTATTCTCCTTCCACGTCCATGAGATTGAATGCCATTTACGGATTCACCAATAAAAATAAACTAGAGAAACTTAGTACTAATAAGGAACTAGAATCGTATAGTTCTAGCCCTCTTCAAGAACCCATTAGGTTAAATGATTTTCTGGGACTATTGGAATGTGTTAAAAAGAATATTCCTCTAACAGATATTCCGACAAAGGATTGATTACTATAAATGGAGAATGTTCCTAATGTATACTTTAATCCTGTGTTTATAGAGCCCACGTTTAAACATTCTTTATTAAGTGTTTATAAACACAGATTAATAGTTTTATTTGAAGTATTCGTTGTATTCATTCTAATATATGTATTTTTTAGATCTGAATTAAATATGTTCTTCATGCCTAAACGAAAAATACCCGATCCTATTGATAGATTACGACGTGCTAATCTAGCGTGTGAAGACGATAAATTAATGATCTATGGATTACCATGGATAACAACTCAAACATCTGCGTTATCAATAAATAGTAAACCGATAGTGTATAAAGATTGTGCAAAGCTTTTGCGATCAATAAATGGATCACAACCAGTATCTCTTAACGATGTTCTTCGCAGATGATGATTCATTTTTTAAGTATTTTGCTAGTCAAGATGATGAATCTTCATTATCTGATATATTGCAAATCACTCAATATCTAGACTTTCTGTTATTATTATTGATCCAATCAAAAAATAAATTAGAAGCTGTGGGTCATTGTTATGAATCTCTTTCAGAGGAATACAGACAATTGACAAAATTCACAGACTCTCAAGATTTTAAAAAACTGTTTAACAAGGTCCCTATTGTTACAGATGGAAGGGTCAAACTTAATAAAGGATATTTGTTCGACTTTGTGATTAGTTTGATGCGATTCAAAAAAGAATCAGCTCTAGCTACCACCGCAATAGATCCTGTTAGATACATAGATCCTCGTCGTGATATCGCATTTTCTAACGTGATGGATATATTAAAGTCGAATAAAGTTGAAAAATAATTAATTCTTTATTGTTATCATGAACGGCGGACATATTCAGTTGATAATCGGCCCCATGTTTTCAGGTAAAAGTACAGAATTAATTAGACGAGTTAGACGTTATCAAATAGCTCAATATAAATGTGTGACTATAAAATATTCTAACGATAATAGATACGGAACGGGACTATGGACACATGATAAGAATAATTTTGCAGCATTGGAAGTAACTAAACTATGTGATGTCTTGGAAGCAATTACAGATTTCTCCGTGATAGGTATAGATGAAGGACAGTTCTTTCCAGACATTGTTGAATTCTGTGAGCGTATGGCAAACGAAGGAAAAATAGTTATAGTAGCCGCGCTCGATGGGACATTTCAACGTAGACCGTTTAATAATATTTTGAATCTTATTCCATTATCTGAAATGGTGGTAAAACTAACTGCAGTGTGTATGAAATGCTTTAAGGAGGCTTCCTTTTCTAAACGATTAGGTACAGAAACCGAGATAGAAATAATAGGAGGTAATGATATGTATCAATCTGTGTGTAGAAAGTGTTACATCGACTCATAATATTATATTTTTTATCTAAAAAACTAAAAATAAACATTGATTAAATTTTAATATAATACTTAAAAATGGATGTTGTGTCGTTAGATAAACCGTTTATGTATTTTGAGGAAATTGATAATGAGTTAGATTACGAACCAGAAAGTGCAAATGAGGTCGCAAAAAAACTGCCGTATCAAGGACAGTTAAAACTATTACTAGGAGAATTATTTTTTCTTAGTAAGTTACAGCGACACGGTATATTAGATGGCGCCACCGTAGTGTATATAGGATCTGCTCCAGGTACACATATACGTTATTTGAGAGATCATTTCTATAATTTAGGAGTGATCATCAAATGGATGCTAATTGACGGCCGCCATCATGATCCTATTCTAAATGGATTGCGTGATGTGACTCTAGTGACTCGGTTTGTTGATGAGGAATATCTACGATCCATCAAAAAACAACTACATCCTTCTAAGATTATTTTAATTTCTGATGTGCGATCCAAACGAGGAGGAAATGAACCTAGTACTGCGGATTTACTAAGTAATTATGCTCTACAAAATGTCATGATTAGTATTTTAAACCCCGTGGCGTCTAGTCTTAAATGGAGATGCCCGTTTCCAGATCAATGGATCAAGGACTTTTATATCCCACACGGTAATAAAATGTTACAACCTTTTGCTCCTTCATATTCAGCTGAAATGAGATTATTAAGTATTTATACCGGTGAGAATATGAGACTGACTCGAGTTACCAAATCAGACGCTGTAAATTATGAAAAAAAGATGTATTACCTTAATAAGATAGTCCGCAACAAAGTAGTTATTAACTTTGATTATCCTAATCAGGAATATGACTATTTTCACATGTACTTTATGTTGAGGACCGTATACTGCAATAAAACATTTCCTACTACTAAAGCAAAGATACTATTTCTACAACAATCTATATTTCGTTTCTTAAATATTCCAACGACATCAACTGAAAAAGTTAGTCATGAACCAATACAACGTAAAATATCTAGCAAAGATTCTATGTCTAAAAACAGAAATAGCAAGAGATCCGTACGCGGTAATAAATAGAAACGTACTACTAAGATATACTACCGATATAGAGTATAATGATTTAGTTACTTTAATAACCGTTAGACATAAAATTGATTCTATGAAAACTGTGTTTCAGGTATTTAACGAATCATCCATAAATTATACTCCGGTTGATGATGATTATGGAGAACCAATCATTATAACATCGTATCTTCAAAAAGGTCATAACAAGTTTCCTGTAAATTTTCTATACATAGATGTGGTAATATCTGACTTATTTCCTAGCTTTGTTAGACTAGATACTACAGAAACTAATATAGTTAATAGTGTACTACAAACAGGCGATGGTAAAAAGACTCTTCGTCTTCCTAAAATGTTAGAGACGGAAATAGTTGTCAAGATTCTCTATCGTCCTAATATACCATTAAAAATTGTTAGATTTTTCCGCAATAACATGGTAACTGGAGTAGAGATAGCCGATAGATCTGTTATTTCAGTCGCTGATTAATCAATTAGTAGAGATGAGATAAGAACATTATAATAATCAATAATATATCTTATATCTGTTTAGAAAAATGCTAATATTAAAATAGCTAACGCTAGTAATCCAATCGGAAGCCATTTGATATCTATAATAGGGTATCTAATTTCCTGATTCAGATAGCGTACGGCTATATTCTCGGTAGCTACTCGTTTGGAATCACAGACATTATTTACATCTAATTTACTATCTGTAATGGAAACGTTTCCCAATGAAATGGTACAATCAGATACATTACATCTTGATATATTTTTTTTTAAAGAGGCTGGTAACAACGCATCGCTTCGTTTACATGGCTCGTACCAACAATAATAGGGTAATCTTGTATCTAT</w:t>
      </w:r>
      <w:r>
        <w:rPr>
          <w:rFonts w:hint="eastAsia"/>
        </w:rPr>
        <w:t>TCCTATCCGTACTATACTTTTATCAGGATAAATACATTTACATCGTATATCGTCTTTGTTAGTATCACAGAATGCATAAATTTGTTCGTCCGTCATGATAAAAATTTAAAGTGTAAATATAACTATTATTTTTATAGTTATAATAAAAAGGGAAATTTGATTGTATACCTTCGGTTCTTTAAAAGAAACTGACTTGATAAAAATGGCTGTAATCTCTAAGGTTACGTATAGTCTATACGATCAAAAAGAGATTAATGCCACAGATATTATCATTAGTCATATTAAAAATGACGACGATATCGGTACCGTTAAAGATGGTAGACTAGGTGCTATGGATGGGGCATTATGTAAGACTTGTGGGAAAACGGAATTGGAATGTTTCGGTCACTGGGGTAAAGTAAGTATTTATAAAACTCATATAGTTAAGCCTGAATTTATTTCAGAAATTATTCGTTTACTGAATCATATATGTATTCATTGCGGATTATTGCGTTCACGAGAACCGTATTCCGACGATATTAACCTAAAAGAGTTATCGGTACACGCTCTTAGGAGATTAAAGGATAAAATATTATCCAAGAAAAAGTCATGTTGGAACAGCGAATGTATGCAACCGTATCAAAAAATTACTTTTTCAAAGAAAAAGGTTTGTTTCGTCAACAAGTTGGATGATATTAACGTTCCTAATTCTCTCATCTATCAAAAGTTAATTTCTATTCATGAAAAGTTTTGGCCATTATTAGAAATTCATCAATATCCAGCTAACTTATTTTATACAGACTACTTTCCCATCCCTCCGTTGATTATTAGACCGGCTATTAGTTTTTGGATAGATAGTATACCCAAAGAGACAAATGAATTAACTTACTTATTAGGTATGATCGTTAAGAATTGTAACTTGAATGCTGATGAACAGGTTATCCAGAAGGCGGTAATAGAATACGATGATATTAAAATTATTTCTAATAACACTACCAGTATCAATTTATCATATATCACATCCGGCAAAAATAATATGATTAGAAGTTATATCGTCGCTCGGCGAAAAGATCAGACCGCTAGATCCGTAATTGGTCCCAGTACATCTATCACCGTTAATGAGGTAGGAATGCCCACATATATTAGAAATACACTTACAGAAAAGATATTTGTTAATGCCTTTACAGTGGATAAAGTTAAACAACTATTAGCATCAAACCAAGTTAAATTTTACTTTAATAAACGATTAAACCAATTAACAAGAATACGTCAAGGAAAGTTTATCAAAAATAAAATACATTTATTGCCTGGTGATTGGGTAGAAGTAGCTGTTCAAGAATATACAAGTATTATTTTTGGAAGACAACCGTCTCTACATAGATACAACGTCATCGCTTCATCTATCAGAGCTACCGAAGGAGATACTATCAAAATATCTCCCGGAATTGCCAACTCTCAAAATGCTGATTTCGACGGAGATGAAGAATGGATGATATTGGAGCAAAATCCTAAAGCCGTAGTTGAACAAAGTATTCTTATGTATCCGACGACGTTACTCAAACACGATATTCATGGAGCCCCCGTTTATGGATCTATTCAAGATGAAATCGTAGCAGCGTATTCATTGTTTAGGATACAAGATCTTTGTTTAGATGAAGTATTGAACATCTTGGGGAAATATGGAAGAGAGTTCGATCCTAAAGGTAAATGTAAATTCAGCGGTAAAGATATCTATACTTACTTGATAGGTGAAAAGATTAATTATCCGGGTCTCTTAAAGGATGGTGAAATTATTGCAAACGACGTAGATAGTAATTTTGTTGTAGCTATGAGGCATCTGTCATTGGCTGGACTCTTATCCGATCATAAATCGAACGTGGAAGGTATCAACTTTATTATCAAGTCATCTTATGTTTTTAAGAGATATCTATCTATATACGGTTTTGGGGTGACATTCAAAGATCTGAGACCAAATTCGACGTTCACTAATAAATTGGAGGCTATCAACGTAGAAAAAATAGAACTTATCAAAGAAGCATACGCCAAATATCTCAAAGATGTAAGAGACGGGAAAATAGTTCCATTATCTAAAGCTTTAGAGGCGGACTACTTGGAATCCATGTTATCCAACTTGACAAATCTTAATATCAGAGAGATAGAAGAACATATGAGACAAACGCTGATAGATGATCCAGATAATAACCTCCTGAAAATGGCCAAAGCGGGTTATAAAGTAAATCCCACAGAACTAATGTATATTCTAGGTACTTATGGACAACAGAGGATAGATGGCGAACCAGCAGAGACTCGAGTATTGGGTAGAGTCTTACCTTACTATCTTCCAGACTCTAAGGATCCAGAAGGAAGAGGTTATATTCTTAATTCTTTAACAAAAGGATTAACGGGTTCTCAATATTACTTTTCGATGCTGGTTGCAAGATCTCAATCTACTGATATTGTCTGTGAAACATCACGTACCGGAACACTGGCTAGAAAAATCATTAAAAAGATGGAGGATATGGTGGTCGACGGATACGGACAAGTAGTTATAGGTAATACGCTCATCAAGTACGCAGCCAATTATACCAAAATTCTAGGCTCAGTATGTAAACCTGTAGATCTTATCTATCCAGATGAGTCCATGACTTGGTATTTGGAAATTAGTGCTTTGTGGAATAAAATAAAACAGGGATTCGTTTACTCTCAGAAACAGAAACTTGCAAAGAAGACATTGGCGCCGTTTAATTTCCTAGTATTCGTCAAACCCACCACTGAGGATAATGCTATTAAGGTTAAGGATCTGTACGATATGATTCATAACGTCATTGATGATGTGAGAGAGAAATACTTCTTTACGGTATCTAATATAGATTTTATGGAGTATATATTCTTGACGCATCTTAATCCTTCTAGAATTAGAATTACAAAAGAAACGGCTATTACTATCTTTGAAAAGTTCTATGAAAAACTCAATTATACTCTAGGTGGTGGAACTCCTATTGGAATTATTTCTGCACAGGTATTGTCTGAGAAGTTTACACAACAAGCCCTGTCCAGTTTTCACACTACTGAAAAGAGTGGTGCTGTAAAACAAAAACTTGGTTTCAACGAGTTTAATAACTTGACTAATTTGAGTAAGAATAAGACCGAAATTATCACTCTGGTATCCGATGATATCTCTAAACTTCAATCTGTTAAGATTAATTTCGAATTTGTATGTTTGGGAGAATTAAATCCAGACATCACTCTTCGAAAAGAAACAGATAGATATGTAGTAGACATAATAGTCAATAGATTATACATCAAGAGAGCAGAAATAACCGAATTAGTCGTCGAATATATGATTGAACGATTTATCTCCTTTAGCGTCATTGTAAAGGAATGGGGTATGGAGACATTCATTGAGGACGAGGATAATATTAGATTTACTATCTACCTAAATTTCGTTGAACCGGAGGAATTGAATCTTAGTAAGTTTATGATGGTTCTTCCAGGTGCCGCCAACAAGGGCAAGATTAGTAAATTCAAGATTCCTATCTCTGACTATACGGGATATAACGACTTCAATCAAACAAAAAAGCTCAATAAGATGACTGTAGAACTCATGAATCTAAAAGAATTGGGTTCTTTCGATTTGGAGAACGTCAACGTGTATCCTGGAGTATGGAATACATACGATATCTTCGGTATTGAGGCCGCTCGTGGATACTTGTGCGAAGCCATGTTAAACACCTATGGAGAAGGTTTCGATTATCTGTACCAGCCTTGTGATCTTCTCGCTAGTTTACTATGTGCTAGTTACGAACCAGAATCAGTTAATAAATTCAAGTTCGGTGCAGCTAGTACTCTTAAGAGAGCTACGTTCGGAGATAATAAAGCATTGTTAAACGCGGCTCTTCATAAAAAGTCAGAACCTATTAACGATAATAGTAGCTGCCACTTTTTTAGCAAGGTCCCTAATATAGGAACTGGATATTACAAATACTTTATCGACTTGGGTCTTCTCATGAGAATGGAAAGGAAACTATCTGATAAGATATCTTCTCAAAAGATCAAGGAGATAGAAGAA</w:t>
      </w:r>
      <w:r>
        <w:rPr>
          <w:rFonts w:hint="eastAsia"/>
        </w:rPr>
        <w:t>ACAGAAGACTTTTAATTCTTATCAATAACATATTTTTCTATGATCTGTCTTTTAAACGATGGATTTTCCACAAATGCGCCTCTCAAGTCCCTCATAGAATGATACACGTATAAAAAATATAGCATAGGTGATGACTCCTTATTTTTAGACATTAGATATGCCAAAATCATAGCCCCGCTTCTATTTACTCCTGCAACACAATGAACCAACACGGGCTCGTTTCGTTGATCACATTTAGATAAGAAGGCGGTCACGTCGTCAAAATATTTACTAATATCAGTAGTTGTATCATCTACCAACGGTATATGAATAATATTAATATTAGAGTTAGGTAATGTATATTTATCCATCGTCAAATTTAAAACATATTTGAACTTAACTTCAGATGATGGTGCATCCATAGCATTTTTATAATTTCCCAAATACACATTATTTGTTACTCTTGTCATTATAGTGGGAGATTTGGCTCTGTGCATATCTCCAGTTGAACGTAGTAGTAAGTATTTATACAAACTTTTCTTATCCATTTATAACGTACAAATGGATAAAACTACTTTATCAGTAAACGCATGCAATTTAGAATACGTTAGAGAAAAGGCTATAGTAGGCGTACAAGCAGCCAAGACATCAACACTTATATTTTTTGTTATTATATTGGCAATTAGTGCGCTATTACTCTGGTTTCAGACGTCTGATAATCCAGTCTTTAATGAATTAACGAGATATATGCGAATTAAAAATACGGTTAACGATTGGAAATCATTAACGGATAGCAAAACAAAATTAGAAAGCGATAGAGGTAGACTTCTAGCCGCTGGTAAGGATGATATATTCGAATTCAAATGTGTGGATTTCGGCGCCTATTTTATAGCTATGCGATTGGATAAGAAAACATATCTGCCGCAAGCTATTAGGCGAGGTACTGGAGACGCGTGGATGGTTAAAAAGGCGGCAAAAGTCGATCCATCTGCTCAACAATTTTGTCAGTATTTGATAAAACACAAGTCTAATAATGTTATTACTTGTGGTAATGAGATGTTAAATGAATTAGGTTATAGCGGTTATTTTATGTCACCGCATTGGTGTTCCGATCTTAGTAATATGGAATAAGTGTTAGATAAATGCGGTAACAAATGTTCCTGTAAGGAACCATAACAGTTTAGATTTAACATTAAAGATGAGCATAAACATAATAAACAAAATTACAATCAAACCTATAACATTAATATCAAACAATCCAAAAAATGAAATCAATGGAGTAGTAAACGTGTACATAACTCCTGGATAACGTTTAGCAGCTACCGTTCCTATTCTAGACCAAAAATTTGGTTTCATGGTTTCGAAGCGGTGTTCTGCAACAAGACGAGGATCGTGTTCTACATATTTGGCAGAGTTATCCATTATTTGCCTGTTAATCTTCATTTCGTTTTCGATTCTGGCTATTTCAAAATAAAATCCCGATGATAGACCTCCAGACTTTATAATTTCATCTACGATGTTCAGCGCCGTAGTAACTCTAATAATATAGGCGGATAAGCTAACATCATACCCTCCTGTATATGTAAATATGGCATGATCTTTGTCTATTACAAGCTCGGTTTTAACTTTATTTCCTGTAATAATTTCTCTCATCTGTAGGATATCTATTTTCTTGTCATGTATTGCCTTCAAGACGGGACGAAGAAACGTAATATCCTCAATAACGTTATCGTTTTCTATAATAACTACATATTCTACATTTTTATTTTCTAGCTCGGTAAAAAATTTAGAATCCCATAGGGCTAAATGTCTAGCGATATTTCTTTTCGTTTCCTCTGTACACATAGTGTTACAAAACCCTGAAAAGAAGTGAGTATACTTGTCATCATCTCTAATATTTCCTCCAGTCCATTGTATAAACACATAATCCTTGTAATGATCTGGATCATCATTGACTATCACAACATCTCTTTTTTCTTGCATAACTTCATTGTCCTTCACATCATCGAACTTCTGATCATTAATATGCTCATGAACATTAGGAAATGTTTCTGATGGAGGTCTATCAATAACTGGCACAACAATAACAGGAGTTTTCACCGCCGCCATTTAGTTATTGAAATTAATCATATACAACTCTCTAATACGAGTTATATTTTCGTCTATCCATTGTTTCACATTGACATATTTCGACAAAAAGATATAAAATGCGTATTCCAATGCTTCTCTGTTTAATGAATTACTAAAATATACAAACACGTCACTGTCTGGTAATAAATGATATCTTAGAATATTGTAACAATTTATTTTGTATTGCACATGTTCGTGATCTATGAGTTCTTCTTCGAATGGCATAGGATCTCCGAATCTGAAAACGTATAAATAGGAGTTAGAATAATAATATTTGAGAGTATTGGTAATGTATAAACTCTTTAGCGGTATAATTAGTTTTTTTCTCTCGATTTCTATTTTTAGATGTGATGGAAAAATGACTAATTTTGTAGCATTAGTATCATGAACTCTAATCAAAATCTTAATATCTTCGTCACATGTTAGCTCTTTGAAGTTTTTAAGAGATGCATCAGTTGGTTTTACAGATGGAGTAGGTGCAACAATTTTTTGTTTAATGCATGCATGTATTGGAGCCATTGTCTTAACTATAATGGTGCTTGTATCGAAAAACTTTAATGCGGATAACGGAAGCTCTTCGCCGCGACTTTCTACGTCGTAATTGGGTTCTAATGCCGATCTCTGAATGGATACTAGTTTTCTAAGTTCTAATGTAATTCTCTGAAAATGTAAATCCAATTCCTCCGGCATTATAGATGTGTATACATCGGTAAATAAAACTATAGTATCCAACGATCCCTTCTCGCAAATTCTAGTCTTAACCAAGAAATCGTATATAACTACGGAGATGGCGTATTTAAGAGTGGATTCTTCTACCGTTTTGTTCTTGGATTTCATATAAGAAACTATAAAGTCCGCACTACTGTTAAGAATGATCACTAACGCAACTATATAGTTCAAATTAAGCATCTTGGAAACATAAAATAACTCTGTAGATGATACTTGACTTTCGAATAAGTTTGCAGACAAACGAAGAAAGAACAGACCTCTCTTAATTTCAGAAGAAAACTTTTTTTCGTATTCCTGACGTCTAGAGTTTATATCAATAAGAAAGTTAAGAATTAGTCGGTTAATGTTGTATTTCATTACCCAAGTTTGAGATTTCATAATATTGTCAAAAGACATGATAATATTAAAGATAAAGCGCTGACTATGAACGAAATAGCTATATGGTTCGCTCAAGAATATAGTCTTGTTAAACGTGGAAACGATAACTGTATTTTTAATCACGTCAGCGGCATCTAAATTAAATATAGGTATATTTATTCCACACACTCTACAATATGCCACACCATCTTCATAATAAATAAATTCGTTAGCAAAATTATTAATTTTAGTGAAATAGTTAGCGTCAACTTTCATAGCTTCCTTCAATCTAATTTGATGCTCACATGGCGCGAATTCTACTCTAACATCCCTTTTCCATGCCTCAGGTTCATCGATCTCTATAATATCTAGTTTCTTGCGTTTCACAAACACAGGCTCGTCTCTCGCGATGAGATCTGTATAGTAACTATGTAAATGATAACTAGATAGAAAGATGTAGCTATATAGATGACGATCCTTTAAGAGAGGTATAATAACTTTACCCCAATCAGATAGACTGTTGTTATGGTCTTCGGAAAAAGAATTTTTATAAATTTTTCCAGTATTTTCTAAATATACGTACTTGATATCTAAGAAATCCTTAATAATAATAGGAATGGATAATCCGTCTATTTTATAAAGAAATACATATCGCATATTATACTTTTTTTTGGAAATTGGAATACCGATGTGTCTACATAAATACGCAAAGTCTAAATATTTTTTAGAGAATCTTAGTTGGTCCAAATTCTTTTCCAAGTACGGTAATAGATTTTTCATATTGAACGGTATCTTCTTGATCTCTGGTTCTAATTCCGCATTAAATGATGAAACTAAGTCACTATTTTTATAA</w:t>
      </w:r>
      <w:r>
        <w:rPr>
          <w:rFonts w:hint="eastAsia"/>
        </w:rPr>
        <w:t>CTAACGATTACATCACCTCTAACATCATCATTTACCAGGATACTGATCTTCTTTTGTCGTAAATACATGTCTAATGTGTTAAAAAAAAGATCATACAAGTTATACGTCATTTCATCTGTAGTATTCTTGTCATTGAAGGATAAACTCGTACTAATCTCTTCTTTAACAGTCTGTTCAAATTTATATCCTATATATGAAAAAATAGCAACCAGTGTTTGATCATCCGCGTCAATATTCTGTTCTATCGTAGTGTATAACAATCTTATATCTTCTTCTGTGATAGTCGATACGTTATAAAGGTTGATAACGAAAATATTTTTATTTCGTGAAATAAAGTCATTGTAGGATTTTGGACTTATATTCGTGTCTAGTAGATATGATTTTATTTTTGGAATGATCTCAATTAAAATAGTCTCTTTAGAGTCCATTTAAAGTTACAAACAACTAGGAAATTGGTTTATGATGTATAATTTTTTTAGTTTTTATAGATTCTTTATTCTATACTTAAAAAATGAAAATAAATACAAAGGTTCTTGAGGGTTGTGTTAATTGAAAGCGATAAATAATCATAAATTATTTCATTATCGCGATATCCGTTAAGTTTGTATCGTAATGGCGTGGTCAATTACGAATAAAGCGGATACTAGTAGTTTCACAAAGATGGCTGAAATCAGAGCTCATCTAAGAAATAGCGCTGAAAATAAAGATAAAAACGAGGATATTTTCCCGGAAGATGTAATAATTCCATCTACTAAGCCCAAAACCAAACGAACCACTACTCCTCGTAAACCAGCGGCTACTAAAAGATCAACCAAAAAGGATAAAGAAAAGGAGGAAGTGGAAGAAGTAGTTATAGAGGAATATCATCAAACAACTGAAGAAAATTCTCCACCTCCGTCATCATCTCCTGGAGTCGGCGACATTGTAGAAAGCGTGGCCGCTGTAGAGCTCGATGATAGCGACGGGGATGATGAACCTATGGTACAAGTTGAAGCTGGTAAAGTAAATCATAGTGCTAGAAGCGATCTCTCTGACCTAAAGGTGGCTACCGACAATATCGTTAAAGATCTTAAGAAAATTATTACTAGAATCTCTGCAGTATCGACTGTTCTAGAGGATGTTCAAGCAGCTGGTATCTCTAGACAATTTACTTCTATGACTAAAGCTATTACAACACTATCTGATCTAGTCACCGAGGGAAAATCTAAAGTTGTTCGTAAAAAAGTTAAAACTTGTAAGAAGTAAATGCGTGCACTTTTTTATAAAGATGGTAAACTGTTTACCGATAATAATTTTTTAAATCCTGTATCAGACGATAATCCAGCGTATGAGGTTTTGCAACATGTTAAAATTCCTACTCATTTAACAGATGTAGTAGTATATGAACAAACGTGGGAAGAGGCATTAACTAGATTAATTTTTGTGGGAAGTGATTCAAAAGGACGTAGACAATACTTTTACGGAAAAATGCATATACAGAATCGCAATGCTAAAAGAGATCGTATTTTTGTTAGAGTATATAACGTTATGAAACGAATTAATTGTTTTATAAACAAAAATATAAAGAAATCGTCCACAGATTCCAATTATCAGTTGGCGGTTTTTATGTTAATGGAAACTATGTTTTTTATTAGATTTGGTAAAATGAAATATCTTAAGGAGAATGAAACAGTAGGGTTATTAACACTAAAAAATAAACACATAGAAATAAGTCCCGATGAAATAGTTATCAAGTTTGTAGGAAAGGACAAAGTTTCACATGAATTTGTTGTTCATAAGTCTAATAGACTATATAAACCGCTATTGAAACTGACTGATGATTCTAGTCCCGAAGAATTTCTGTTCAACAAACTAAGTGAACGAAAGGTATATGAATGTATCAAACAGTTTGGTATTAGAATCAAGGATCTCCGAACGTATGGAGTCAATTATACGTTTTTATATAATTTTTGGACAAATGTAAAGTCCGTATCTCCTCTTCCATCACCAAAAAAGTTGATAGCATTAACTATCAAACAAACTGCTGAAGTGGTAGGTCATACTCCATCAATTTCAAAAAGAGCTTATATGGCAACGACTATTTTAGAAATGGTAAAGGATAAAAATTTTTTAGACGTAGTATCTAAAACTACGTTCGATGAATTCCTATCTATAGTCGTAGATCACGTTAAATCATCTACGGATGGATGATAATAGATCTTTACACAAATAATTACAAGACCGATAAATGGAAATGGATAAACGGATGAAATCTCTCGCTATGACAGCTTTCTTCGGAGAGCTAAACACGTTAGATATTATGGCATTGATAATGTCTATATTTAAACACCATCCAAACAATACCATTTTTTCAGTGGATAAGGATGGTCAATTTATGATTGATTTCGAATACGATAATTATAAGGCTTCTCAATATTTGGATCTGACCCTCACTCCGATATCTGGAAATGAATGCAAGACTCACGCATCTAGTATAGCCGAACAATTGGCGTGTGTGGATATTATTAAAGAGGATATTAGCGAATATATCAAAACTACTCCCCGTCTTAAACGATTTATAAAAAAATACCGCAATAGATCATATACTCGTATCAGTCGAGATACAGAAAAGCTTAAAATAGCTCTAGCTAAAGGCATAGATTACGAATATATAAAAGACGCTTGTTAATAAGTAAATGAAAAAAAACTAGTCGTTTATAATAAAACACGATATGGATGCCAACATAGTATCATCTTCTACTATTGCGACGTATATAGACGCTTTAGCGAAGAATGCTTCAGAATTAGAACAGAGGTCTACCGCATACGAAATAAATAATGAATTGGAACTAGTATTTATTAAACCGCCATTGATTACGTTGACAAATGTAGTAAATATCTCCACGATTCAGGAATCGTTTATTCGATTTACCGTTACTAATAAGGAAGGTATCAAAATTAGAACTAAGATTCCATTATCTAAGGTACATGGTCTAGATGTAAAAAATGTGCAGTTGGTAGATGCTATAGATAACATAGTTTGGGAAAAGAAATCATTAGTGACGGAAAATCGTCTTCACAAAGAATGCTTGTTGAGACTATCAACAGAGGAACGTCATATATTTTTGGATTACAAGAAATATGGATCCTCTATCCGACTAGAATTAGTCAATCTTATTCAAGCAAAAACAAAAAACTTTACGATAGACTTTAAGCTAAAATATTTTCTAGGATCTGGCGCTCAATCTAAAAGTTCTTTATTGCACGCTATTAATCATCCAAAGTCAAGGCCTAATACATCTCTGGAAATAGAATTTACACCTAGAGACAATGAAACAGTTCCATATGATGAACTAATAAAGGAATTGACGACTCTCTCGCGTCATATATTTATGGCTTCTCCAGAGAATGTAATTCTTTCTCCACCTATTAACGCACCTATAAAGACTTTTATGTTGCCTAAACAAGATATAGTAGGTCTGGATCTGGAAAATCTATATGCCGTAACTAAGACTGACGGCATTCCTATAACTATCAGAGTTACATCAAAAGGGTTGTATTGTTATTTTACACATCTTGGTTATATTATTAGATATCCAGTTAAGAGAACAATAGATTCCGAAGTAGTAGTCTTTGGTGAGGCAGTTAAGGATAAGAACTGGACCGTATATCTCATTAAGCTAATAGAGCCCGTAAATGCAATCAGTGATAGACTAGAAGAAAGTAAGTATGTTGAATCTAAACTAGTGGATATTTGTGATCGGATAGTATTCAAGTCAAAGAAATACGAAGGTCCGTTTACTACAACTAGTGAAGTCGTCGATATGTTATCTACATATTTACCAAAGCAACCAGAAGGTGTTATTCTGTTCTATTCAAAGGGACCTAAATCTAACATTGATTTTAAAATCAAAAAGGAGAATACTATAGACCAAACTGCAAATGTAGTATTTAGGTACATGTCCAGTGAACCAATTATCTTTGGAGAGTCGTCTATCTTTATAGAGTATAAGAAATTTACCAACGATAAAGGCTTTCCTAAAGAATATGGTTCTGGTAAGATTGTGTT</w:t>
      </w:r>
      <w:r>
        <w:rPr>
          <w:rFonts w:hint="eastAsia"/>
        </w:rPr>
        <w:t>ATATAACGGCGTTAATTATCTAAATAATATCTATTGTTTGGAATATATTAATACACATAATGAAGTGGGTATTAAGTCCGTTGTTGTACCTATTAAGTTTATAGCAGAATTCTTAGTCAATGGAGAAATACTTAAACCTAGAATCGATAAAACCATGAAATATATTAACTCAGAAGACTATTATGGAAATCAACATAATATCATAGTCGAACATTTAAGAGATCAAAGCATCAAAATAGGAGATGTCTTTAACGAGGATAAACTATCGGATGTTGGACATCAATACGCTGCCAACAACGATAAATTTAGATTAAATCCAAAAGTTAGTTATTTTACTAATAAACGAACTAGAGGGCCGTTGGGAATTTTATCAAACTACGTCAAGACTCTTCTTATTTCTATGTATTGTTCCAAAACATTTTTAGACGATTCCAACAAACGAAAGGTATTAGCGATTGATTTTGGAAACGGTGCTGACCTGGAAAAATACTTTTATGGAGAGATTGCGTTATTGGTAGCGACGGATCCGGATGCTGATGCTATAGCTAGAGGAAATGAAAGATACAACAAATTAAATTCTGGAATTAAAACCAAGTACTACAAATTTGACTACATTCAGGAAACTATTCGATCCGATACATTTGTCTCTAGTGTCAGAGAAGTATTCTATTTTGGAAAGTTTAATATCATTGACTGGCAGTTCGCTATTCATTATTCTTTTCATCCAAGACATTATGCTACAGTCATGAATAACTTATCCGAACTAACTGCTTCTGGAGGCAAGGTATTAATTACTACCATGGATGGAGACAAATTATCAAAATTAACCGATAAAAAGACTTTTATAATTCATAAGAATCTACCTAGTAGCGAAAACTATATGTCTGTAGAAAAAATAGCTGATGATAGAATAGTGGTATATAATCCATCAACAATGTCTACTCCAATGACTGAATACATTATCAAAAAGAACGATATAGTCAGAGTGTTTAACGAATACGGATTTGTTCTTGTAGATAATGTTGATTTCGCTACAATTATAGAACGAAGTAAAAAGTTTATTAATGGCGCATCTACAATGGAAGATAGACCGTCTACAAGAAACTTTTTCGAACTAAATAGAGGAGCCATTAAATGTGAAGGTTTAGATGTCGAAGACTTACTTAGTTACTATGTTGTTTATGTCTTTTCTAAGCGGTAAATAATAATATGGTATGGGTTCTGATATCCCCGTTCTAAATGCATTAAATAATTCCAATAGAGCGATTTTTGTTCCTATAGGACCTTCCAACTGTGGATACTCTGTATTATTAATAGATATATTAATACTTTTGTAGGGTAACAGAGGTTCTACGTCTTCTAAAAATAAAAGTTTTATAACATCTGGCCTGTTCATAAATAAAAACTTGGCGATTCTATATATACTCTTATTATCAAATCTAGCCATTGTCTTATAGATGTGAGCTACTGTAGGTGTACCATTTGATTTTCTTTCTAATACTATATATTTCTCTCGAAGAAGTTCTTGCAGATCATCTGGGAATAAAATACTACTGTTGAGTAAATCAGTTATTTTTTTTATATCGATATTGATGGACATTTTTATAGTTAAGGATAATAAGTATCCCAAAGTAGATAACGACGATAACGAAGTATTTATACTTTTAGGAAATCACAATGACTTTATCAGATCAAAATTAACAAAATTAAAGGAGCATGTATTTTTTTCTGAATATATTGTGACTCCAGATACATATGGATCTTTATGCGTCGAATTAAATGGGTCTAGTTTTCAGCACGGTGGTAGATATATAGAGGTGGAGGAATTTATAGATGCTGGAAGACAAGTTAGATGGTGTTCTACATCCAATCATATATCTGAAGATATACACACTGATAAATTTGTCATTTATGATATTTATACGTTTGATTCGTTCAAGAATAAACGATTGGTATTTGTACAGGTGCCTCCATCATTAGGAGATGATAGCTATTTAACTAATCCGTTATTGTCTCCGTATTATCGTAATTCAGTAGCCAGACAAATGGTCAATGATATGATTTTTAATCAAGATTCATTTTTAAAATATTTATTAGAACATCTGATTAGAAGCCACTATAGAGTTTCTAAACATATAACAATAGTTAGATACAAGGATACCGAAGAATTAAATCTAACAAGAATATGTTATAATAGAGATAAGTTTAAGGCGTTTGTATTCGCTTGGTTTAACGGCGTTTCGGAAAATGAAAAGGTACTAGATACGTATAAAAAGGTATCTGATTTGATATAATGAATTCAGTGACTATATCACACGCACCATATACTATTACTTATCACGATGATTGGGAACCAGTAATGAGTCAATTGGTAGAGTTTTATAACGAAGTAGCCAGTTGGTTGCTACGCGACGAGACGTCGCCTATTCCTGATAAGTTCTTTATACAATTGAAACAGCCGCTTAGAAATAAACGAGTATGTGTGTGTGGTATAGATCCGTATCCAAAAGATGGAACTGGTGTACCGTTCGAATCACCAAATTTTACAAAAAAATCAATTAAGGAGATAGCTTCATCTATATCTAGATTAACCGGAGTAATTGATTATAAAGGTTATAACCTTAATATAATAGACGGGGTTATACCCTGGAATTATTACTTAAGTTGTAAATTAGGAGAAACAAAAAGTCACGCGATTTACTGGGATAAGATTTCCAAGTTACTGCTACAGCATATAACTAAACACGTTAGTGTTCTTTATTGTTTGGGTAAAACAGATTTCTCGAATATACGGGCAAAGTTAGAATCCCCGGTAACTACCATAGTGGGATATCATCCAGCGGCCAGAGACCACCAATTCGAGAAAGATCGATCATTTGAAATTATCAACGTTTTACTGGAATTAGACAACAAGACACCTATAAATTGGGCTCAAGGGTTTATTTATTAATGCTTTAGTGAAATTTTAACTTGTGTTCTAAATGGATGCGGCTATTAGAGGTAATGATGTTATCTTTGTTCTTAAGACTATAGGTGTCCCGTCAGCATGCAGACAAAATGAAGATCCAAGATTCGTAGAAGCATTTAAATGCGACGAGTTAGAAAGATATATTGATAATAATCCAGAATGTACACTATTCGAAAGTCTTAGGGATGAGGAAGCATACTCTATAGTCAGAATTTTCATGGATGTAGATTTAGACGCGTGTCTAGACGAAATAGATTATTTAACGGCTATTCAAGATTTTATTATCGAGGTGTCAAACTGTGTAGCTAGATTCGCATTTACAGAATGCGGTGCCATTCATGAAAATGTAATAAAATCCATGAGATCTAATTTTTCATTGACTAAGTCTACAAATAGAGATAAAACAAGTTTTCATATTATCTTTTTAGACACGTATACCACTATGGATACATTGATAGCTATGAAACGAACACTATTAGAATTAAGTAGATCATCTGAAAATCCACTAACAAGATCGATAGACACTGCCGTATATAGGAGAAAAACAACTCTTCGGGTTGTAGGTACTAGGAAAAATCCAAATTGCGACACTATTCATGTAATGCAACCACCTCACGATAATATAGAAGATTACCTATTCACTTACGTGGATATGAACAACAATAGTTATTACTTTTCTCTACAACGACGATTGGAGGATTTAGTTCCTGATAAGTTATGGGAACCAGGGTTTATTTCGTTCGAAGACGCTATAAAAAGAGTTTCAAAAATATTCATTAATTCTATAATAAACTTTAATGATCTCGATGAAAATAATTTTACAACGGTACCACTGGTCATAGATTATGTAACACCTTGTGCATTATGTAAAAAACGATCGCATAAACATCCGCATCAACTATCGTTGGAAAATGGTGCTATTAGAATTTACAAAACTGGTAATCCACATAGTTGTAAAGTTAAAATTGTTCCGTTGGATGGTAATAAACTGTTTAATATTGCACAAAGAATTTTAGACACTAACTCTGTTTTATTAACCGAACGAGGAGACCATATAGTTTGGATTAATAATTCATGGAA</w:t>
      </w:r>
      <w:r>
        <w:rPr>
          <w:rFonts w:hint="eastAsia"/>
        </w:rPr>
        <w:t>ATTTAACAGCGAAGAACCCTTGATAACAAAACTAATTCTATCAATAAGACATCAACTACCTAAGGAATATTCAAGCGAATTACTCTGTCCGAGGAAACGAAAGACTGTAGAAGCTAACATACGAGACATGTTAGTAGATTCAGTAGAGACCGATACCTATCCGGATAAACTTCCGTTTAAAAATGGTGTATTGGACCTGGTAGACGGAATGTTTTACTCTGGAGATGATGCTAAAAAATATACGTGTACTGTATCGACCGGATTTAAATTTGACGATACAAAATTCGTCGAAGACAGTCCAGAAATGGAAGAGTTAATGAATATCATTAACGATATCCAACCATTAACGGATGAAAATAAGAAAAATAGAGAGCTGTATGAAAAAACATTATCTAGTTGTTTATGTGGTGCTACCAAAGGATGTTTAACATTCTTTTTTGGAGAAACCGCAACTGGGAAGTCGACAACCAAACGTTTGTTAAAGTCTGCTATCGGTGACCTGTTTGTCGAGACGGGTCAAACAATTTTAACAGATGTATTGGATAAAGGACCTAATCCATTTATCGCTAATATGCATTTAAAAAGATCTGTATTCTGTAGCGAACTACCTGATTTTGCATGTAGTGGATCAAAGAAAATTAGATCTGATAATATTAAAAAGTTGACAGAACCTTGTGTCATTGGAAGACCGTGTTTCTCCAATAAAATTAATAATAGAAACCATGCGACAATCATTATCGATACTAATTACAAACCTGTCTTTGATAGGATAGATAACGCATTAATGAGAAGAATTGCCGTCGTGCGATTCAGAACACACTTTTCTCAACCTTCTGGTAGAGAGGCTGCTGAAAATAATGACGCGTACGATAAAGTCAAACTATTAGACGAGGGATTAGATGGTAAAATACAGAATAATAGATATAGATTCGCATTTCTATACTTGTTGGTTAAATGGTACAAAAAATATCATATTCCTATTATGAAACTATATCCTACACCGGAAGAGATTCCGGACTTTGCATTCTATCTCAAAATAGGTACTCTGTTGGTATCTAGCTCTGTAAAGCATATTCCATTAATGACGGACCTCTCCAAAAAGGGATATATATTGTACGATAATGTGGTTACTCTTCCGTTGACTACTTTCCAACAGAAAATATCCAAGTATTTTAATTCTAGACTATTTGGACACGATATAGAGAGCTTCATCAATAGACATAAGAAATTTGCCAATGTTAGTGATGAATATCTGCAATATATATTCATAGAGGATATTTCATCTCCGTAAATATATGCCATATATTTATAGAATATATCACATATCTAAATGAATACCGGAATCATAGATTTATTTGATAATCATGTTGATAGTATACCAACTATATTACCTCATCAGTTAGCTACTTTAGATTATCTAGTTAGAACTATCATAGATGAGAACAGAAGCGTGTTATTGTTCCATATTATGGGATCGGGTAAAACAATAATCGCTTTGTTGTTCGCCTTGGTAGCTTCCAGATTTAAAAAGGTTTACATTTTAGTACCGAACATCAACATCTTAAAAATTTTCAATTATAATATGGGTGTAGCTATGAACTTGTTTAATGACGAATTCATAGCTGAGAATATCTTTATTCATTCCACAACAAGTTTTTATTCTCTTAATTATAACGATAACGTCATTAATTATAACGGATTAAGTCGCTACAATAACTCTATTTTTATCGTTGATGAGGCACATAATATTTTTGGGAATAATACTGGAGAACTTATGACCGTGATAAAAAATAAAAACAAGATTCCTTTTCTACTATTGTCTGGATCTCCCATTACTAACACACCTAATACGCTGGGTCATATTATAGATTTAATGTCCGAAGAGACGATAGATTTTGGTGAGATTATTAGTCGTGGTAAGAAAGTAATTCAGACACTTCTTAACGAACGCGGAGTGAATGTACTCAAGGATTTGCTTAAAGGAAGAATATCATATTACGAAATGCCGGACAAAGATCTACCAACAATAAGATATCACGGACGTAAATTTCTAGATACTCGAGTAGTATATTGTCACATGTCTAAACTTCAAGAGAAAGATTATATGATTACTAGACGGCAGCTATGTTATCATGAAATGTTTGATAAAAATATGTATAACGTGTCAATGGCAGTATTGGGACAACTTAATCTGATGAATAATTTAGATACGTTATTTCAGGAACAGGATAAGGAATTGTACCCAAATCTGAAAATAAATAATGGAGTGTTATACGGTGAAGAATTGGTAACGTTAAACATTAGTTCCAAATTTAAGTACTTTATCAATCGGATACAGACACTCAAGGGAAAACACTTTATATACTTCTCTAATTCTACATATGGTGGATTGGTAATTAAATATATCATGCTCAGTAATGGATATTCTGAATATAATGGTTCTCAGGGAACTAATCCACATATGATAAACGGCAAACCAAAAACATTTGCTATCGTTACTAGTAAAATGAAATCGTCTTTAGAGGATCTATTAGATGTGTATAATTCTCCTGAAAACGATGATGGCAATCAATTGATGTTTTTGTTTTCGTCAAACATTATGTCTGAATCCTATACTCTGAAAGAGGTAAGGCATATTTGGTTTATGACTATCCCGGATACTTTTTCTCAATACAACCAAATTCTTGGACGATCTATTAGAAAATTCTCTTACGTCGATATTTCTGAACCCGTTAATGTATATCTTTTAGCAGCCGTATATTCAGATTTCAATGACGAAGTGACGTCATTAAACGATTATACACAGGATGAATTGATTAATGTTTTACCCTTTGACATCAAAAAGCTGTTGTATCTAAAATTTAAGACTAAAGAAACGAATAGAATATACTCTATTCTTCAAGAGATGTCTGAAACGTATTCTCTTCCACCACATCCATCAATTGTAAAAGTTTTATTGGGAGAATTGGTCAGACAATTTTTTTATAATAATTCTCGTATTAAGTATAACGACTCCAAGTTACTTAAAATGGTTACATCAGTTATAAAAAATAAAGAAGACGCTAGGAATTACATAGATGATATTGTAAACGGTCACTTCTTTGTATCGAATAAAGTATTTGATAAATCTCTTTTATACAAATACGAAAACGATATTATTACAGTACCGTTTAGACTTTCCTACGAACCATTTGTTTGGGGAGTTAACTTTCGTAAAGAATATAATGTGGTATCTTCTCCATAAAACTGATGAGATATATAAAGAAATAAATGTCGAGCTTTGTTACCAATGGATATCTTCCAGTTACATTGGAACCACATGAGTTGACGTTAGACATAAAAACTAATATTAGGAATGCCGTATATAAGGCGTATCTCCATAGAGAAATTAGTGGTAAAATGGCCAAGAAAATAGAAATTCGTGAAGACGTGGAATTACCTCTCGGTGAAATAGTTAATAATTCTGTAGTTATAAACGTTCCGTGTGTAATAACCTACGCATATTATCACGTTGGGGATATAGTCAGAGGAACATTAAACATCGAAGATGAATCAAATGTAACTATTCAATGTGGAGATTTAATCTGTAAACTAAGTAGAGATTCGGGTACTGTATCATTTAGCGATTCAAAGTACTGCTTTTTTCGAAATGGTAATGCGTATGATAACGGCATCGAAGTCTCCGCCGTTCTAATGGAGGCTCAACAAGGTACCGAATCTAGTTTTGTTTTTCTCGCGAATATCGTTGACTCATAAGAAAGAGAATAGCGGTGAGTATAAATACGAATACTATGGCAATAATTGCGAATGTTTTATTCCCTTCGATATATTTTTGATAATATGAAAAACATGCCTCTCTCAAATCAGACAACCATTTCATAAAATAGTTCTCTCGCACTGGTGAGGTGGTTGCAGCTCGTATAATCTCCCCAGAATAATATACTTGCGTGTCGTCGTTCAATTTATACGGATTTCTATAATTCTCTGTTATATAATGAGGTTTACCCTCATGATTAGACGACGACAATAGTGTTCTGAATTTAGATAG</w:t>
      </w:r>
      <w:r>
        <w:rPr>
          <w:rFonts w:hint="eastAsia"/>
        </w:rPr>
        <w:t>TTGATCAGAATGAATGTTTATTGGTGTTGGAAAAATTATCCATGCTGCGTCTGCAGAGTGGTTGATAGTTGTTCCTAGATATGTAAAATAATCCAACGTACTAGGTAGCAAATTGTCTAGATAAAATACTGAATCAAATGGCGCAGACATATTAGCGGATCTAATGGAATCCAATTGATTGACTATCTTTTGAAAATATACATTTTTATGATCTGATACTTGTAAGAATATAGCAATAATGATAATTCCATCATCGTGTTTTTTTGCCTCTTCATAAGAACTATATTTTTTCTTATTCCAATGAACCAGATTAATCTCTCCAGAGTATTTGTATACATCTATCAAGTGATTGGATCCATAATCGTCTTCCTTTCCCCAATATATATGTATTGTTGATAACACATATTCATTGGGGAGAAACCCTCCACTTATATATCCTCCTTTAAAATTAATCCTTACTAGTTTTCCAGTATTCTGGATAGTGGTTGGTTTCGACTCATTATAATGTATGTCTAACGTCTTCAATCGCGCGTCAGAAATTGCTTTTTTAGTTTCTATATTAATAGGAGATAGTTGTTGAGGCATAGTAAAAATGAAATGATAACTGTCTAGAAATAGCTCTTAGTATGGGATTTACAATGGATGAGGAAGTGATATTTGAAACTCCTAGAGAATTAATATCTATTAAACGAATAAAAGATATTCCAAGATCAAAAGACACGCACGTGTTTGCTGCGTGTATAACAAGTGACGGATATCCGTTAATAGGAGCTAGAAGAACTTCATTCGCATTCCAGGCGATATTATCTCAACAAAATTCAGATTCTATCTTTAGAGTATCCACTAAACTATTACGGTTTATGTACTACAATGAACTAAGAGAAATCTTTAGACGGTTGAGAAAAGGTTCTATCAACAATATCGATCCTCACTTCGAAGAGTTAATATTATTGGGTGGTAAACTAGATAAAAAGGAATCTATTAAAGATTGTTTAAGAAGAGAATTAAAAGAGGAAAGTGATGAACATATAACAGTAAAAGAATTCGGAAATGTAATTCTAAAACTTACAACGAGTGATAAATTATTTAATAAAGTATATATAGGTTATTGCATGGCATGTTTTATTAATCAATCGTTGGAGGATTTATCACATACTAGTATTTACAATGTAGAAATTAGAAAGATTAAATCGTTAAATGATTGTATTAACGACGATAAATACGAATATCTGTCTTATATTTATAATATACTAATTAATAGTAAATGAGCTTTTACAGATCTAGTATAATTAGTCAGATTATTAAGTATAATAGACGACTAGCTAAGTCTATTATTTGCGAGGATGACTCTCAAATTATTACACTCACGGCATTCGTTAACCAATGCCTATGGTGTCATAAACGAGTATCCGTGTCCGCTATTTTATTAACTACTGATAACAAAATATTAGTATGTAACAGACGAGATAGTTTTCTCTATTCTGAAATAATTAGAACTAGAAACATGTATAGAAAGAAACGATTATTTCTGAATTATTCCAATTATTTGAACAAACAGGAAAGAAGTATACTATCGTCATTTTTTTCTCTAGATCCAGCTACTGCTGATAATGATAGAATAAACGCTATTTATCCGGGTGGTATACCCAAAAGGGGTGAGAACGTTCCAGAGTGTTTATCCAGGGAAATCAAAGAAGAAGTTAATATAGACAATTCTTTTGTATTCATAGACACTCGTTTTTTTATTCATGGTATCATAGAAGATACCATTATTAACAAATTTTTTGAGGTAATTTTCTTTGTTGGACGAATATCTCTAACGAGTGATCAAATTATTGATACCTTTAAAAGTAATCATGAAATAAAGGATCTAATATTTTTAGATCCAAATTCAGGTAATGGACTCCAATACGAAATTGCAAAATATGCTCTAGATACTGCAAAACTTAAATGTTACGGTCATAGAGGATGTTATTATGAATCATTAAAAAAATTAACTGAGGATGATTGATTAGAAAATATAAATTAATTTACCATCGTGTATTTTTATAACGGGATTGTCTGGCATATCATGTAGATAGTTACCGTCTACATCGTATACTCTACCATCTACGCCTTTAAATCCTCTATTTATTGATATTAATCTATTAGAATTGGAATACCAAATATTAGTACCCTCAATTAGTTTATTGGTAATATTTTTTTTAGACGATAGATCGATGGCTCTTGAAACCAAGGTTTTCCAACCGGACTCATTGTCTATCGGTGAGAAGTCTTTTTCATTAGCATGAATCCATTCTAATGATGTATGTTTAAACACTCTAAACAATTGTACAAATTCTTTTGATTTGTTTTGAATGATTTCAAATAGGTCTTCGTCTACAGTAGGCATACCATTAGATAATCTAGCCATTATAAAGTGCACGTTTACATATCTACGTTCTGGAGGAGTAAGAACGTGACTATTGAGACGAATGGCTCTTCCTACTATCTGACGAAGAGACGCCTCGTTCCATGTCATATCTAAAATGAAGATATCATTGATTGAGAAGAAACTAATACCCTCGCCTCCGCTAGAAGAGAATACGCATGTTTTAATGCATTCTCCGTTAGTGTTTGATTCTTGGTTAAACTCAGCCACCGCCTTGATTCTAGTATCTTTTGTTCTAGATGAGAACTCTATATTAGAGATACCAAAGACTTTGAAATATAGTAATAAGATTTCTATTCCTGACTGATTAACAAATGGTTCAAAGACTAGACATTTACCATGGGATGCTAATATTCCCAAACATACATCTATAAATTTGACGCTTTTCTCTTTTAATTCAGTAAATAGAGAGATATCAGCCGCAATAGCATCCCCTCCCAATAGTTCTCCCTTTTTAAAGGTGTCTAATGCGGATTTAGAAAATTCTCTATCTCTTAATGAATTTTTAAAATCATTATATAGGGTTGCTATCTCTTGTGCGTATTCTCCCGGATCACGATTTTGTCTTTCAGGAAAGCTATCGAATGTAAACGTAGTAGCCATACGTCTCAGAATTCTAAATGATGATATACCAGTTTTTATTTCTGCGAGTTTAGCCTTTTGATAAATCTCTTCTTGCTTTTTTGACATATTAACGTATCGCATTAATACTGTTTTCTTAGCGAATGATGCAGACCCTTCCACATCATCAAAAATAGAAAACTCGTTATTAACTATGTACGAACATAGGCCTCCTAGTTTGGAGACTAATTCTTTTTCATCGACTAGACGTTTATTCTCAAATAGCGATTGGTGTTGTAAGGATCCTGGTCGCAGTAAGTTAACCAACATGGTGAATTCTTGCACACTATTAACGATAGGTGTAGCCGATAAACAAATCATCTTATGGTTTTTTAACGCAATGGTCTTAGATAAAAAATTATATACTGACCGAGTAGGACGGATCTTACCATCTTCTTTGATTAATGATTTAGAAATGAAGTTATGACATTCATCAATGATGACGCATATTCTACTCTTGGAATTAATAGTTTTGATATTAGTAAAAAATTTATTTCTAAAATTTTGATCATCGTAATTAATAAAAATACAATCCTTCGTTATCTCTGGAGCGTATCTGAGTATAGTGTTTATCCAAGGATCTTCTATCAAAGCCTTTTTTACCAATAAGATAATTGCCCAATTCGTATAAATATCCTTAAGATGTTTGAGAATATATACAGTAGTCATTGTTTTACCGACACCTGTTTCATGGAACAATAAAAGAGAATGCATACTGTCTAATCCTAAGAAAACTCTTGCTACAAAATGTTGATAATCCTTGAGGCGTACTACGTCTGACCCCATCATTTCAACGGGCATATTAGTAGTTCTGCGTAAGGCATAATCGATATAGGCCGCGTGTGATTTACTCATTTATGAGTGATAAGTAATAACTATGTTTTAAAAATCACAGCAGTAGTTTAACTAGCCTTCTCTGATGTTTGTTTTCGATACTTTTTGAATCAGAAGTCATACTAGAATAAAGCAGCGAGTGAACGTAATAGAGAGCTTCGT</w:t>
      </w:r>
      <w:r>
        <w:rPr>
          <w:rFonts w:hint="eastAsia"/>
        </w:rPr>
        <w:t>ATACTCTATTCGAAAACTCTAAGAACTTATTAATGAATTCCGTATCCACTGGATCGTTTAAAATACTAAATTGAACAGTGTTCACATCCTTCCAAGACGAAGACTTAGTGACGGACTTAACATGAGACATAAATAAATCCAAATTTTTTTTATAAACATCACTAGCCACCATAATGGCGCTATCTTTCAACCAACTATCGCTTACGCATTTTAACAGTCTAACATTTTTAAAGAGACTACAATATATTCTCATAGTATCGATTACACCTCTACCGAATAGAGTGGGAAGTTTAATAATACAATATTTTTCGTTTACAAAATCAAATAATGGTCGAAACACGTCGAAGGTTAACATCTTATAATCGCTAATGTATAGATTGTTTTCAGTGAGATGATTATTAGATTTAATAGCATCTCGTTCACGTTTGAACAGTTTATTGCGTGCGCTGAGGTCGGCAACTACGGCATCCGCTCTAGTACTCCTCCCATAATACTTTACGCTATTAATCTTTAAAATTTCATAGACTTTATCTAGATCGCTTTCTGGTAACATGATATCATGTGTAAAAAGTTTTAACATGTCGGTCGGCATTCTATTTAGATCATTAACTCTAGAAATCTGAAGAAAGTAATTAGCTCCATATTCCAGACTAGGTAATGGGCTTTTACCTAAAGACAAGTTAAGTTCTGGCAATGTTTCATAAAATGGAAGAAGGACATGTGTCCCCTCCCGGATATTTTTTACAATTTCATCCATTTACAACTCTATAGTTTGTTTTCATTATTATTAGTTATTATCTCCCATAATCTTGGTAATACTTACACCTTGATCATAAGATACCTTATACAGGTCATTACATACAACTACCAATTGTTTTTGTACATAATAGATTGGATGATTGATATCCATGGTGGAATAAACTACTCGAACAGATAGTTTATCTTTCCCCCTAGATACATTGGCCGTAATAGTTGTCGGCCTAAAGAATATCTTTGGTGTAAAGTTAAAAGTTAGGGTTCTTGTTCCATTATTGCTTTTTGTCAGTAGTTCGTTATAAATTCTCGAGATGGGCCCGTTCTCTGAATATAGAACATCATTTCCAAATCTAACTTCTAGTCTAGAAATAATATCGGTCTTATTTTTAAAATCTATTCCCTTGATGAATGGATCGTTAATAAACAAATCCTTGGCCTTTGATTCGGCTGATCTATTATCTCCGTTATAGACGTTACGTTGACTAGTCCAAAGACTTACAGGAATAGATGTATCGATGATGTTGATAGTATGTGATATGTGAGCAAAGACTGTTCTCTTGGTGGCGTCGCTATATGTTCCAGTAATGGCGGAAAACTTTTTAGAAATGTTATATATAAAAGAATTTTTTCGGGTTCCAAACATTAACAGATTAGTATGAAGATAAACACTCATATTATCAGGAACATTATCAATTTTTACATAAACATCGGCATCTTGAATAGAAACAACACCATCTTCTGGAACCTCTACGATCTCGGCAGATTCCGGATAACCAGTCGGTGGACCATCACTAACAATAACTAGATCATCCAACAATCTACTCACATATGCGTCTATATAATCTTTTTCATCTTGTGAGTACCCTGGATACGAAATAAATTTGTTATCAGTATTTCCATAATAAGGTTTAGTATAAACAGAGAGAGATGTTGCTGCATGAACTTCGGTTACTGTCGCCGTTGGTTGGTTTATTTGACCTATTACTCTCCTAGGTTTCTCTATAAATGATGGTTTAATTTGTACATTCTTAACCATATATCCAATAAAGCTCAATTCAGGAACATAAACAAATTCTTTGTTGAACGTTTCAAAGTCGAACGAAGAGTCACGAATAACGATATCGGATACTGGATTGAAGGTCACCGTTACGGTAATTTTTGAATCGGATAGTTTAAGACTACTGAATGTATCTTCCACATCAAACGGAGTTTTAATATAAACGTATACTGTAGATGGTTCTTTAATAGTGTCATTAGGAGTTAGGCCAATAGAAATATCATTAAGTTCACTAGAATATCCAGAATGTTTCAAAGCAATTGTATTATTGATACAATTATTATATAATTCTTCGCCCTCAATTTCCCAAATAACACCGTTACACGAAGAGACAGATACATGATTAATACATTTATATCCAACATATGGCACGTAACCGAATCTTCCCATACCTTTAACTTCTGGAAGTTCCAAACTCAGAACCAAATGATTAAGCGCAGTAATATACTGATCCCTAATTTCGAAGCTAGCGATAGCCTGATTGTCTGGCCCATCGTTTGTCATAACTCCGGATAGAGAAATATATTGCGGCATATATAAAGTTGGAATTTGACTATCAACTGCGAAGACATTAGACCGTTTAATAAAGTCATCCCCACCGATCAAAGAATTAATGATAGTATTATTCATTTTCTATTTAAAATGGAAAAAGCTTACAATAAACTCCGTAGAGAAATATCTATAATTTGTGAGTTTTCCTTAAAGTAACAGCTTCCGTAAACACCGTCTTTATCTCTTAGTAAGTTTATTGTATTTATGACCTTTTCCTTATCTTCATAGAATACTAAAGGCAATAAAGAAATTTTTGGTTCTTCTCTAAGAGCTACGTGAGACTTAACCATAGACGCCAACGAATCCCTACATATTTTAGAACAGAAATACCCAACTTCACCACCCTTGAATGTCTCAATACTAATAGGTCTAAAAACCAAATCTTGATTACAAAACCAACACTTATCAATTACACTATTTGTCTTAATAGACATATCTGCCATAGATTTATAATACTTTGGTAGTATACAAGCGAGTGCTTCTTCTTTAGCGGGCTTAAAGACTGCTTTAGGTGCTGAAATAACCACATCTGGAAGACTTACTCGCTTAGCCATTTAATTACGGAACTATTTTTTTATACTTCTAATGAACAAGTAGAAAACCTCTCATCTACAAAAACATACTCGTGTCCATAATCCTCTACCATAGTAACACGTTTTTTAGATCTCATATGTGCTAAAAAGTTTTCCCATACTAATTGGTTACTATTATTTTTCGTATAATTTTTAACAGTTTGAGGTTTTAGATTTTTAGTTACAGAAGTGATATCGAATATTTTATCCAAAAAGAATGAGTAATTAATTGTCTTAGAAGGAGTGTTTTCTTGGCAAAAGAATACCAAGTGCTTAAATATTTCTACTACTTCATTAATCTTTTCTGTACTCAGATTCAGTTTCTCATCTTTTACTTGATTGATTATTTCAAAGACTAACTTATAATCCTTTTTATTTATTCTCTCGTTAGCCTTAAGAAAACTAGATACAAAATTTGCATCTACATCATCCGTGGATATTTGATTTTTTTCCATGATATCCAATAGTTCCGAGATAATTTCTCCAGAACATTGATGAGACAATAATCTCCGCAATACATTTCTCAAATGAATAAGTTTATTAGACACGTGGAAGTTTGACTTTTTTTGTACCTTTGTACATTTTTGAAATACAGACTCGCAAAAAATACAATATTCATATCCTTGTTCAGATACTATACCGTTATGTCTACAACAGCTACATAATCGTAGATTCATGTTAACACTCTACGTATCTCGTCGTCCAATATTTTATATAAAAACATTTTATTTCTAGACGTTGTCAGAAAATCCTGTAATATTTTTAGTTTTTTTGGTTGTGAATAAAGTATCGCCCTAATAATATTGGTACCGTCTTCCGACAATATAGTAGTTAAATTATCCGAGCATGTAGAAGAACACCGCTTAGGCGGATTCAGTACAATGTTATATTTTTCGTACCAACTCATTTAAATATCATAATCTAAAATAGTTCTGTAATATGTCTAGCGCTAATATATTGATCATAATCCTGTGCATAAATTAAGATACAACAATGTCTTGAAATCATCGACATGGCTTCTTCCATAGTTAGAAGATCATCGTCAAAGTTAGCAACGTGATTCATCAACATTTGCTGTTTTGAGGCAGCAAATACTGAACCATCACCATTC</w:t>
      </w:r>
      <w:r>
        <w:rPr>
          <w:rFonts w:hint="eastAsia"/>
        </w:rPr>
        <w:t>AACCATTCATAAAAACCATCGTCTGAATCCATTGATAATTTCTTGTACTGGTTTTTGAGAGCTCGCATCAATCTAGCATTTCTAGCTCCCGGATTGAAAACAGAAAGAGGATCGTACATCCAAGGTCCATTTTCTGTAAATAGAATCGTATAATGTCCCTTCAAGAAGATATCAGACGATCCACAATCAAAGAATTGGTCTCCGAGTTTGTAACAGACTGCGGACTTTAACCTATACATGATACCGTTTAGCATGATTTCTGGTGATACGTCAATCGGAGTATCATCTATTAGAGATCTAAAGCCGGTGTAACATTCTCCGCCAAACATATTCTTATTCTGACGTCGTTCTACATAAAACATCATTGCTCCATTAACGATAACAGGTGAATGAACAGCACTACCCATCACATTAGTTCCCAATGGATCAATGTGTGTAACTCCAGAACATCTTCCATAGCCTATGTTAGGAGGAGCGAACACCACTCTTCCACTATTGCCATCGAATGCCATAGAATAAATATCCTTGGAATTGATAGAAATCGGACTGTCGGATGTTGTTATCATCTTCATAGGATTAACAACGATGTATGGTGCAGCCTGAAGTTTCATATCGTAACTGATGCCGTTCATAGGTCTAGCCACAGAAACCAACGTAGGTCTAAATCCAACTATAGACAAAATAGAAGCTAATATCTGTTCCTCATCTGTCATAACTTGAGAGCATCCAGTATGAATAATCTTCATTAGATGGGGATCTACCGCATCATCATCGTTACAATAAAAAATTCCCATTCTAATGTTCATAATTGCTTTTCTAATCATGGTATGAATGTTTGCTCTCTGAATCTCTGTGGAAATTAGATCTGATACACCTGTAATCACTATCGGATTATCCTCCGTAAGACGATTAACCAACAACATATAATTATAAGACTTTACTCTTCTAAATTCATAAAGTTGCTGGATTAGACTATATGTGTCTCCATGTACATACGCGTTCTCGAGCGCAGGAAGTTTAATACCGAATAGTGCCATCAGAATAGGATGAATGTAGTAATTAGTTTCTGGTTTTCTATAAATAAAAGACAAATCTTGTGAACTAGACATATCGGTAAAATGCATGGATTGGAATCGTGTAGTCGACAGAAGAATATGATGATTAGATGGAGAGTATATTTTATCTAACTCTTTGAGTTGGTCACCGATTCTAGGACTAGCTCGAGAATGAATAAGTACTAAGGGATGAGTACATTTCACAGAAACACTGGCGTTGTTCAACGTACTCTTTACATGGGAAAGGAGTTGAAATAGCTCGTTTCTATTTGTCCTGACAATATTTAGTTTATTCATAATATTAAGCATATCCTGAATAGTAAAGTTAGATGTGTCATACTTGTTAGTAGTTAGATATTTAGCAATTGCATTCCCATCATTTCTCAATCTCGTACTCCAATCATGTGTGGATGCTACTTCGTCGATGGAAACCATACAATCCTTTTTGATAGGCTGTTGAGATTGATCATTTCCTGTACGTTTAGGTTTGGTACGTTGATTTCTAGCCCCTGCTGATATAAAGTCATCGTCTACAATTTGGGATAATGAATTACATACACTACAAGACAAAGATTTATCAGAAGTGTGAATATGATCTTCATCTACCAAAGAAAGAGTTTGATTAGTATAACTAGATTTTAGTCCCGCGTTAGATGTTAAAAAAACATCGCTATTGACCACGGCTTCCATTATTTATATTCGTAGTTTTTACTCGAAAGCGTGATTTTAATATCCAATCTTATTACTTTTGGAATCGTTCAAAACCTTTGACTAGTTGTAGAATTTGATCTATTGCCCTACGCGTATACTCCCTTGCATCATATACGTTCGTCACCAGATCGTTTGTTTCGGCCTGAAGTTGACGCATATCTTTTTCAACACTCGACATGAGATCCTTAAGGGTCATATCGTCTAGATTTTGTTGAGATGCTGCTCCTGGATTTGGATTTTGTTGTGCTGTTGTACATACTGTACCACCAGTAGGTGTAGGAGTACATACAGTGGCCACAATAGGAGGTTGAAGAGGTGTAACCGTTGGAGTAGTACAAGAAATACTTCCATCCGATTGTTGTGTACATGTGGTTGTTGGTAACGTCTGAGAAGGTTGGGTAGATGGCGGTGTCGTCATCTTTTGATCTTTATTAAATTTAGAGATAATATCCTGAACAGTATTGCTCGGCGTCAACGCTGGAAGGAGTGTACTCGCCGGCGCATCAGTATCTGTAGACAACCAATCAAAAAGATTAGACATATCAGATGATGTATTAGTTTGTTGACGTGGTTTTAGTACAGGAGCAGTACTACTAGGTAGAAGAATAGGAGCCGGTGTAGGTGTCGGAACCGGCTGTGGAGTTATATGAATAGTTGGTTGTAGCGGTTGGGTAGGCTGTCTGCTGGCGGTCATCATATTATCTCTAGCTAGTTGTTCTCGCAACTGTCTTTGATAATACGACTCTTGAGACTTTAGTCCTATTTCAATCGCTTCATCCTTTTTCGTATCCGGATCCTTTTCTTCAGAATAATAGATTGACGACTTTGGTGTAGAGGATTCTGCCAGCCCCTGTGAGAACTTGTTAAAGAAGTCCATTTAAGGCTTTAAAATTGAATTGCGATTATAAGATTAAATGGCAGACACGGACGATATTATCGACTATGAATCCGATGATCTCACCGAATACGAGGATGATGAAGAAGATGGAGAGTCACTAGAAACTAGTGATATAGATCCCAAATCTTCTTATAAGATTGTAGAATCAACATCCACTCATATAGAAGATGCGCATTCCAATCTTAAACATATAGGGAATCATATATCTGCTCTTAAACGACGCTATACTAGACGTATAAGTCTATTTGAAATAGCGGGTATAATAGCAGAAAGCTATAACTTGCTTCAACGAGGAAGATTACCTCTAGTTTCAGAATTTTCTGACGAAACGATGAAGCAAAATATGCTACATGTAATTATACAAGAGATAGAGGAGGGTTCTTGTCCTATAGTCATCGAAAAGAACGGAGAATTGTTGTCGGTAAACGATTTTGATAAAGATGGTCTAAAATTCCATCTAGACTATATTATCAAAATTTGGAAACTTCAAAAACGATATTAGAATTTATACGAATATCGTTCTCTAAATGTCACAATCAAGTCTCTCATATTCAGCAGTTTATTGTCGTACTTTATATCGTGTTCATTAACGATATTTTGCAAAATAGTAATGATTCTATCTTCCTTCGATAGATATTCTTCAGAGATTATTGTCTTATATTCTTTCTTGTTATCCGATATGAATTTGATAAGACTTTGAACATTATTAATACCCGTCTGTTTAATTTTTTCTATAGATATTTTAGTTTTGGTAGATTCTATGGTGTCTGTTAATAGGCATCCAACATCGACATTCGACGTCAATTGTCTATAAATCAGAGTATAAATTTTAGAAATAACATTAGCAAATTGTTGTGCGTTGATGTCGTTATTCTGAAACAGTATGATTTTAGGTAGCATTTTCTTAACAAAGAGAACGTATTTATTGTTACTCAGTTGAACAGATGATATATCCAGATTACTAACGCATCTGATTCCATATACCAAACTTTCAGAAGAAATGGTGTACAATTGTTTGTATTCATTCAATGTCTCCTTTTCAGAAATTAGTTTAGAGTCGAATACTGCAATAATTTTCAAGAGATAGTTTTCATCAGATAAGATTTTATTTAGTGTAGATATGATAAAACTATTGTTTTGTTGGAGAACTTGATACGCCGCATTCTCTGTAGTCGACGCTCTCAAATGGGAAACAATCTCTATTATTTTTTTGGAATCGGATACTATATCTTCGGTATCTTGACGCAGTCTAGTATACATAGAGTTAAGAGAAATTAGAGTTTGTACATTAAGCAACATGTCTCTAAATGTGGCTACAAACTTTTCTTTTTCCACATCATCTAGTTTATTATATACCGATTTCACAACGGCACCAGATTTAAGG</w:t>
      </w:r>
      <w:r>
        <w:rPr>
          <w:rFonts w:hint="eastAsia"/>
        </w:rPr>
        <w:t>AACCAGAATGAAAAACTCTGATAACTACAATATTTCATCATAGTTACGATTTTATCATCTTCTATAGTTGGTGTGATAACACATACCTTTTTCTCCAAGACTGGAACCAACGTCATAAAAATGTTTAAATCAAAATCCATATCAACATCTGATGCGCTAAGACCAGTCTCGCGTTCAAGATTATCTTTACTAATGGTGACGAACTCATCGTATAGAACTCTAAGTTTGTCCATTATTTATTTACAGATTTAGTTGTTTAATTTATTTGTGCTCTTCCAGAGTTGGGATAGTATTTTTCTAACGTCGGTATTATATTATTAGGATCTACGTTCATATGTATCATAATATTAATCATCCACGTTTTGATAAATCTATCTTTAGCTTCTGAAATAACGTATTTAAACAAAGGAGAAAAATATTTAGTTACGGCATCAGACGCGATAACATTTTTTGTAAATGTAACGTATTTAGACGACAGATCTTCGTTAAAAAGTTTTCCATCTATGTAGAATCCATCGGTTGTTAACACCATTCCCGCGTCAGAGTGAATAGGAGTTTGAATAGTTTGTTTTGGAAATAGATCCTTCAATAACTTATAGTTGGGTGGGAAAAAATCGATTTTATCACTAGACTCTTTCTTTTTTACTATCATTACCTCATGAACTATTTCTTGAATGAGTATATGTATTTTCTTTCCTATATCGGTCGCGTTCATTGGAAAATATATCATGTCGTTAACTATAAGAATATTTTTATCCTCGTTTACAAACTGAATAATATCAGATATAGTTCGTAAACGAACTATATCATCACCAGCACAACATCTAACTATATGATATCCACTAGTTTCCTTTAGCCGTTTATTATCTTGTTCCATATTAGCAGTCATTCCATCATTTAAGAAGGCGTCAAAGATAATAGGGAGAAATGACATTTTGGATTCTGTTACGACTTTACCAAAATTAAGGATATACGGACTTACTATCTTTTTCTCAACGTCGATTTGATGAACACACGATGAAAATGTACTTCGATGAGATTGATCATGTAGAAAACAACAAGGGATACAATATTTCCGCATATCATGAAATATATTAAGAAATCCCACTTTATTATATTTCCCCAAAGGATCAATGCATGTAAACATTATACCGTTATCATTAATAAAGACTTCTTTCTCATCGGATCTGTAAAAGTTGTTACTGATTTTTTTCATTCCAGGATCTAGATAATTAATAATAATGGGTTTTCTATTCTTATTCTTTGTATTTTGACATATCCTAGACCAGTAAACAGTTTCCACTTTGGTAAAATCAGAAGACTTTTGAACGCTATTAAACATGGCATTAATAGCAATAACTAAAAATGTAAAATATTTTTCTATGTTAGGAATATGGTTTTTCACTTTAATAGATATATGGTTTTTTGCCAAAATGATAGATATTTTTTTATCCGATGATAGTAAAATATTATTAGTCGCCGTCTCTATAAAAATGAAGCTAGTCTCGATATCCAATTTTATTCTAGAATTGATAGGAGTCGCCAAATGTACCTTATACGTTATATCTCCCTTGATGCGTTCCATTTGTGTATCTATATCGGACACAAGATCTGTAAATAGTTTTACGTTATTAATCATCACGGTATCGCCATCGCTAGATAATGCTAATGTACTATCCAAGTCCCAAATGGAGAGATTTAACTGTTCATCGTTTAGAATAAAATGATTACCTGTCATATTAATAAAGTGTTCATCGTATCTAGATAACAACGACTTATAATTAATGTCCAAGTCTTGAACTCGCTGAATGATCTTTTTTAACCCAGTTAGTTTTAGATTGGTACGAAATATATTGTTAAACTTTGATTCTACAGTAATGTCCAAATCTAGTTGTGGAAATACTTCCATCAACATTGTTTCAAACTTGATAATATTATTATCTACATCTTCGTACGATCCAAATTCCGGAATAGATGTATCGCACGCTCTGGCCACCCAGATAACCAAAAAGTCACACGCTCCAGAATATACATTGTATAAAAAGCTATCGTTTTTTAGTAGTGTTTTTTTCTGAGTATATACGAAAGGATTAAAAATAGTATTATCAACGTAACTATATTCCAAATTATTCTTATGAGAATAGATAATAATATCGTCCTTAATATCTAACAAATTTCCTAAATATCCCTTTAATTGAGTCATTCGAAGCGTTAATAAAATATGTCTCTTAACTATTTCCGGCCGTTGTATATTTAAATGACTTCGTAAGAAATAATATATAGGCGACTTCTCATCTATGTAATCATATGGAGTGAGATATAGGGCTCGTTCTACCTCCTGCCCCTTACCCACCTGTAATACCAATTGCGGACTCACTATATATCGCATATTTATATCGTGGGGTAAAGTGAAAATCTACTACCGATGATGTAAGTCTTACAATGTTCGAACCAGTACCAGATCTTAATTTGGAGGCCTCCGTAGAACTAGGGGAGGTAAATATAGATCAAACAACACCTATGATAAAGGAGAATAGCGGTTTTATATCCCGTAGTAGACGTCTATTCGCCCATAGATCTAAGGATGATGAGAGAAAACTAGCACTACGATTCTTTTTACAAAGACTTTATTTTTTAGATCATAGAGAGATTCATTATTTGTTCAGATGCGTCGACGCTGTAAAAGACGTCACTATTACCAAAAAAAATAACATTATCGTGGCGCCTTATATAGCACTTTTAACTATCGCATCAAAAGGATGCAAACTTACAGAAACAATGATTGAAGCATTCTTTCCAGAACTATATAATGAACATAGTAAGAAATTCAAATTCAACTCTCAAGTATCCATCATCCAAGAAAAACTCGGATACCAGTCTGGAAACTATCACGTTTATGATTTTGAACCGTATTACTCTACAGTAGCTCTGGCTATTCGAGATGAACATTCATCTGGCATTTTTAATATCCGTCAAGAGAGTTATCTTGTAAGTTCATTATCTGAAATAACATATAGATTTTATCTAATTAATCTAAAATCTGATCTTGTTCAATGGAGTGCTAGTACGGGCGCTGTAATTAATCAAATGGTAAATACTGTATTGATTACAGTGTATGAAAAATTACAACTGGCCATAGAAAATGATTCACAATTTACATGTTCATTGGCTGTGGAATCAGAACTTCCAATAAAATTACTTAAAGATAGAAATGAATTATTTACAAAATTCATTAACGAGTTAAAAAAGACCAGTTCATTCAAGATAAGCAAACGTGATAAGGATACGCTATTAAAACATTTTACTTATGACTGGAGTTAGAATTTATAGACGACACATTTCGTTTATCATTGTTACTATTACTATCATTATTAGTATTCTTCTTGTCATCTTGTTCAGAAATATACAGCAATGCTATACCTAATACTAAATACATTATCATGCTTGCAATGGCTCTAACAACAACGAACCAAAATGAATTTGGTCGTAGCTTTTGTTCACAAAAATACATAAAGAAATGTCTACATAAATCTATGGCGCCATTGGCTACTTGAAATAGCGCCAGTCCTCCTACAGATTTTAATATAGCTGTATAACATGACATTTATTCATCATCAAAAGAGACAGAGTCACCATCTGTCATATTTAGATTTTTTTTCATGTGTTCAAAGTATCCTCTACTCATTTCATTATAATAGTTTATCATGCTTAGAATTTTAGGACGGATCAATGAGTAAGACTTGACTAGATCGTCAGTAGTAATTTGTGCATCATCTATTCTGCATCCGCTTCGTCGAATAATGTATAGCATCGCTTTGAGATTCTCCATAGCTATCAAGTCTTTATATAATGACATGGAAATATCTGTGAATGCTTTATACTTCTCCAACATCGATGCCTTAACATCATCACATACTTTAGCATTGAAAATACGTTCTATTGTGTAGATGGATGTAGCAAGATTTTTAAACAACAATGCCATCTTACATGATGATTGTCTCAAGTCTCCAATCGTTTGTTTAGAACGATTAGCTACAGAGTCCAATGC</w:t>
      </w:r>
      <w:r>
        <w:rPr>
          <w:rFonts w:hint="eastAsia"/>
        </w:rPr>
        <w:t>TTGGCTAACTAGCATATTATTATCTTTAGAAATTGTATTCTTCAATGAGGCGTTTATCATATCTGTGATTTCGTTAGTCATATTACAGTCTGACTGGGTTGTAATGTTATCCAACATATCACCTATGGATACGGTACACGTACCAGCATTTGTAATAATCCTATCTAAGATGTTGTATGGCATTGCGCAGAAAATATCTTCTCCTGTAATATCTCCACTCTCGATAAATCTACTCAGATTATTCTTAAATGCCTTATTCTCTGGAGAAAAGATATCAGTGTCCATCATTTCATTAATAGTATACGCAGAAAAGATACCACGAGTATCAATTCTATCCAAGATACTTATCGGTTCCGAGTCACAGATAATTGTTTCCTCTCCTTCGGGAGATCCTGCATAGAAATATCTAGGACAATAGTTTCTATACTGTCTGTAACTCTGATAATCTCTAAAGTCACTAACTGATACCATGAAATTGAGAAGATCAAACGCTGAAGTAATCAATTTTTCTGCCTCGTTTTTACTACAACTAGTTTTCATCAATGTAGTGACGATGTATTGTTTAGTTACTCTTGGTCTAATACTGATGATAGAGATATTATTGCTTCCCATAATGGATCTTCTAGTAGTCACCTTAAAGCCCATTGATGCGAATAGCAGATAGATAAAGTCTTGGTATGACTCCTTTCTAATATAGTACGGACTACCTTTGTCACCCAACTTTATACCCACATAAGCCATAACAACCTCTTTAATAGCCGTTTCATGAGGTTTATCAGCCATGAGCCTGAGTAGTTGAAAGAATCGCATGAATCCCGTCTCAGAAAGTCCTATATGCATGATAGATTTATCTTTCCTGGGAAACTCTCGTATAGTTATAGATGAAATACTCTTCAAAGTTTCTGAAATAAGATTAGTAACAGTCTTACCTCCGACTACTCTGGGTAACAAACATACTCTAATAGGTGTTTTCTCTGCGGAGATAATATCAGAAAGGATAGAGCAATAAGTAGTATTATTGTGATTATAAAGACCGAATACATAACAGGTAGAATTTATAAACATCATGTCCTGAAGGGTTTTAGACTTGTATTCCTCGTAATCTATACCGTCCCAAAACATGGATTTGGTAACTTTGATAGCCGTAGATCTTTGTTCCTTCGCTAACAGGTTAAAGAAATTAATAAAGAATTTGTTGTTTCTATTTATGTCCACAAATTGCACGTTTGGAAGCGCCACGGTTACATTCACTGCAGCATTTTGAGGATCGCGAGTATGAAGTACGATGTTATTGTTTACTGGTATATCTGGAAAGAAATCTACCAGTCTAGGAATAAGAGATTGATATCGCATAGAAATAGTAAAGTTTATAATCTCATCATTGAAGATTACTCTGTTACCATTGTAATAAATTGGTACTCTATCATAATCATCGACAAAGTACTGTTCATACATGATGAGATGTTTATATGTTGGCATAGTAGTGAGATCGACGTTTGGTAATGGCAATGTATTAAGATTAACTCCATAATGTCTAGCAGCATCTGCGATGTTATAAGTGATGTCAAAGCGGGGTTGATCTTGTGCTGTTATATATTGTCTAACACCTATAAGATTATCAAAATCTTGTCTGCTTAATACACCGTTAACAATTTTTGCCTTGAATTCTTTTATTGGTGCATTAATAACATCCTTATAGAGGATGTTAAACAAATAAGTATTATCAAAGTTAAGATCTGGGTATTTCTTTTCTGCTAGAACATCCATTGAGTCGGAGCCATCTGGTTTAATATAACCACCGATAAATCTAGCTCTGTATTCTGTATCCGTCAATCTAATATTAAGAAGGTGTTGAGTGAAAGGTGGAAGATCGTAAAAGCTGTGAGTATTAATAATAGGGTTAGTTTCCGAACTAATGTTAATTGGATGATTAATAATATCTATATTTCCAGCGTTAAGTGTAACATTAAACAGTTTTAATTCACGTGACGTGGTATCAATTAAATAATTAATGCCCAATTTGGATATAGTAGCCTGAAGCTCATCTTGTTTAGTTACGGATCCTAATGAGTTATTAAGAAATACATCGAACGGATGAACGAAGGTTGTTTTAAGTTGGTCACATACTTTGTAATCTAGACATAGATGTGGAAGAACGGTAGAAACTATACGAAATAGATATTCAGAGTCCTCTAATTGATCAAGAGTAACTATTGACTTAATAGGCATCATTTATTTAGTATTAAATGACGACCGTACCAGTGACAGATATACAAAACGACTTAATTACAGAGTTTTCAGAAGATAATTATCCATCTAACAAAAATTATGAAATAACTCTTCGCCAAATGTCTATTCTAACTCACGTTAACAACGTGGTAGATAGAGAACATAATGCCGCCGTAGTGTCATCTCCAGAGGAAATATCATCACAACTTAATGAAGATCTATTTCCAGATGATGATTCACCGGCCACTATTATCGAACGAGTACAACCTCATACTACTATTATTGACGATACGCCACCTCCTACTTTTCGTAGAGAGTTATTGATATCGGAACAACGTCAACAACGAGAAAAAAGATTTAATATTACAGTATCAAAAAATTCTGAAGCAATAATGGAATCTAGATCTATGATAACTTCTATGCCAACACAAACACCATCCTTGGGAGTAGTTTATGATAAAGATAAAAGAATTCAGATGCTAGAGGATGAAGTGGTTAATCTTAGAAATCAACGATCTAATACAAAATCATCTGATAATTTAGATAATTTTACCAGAATACTATTTGGTAAGACTCCGTATAAATCAACCGAAGTTAATAAGCGTATAGCCATCGTTAATTATGCAAATTTGAACGGGTCCCCCTTATCAGTCGAGGACTTGGATGTCTGTTCGGAGGATGAAATAGATAGAATCTATAAAACGATTAAACAATATCACGAAAGTAGAAAACGAAAAATTATCGTCACTAACGTGATTATTATTGTCATAAACATTATTGAGCAGGCATTGCTAAAACTCGGATTTGAAGAAATCAAAGGACTGAGTACCGATATCACTTCAGAAATTATCGATGTGGAGATCGGAGATGACTGCGATGCTGTAGCATCAAAACTAGGAATCGGTAACAGTCCGGTTCTTAATATTGTATTGTTTATACTCAAGATATTCGTTAAACGAATTAAAATTATTTAATTTAATACATTCCCATATCCAGACAACAATCGTCTGGATTAATCTGTTCCTGTCGTCTCATACCGGACGACATATTAATCTTTTTATTAGTGGGCATCTTTTTAGATGGTTTCTTTTTCCCAGCATTAACTGATTCGATACCTAGAAGATCGTGATTGATTTCTCCGACCATTCCACGAACTTCTAATTGGCCGTCTCTAACGGTACCATAAACTATTTTACCAGCATTAGTAACAGCTTGGACAATCTGACCATCCATTGCGTTGAATGATGTAGTTGCTGTTGTTCTACGTCTAGGAGCACCAGAGGTATTTTTAGAGCTCTTGGATGTTGATGTAGAAGACGAGGATTTTGATTTTGGTTTACATGTAATACATTTTGAACTCTTTGATTTTGTATCACATGCACCGGCAGTCACATCTGTTTGAGAATTAAGATTATTGTTGCCTCCTTTGACGGCTGCATCTCCACCGATCTGCGCTAGTAGATTTTTAAGCTGTGGTGTAATCTTATTAACTGTTTCAATATAATCATCGTAACTACTTCTAACGGCTAAATTTTTTTTATCCGCCATTTAGAAGCTAAAAATATTTTTATTTATGCAGAAGATTTAACTAGATTATACAATGAACTAATATGATCCTTTTCTAGATTATTTACGAACTTGGTATTTCTTGTTTCTGGAGGAGGAGAATTTAAATTCGGACTTGGATTCGGATTTTGTGGGTTCTTGATCTTATTATACAGCGTGTATAGGATGGCGACGGTAACTGCTACACAAATACCGATCAACAGAAGAATACCAATCATTTATTGACAATAACTTCACTATGATCAAGTATGTA</w:t>
      </w:r>
      <w:r>
        <w:rPr>
          <w:rFonts w:hint="eastAsia"/>
        </w:rPr>
        <w:t>ATAATCATCTTTTCACTAAGTAAGTAGTAATAATGATTCAACAATGACACGATATATGGACGATAATAATTTAGTTCATGGAAATATCGCTATGATTGGTGTGAATGACTCCGCTAACTCTGTGGGGTGCACAGTGCTTTCCCCACATAGAATAAATTAGCATTCCGACTGTGATAATAATACCAAGTATAAACGCCATAATACTCAATACTTTCCATGTACGAGTGGGACTGGTAGACTTACTAAAGTCAATAAAGGCGAAGATACACGAAAGAATCAAAAGAATGATTCCAGCGATTAGCACGCCAGAAAAATAATTTCCAATCATAAGCATCATGTCCATTTAACTAATAAAAATTTTAAATCGCCGAATAAACAAAGTGGAATATAAACCATATAAAAACAATAGTTTGTACTGCAAAAATAATATCTATTTTTGTTTTCGAAGATATGGTAAAATTAAATAGTAGTACACAGCATGTTATAACTAACAGCAGCAACGGCTCGTAATTACTTATCATTTACTAGACGAAAAGGTGGTGGGATATTTTCTTGCTCAAATAATACGAATATATCACCCATCCATTTTATACGATGTTTATATACTCTAATCTTTAATAGATCTATAGATGACGGGTTTACCAATAATATAGATTTTATCGATTCATCTAATTTAAACCCTTCCTTAAACGTGAATGATCTATTATCTGGCATAATGATGACCCTACCTGATGAATCTGACAATGTACTGGGCCATGTAGAATAAATTATCAACGAATTATCGTCTACGAACATTTATATCATTTGTTTTAATTTTAGGACGTGAATAAATAGATATAAAATAGAAAATAACAGATATTACAACCAGTGTTATGGACGCACCCAACCATGTAGGCAGTTTTATTTTATCGTTTACTACAGGTTCTCCTGGATGTACGTCACCAACTGCAGACGTAGTTCTAGTACAATTAGACGTAAGTTCCGCTTGGGAATTTTTTAACGCTAAAGAGTTAACGTTGATCGTACACCCAACGTATTTACATCTAGTTCTTTGAACATCTTGATTATAATATAACCATTTTCTATCTCTAGATTCGTCAGTGCACTCATGTAACCAACATACCCTAGGTCCTAAATATTTATCTCCGGAATTAGATTTTGGATAATTCGCGCACCAACAATTTCTATTTCCTTTATGGTCGTTACAAAAGACGTATAATGCCGTATCCCCAAAAGTAAAATAATCAGGACGAATAATTCTAATAAACTCAGAACAATATCTCGCATCCATATGTTTGGAGCAAATATCGGAATAAGTAGACATAGCCGGTTTCCGTTTTACACGTAACCATTCTAAACAATTGGGGTTTCCAGGATCGTTTCTACAAAAACCAGTCATGAAATCGTCACAATGTTCTGTCTTGTAATTATTATTAAATATTTTTGGACAGTGTTTGGTATTTGTCTTAGAACAACATTTTGCCACGCTATCACTATCACCCAGGAGATAATCCTTTTTTATAAAATGACATCGTTGCCCGGATGCTATATAATCAGTAGCATATTTTAAATCCTTAATATATTCAGGAGTTACCTCGTTCTGATAATAGATTAATGATCCAGGACGAAATTTGAAAGAACTACATGGTTCTCCATGAATTAATACATATTGTTTAGCAAATTCAGGAACTATAAAACTACTACAATGATCTATCGACATACCATCTATCAAACAAAATTTGGGTTTAATTTCTCCTGGAGACGTTTCATAATAATACATATAACTTTCTTCGGCAAACCTAACAGCTCTATTATATTCAGGATAATTAAAATCTAATACCATATATTTGTCTCGTATATCTGCTATTCCTGTCTCTATTTTGATTCTATTAAGAGTAACAGCTGCCCCCATTCTTAATAATCATCAGTATTTAAACTGTTAAATGTTGGTATATCAACATCTATCTTATTTCCCGCAGTATAAGGTTTGTTGCAGGTATACTGTTCAGGAATGGGTACATTTATACTTCTTTTATAGTCCTGTCTTTCGATGTTCATCACAAATGCAAAGAACAGAATAAACAAAATAATGTAAGAAATAATATTAAATATCTGTGAATTCGTAAATACATTGATTGCCATAATAATTACAGCAGCTACAATACACACAATAGACATTCCCACAGTGTTGCCATTACCTCCACGATACATTTGAGTTACTAAGCAATAGGTAATAACTAAGCTAGTAAGAGGCAATAGAAAAGATGAGATAAATATCATCAATATAGAGATTAGAGGAGGGCTATATAGAGCCAAGACGAACAAAATCAAACCGAGTAACGTTCTAACATCATTATTTTTGAAGATTCCCAAATAATCATTCATTATTCCTCCATAATCGTTTTGCATCATACCCCCATCTTTAGGCATAAACGATTGCTGCTGTTCCTCTGTAAATAAATCTTTATCAAGCACTCCAGCACCCGCAGAGAAGTCATCAAGCATATTGTAATATCTTAAATAACTCATTTATATATTAAAAAATGTCACTATTAAAGATGGAGTATAATCTTTATGCCGAACTAAAAAAAATGACTTGTGGTCAGACCATAAGTCTTTTTAATGAAAACGGCGATTTCGTAGAAGTTGAACCAGGATCATCCTTTAAGTTTCTAATACCTAAGGGATTTTACTCCTCTCCTTGTGTAAAGACGAGTCTAGTATTCGAGACATTAACAACGACCGATAATAAAATTACTAGTATCAATCCAACAAATGCGCCAAAGTTATATCCTCTTCAACGCAAAGTCGTATCTGAAGTAGTTTCTAATATGAGGAAAATGATCGAATTAAAACGTCCTCTATACATCACTCTTCACTTGGCATGTGGATTTGGTAAGACTATTACCACGTGTTATCTTATGACCACACACGGCAGAAAAACCATCATTTGCGTACCCAATAAAATGTTAATACATCAATGGAAGACACAGGTAGAGGCAGTCGGATTGGAACATAAGATATCTATAGATGGAGTTAGTAGTCTATTAAAGGAACTAAAGACTCAAAGTCCGGATGTATTAATCGTAGTCAGTAGACATCTGACAAACGATGCATTTTGTAAATATATCAATAAGCATTATGATTTGTTTATCTTGGATGAATCACATACGTATAATCTGATGAACAATACAGCAGTTACAAGATTTTTAGCGTATTATCCTCCGATGATGTGTTATTTTTTAACTGCTACACCTAGACCAGCTAACCGAATTTATTGTAATAGTATTATTAATATTGCCAAGTTATCCGATCTAAAAAAAACTATCTATATAGTAGATAGTTTTTTTGAGCCATATTCCACAGACAATATTAGAAATATGGTAAAACGACTAGATGGACCATCTAATAAATATCATATATATACCGAGAAGTTATTATCTGTAGACGAGCCTAGAAACCAACTTATTCTTGATACCCTGGTAGAAGAATTCAAGTCAGGAACTATTAATAGAATTTTAGTTATTACTAAACTACGTGAACATATGGTATTCTTCTACAAACGATTATTAGATCTTTTCGGAGCAGAGGTTGTATTTATAGGAGACGCCCAAAATAGACGTACTCCAGATATGGTCAAATCGATTAAGGAACTAAATAGATTTATATTCGTATCCACCTTATTTTATTCCGGCACTGGTTTAGATATTCCGAGTTTGGATTCTTTGTTCATTTGCTCGGCAGTAATCAACAATATGCAAATAGAGCAATTACTAGGGAGGGTATGTCGAGAAACAGAACTATTAGATAGGACGGTATATGTATTTCCTAACACATCCATCAAAGAAATAAAGTACATGATAGGAAATTTCGTGCAACGAATTATTAGTCTGTCTGTAGATAAACTCGGATTTAAACAAGAAAGTTATCAGAAACATCAGGAATCTGAACCCGCTTCCGTACCAACATCCTCCAGAGAAGAACGTGTATTAAATAGAATATTTAACTCGCAAAATCGTTAAGAAGTTTAAGAGACGATCCACATGCT</w:t>
      </w:r>
      <w:r>
        <w:rPr>
          <w:rFonts w:hint="eastAsia"/>
        </w:rPr>
        <w:t>GAGCAGGCCAGTGTATTACCCCTCATAGTATTAATATAATCCAATGATACTTTTGTGATGTCGGAAATCTTAACCAATTTAGACTGACAGGCAGAACACGTCATACAATCATCATCGTCATCGATAACTGTAGTCTTGGGCTTCTTTTTGCGACTCTTCATTCCGGAACGCATATTGGTGCTATCCATTTAGGTAGTAAAAAATAAGTCAGAATATGCCCTATAACACGATCGTGCAAAACCTGGTATATCGTCTCTATCTTTATCACAATATAGTGTATCAACATCTTTATTATTGACCTCGTTTATCTTGGAACATGGAATGGGAACATTTTTGTTAACGGCCACCTTTGCCTTAATTCCAGATGTTGTAAAATTATAACTAAACAGTCTATCATCGACACAAATGAAATTCTTGTTTAGACGTTTGTAGTTTACGTATGCGGCTCGTTCTCGTCTCATTTTTTCAGATATTGCAGGTACTATAATATTAAAAATAAGAATGAAATAACATAGGATTAAAAATAAAGTTATCATGACTTCTAGTGCTGATTTAACTAACTTAAAAGAATTACTTAGTCTGTACAAAAGTTTGAGATTTTCAGATTCTGTGGCTATAGAGAAGTATAATTCTTTGGTAGAATGGGGAACATCTACTTACTGGAAAATAGGCGTACAAAAGGTAACTAATGTCGAGACGTCCATATCTGATTATTATGATGAGGTAAAAAATAAACCGTTTAATATTGATCCGGGGTATTATATTTTCTTACCAGTATATTTTGGAAGCGTCTTTATTTATTCAAAGGGTAAAAATATGGTAGAACTTGGATCTGGAAACTCTTTTCAAATACCGGATGAGATTCGAAGTGCGTGTAACAAAGTATTAGATAGTGATAACGGAATAGACTTTCTGAGATTTGTTTTGTTAAACAATAGATGGATAATGGAAGACGCTATATCAAAATACCAGTCTCCAGTTAATATATTTAAACTAGCTAGTGAGTACGGATTAAACATACCCAACTATTTAGAAATTGAAATAGAGGAAGACACATTATTTGACGATGAGTTATACTCTATTATGGAACGCTCTTTCGATGATACATTTCCAAAAATATCTATATCGTATATTAAGTTGGGAGAACTTAAGCGGCAAGTTGTAGACTTTTTCAAATTCTCATTCATGTATATTGAGTCAATCAAGGTAGATCGTATAGGAGATAATATTTTTATTCCTAGCGTTATAACAAAATCAGGAAAAAAGATATTAGTAAAAGATGTAGACCATTTAATACGATCCAAGGTTAGAGAACATACATTTGTAAAAGTAAAAAAGAAAAACACATTTTCCATTTTATACGACTATGATGGGAACGGAACAGAAACTAGAGGAGAAGTAATAAAACGAATTATAGACACTATAGGACGAGACTATTATGTTAATGGAAAGTATTTCTCTAAGGTTGGTATTGCAGGCTTAAAGCAATTGACTAATAAATTAGATATTAATGAGTGTGCAACTGTCGATGAGTTAGTTGATGAGATTAATAAATCCGGAACTGTAAAACGAAAAATAAAAAACCAATCAGTATTTGATTTAAGCAGAGAATGTTTGGGATATCCAGAAGCGGATTTTATAACGTTAGTTAATAACATGCGGTTCAAAATAGAAAATTGTAAGGTTGTAAATTTCAATATTGAAAATACTAATTGTTTAAATAACCCGAGTATTGAAACTATATATGGAAACTTCAACCAGTTCGTCTCAATCTTTAATACCGTTACCGATGTCAAAAAAAGATTATTCGAGTGAAATAATATGCGCCTTTGATATAGGTGCAAAAAATCCTGCCAGAACTGTTTTAGAAGTCAAGGATAACTCCGTTAGGGTATTGGATATATCAAAATTAGACTGGAGTTCTGATTGGGAAAGGCGCATAGCTCAAGATTTGTCACAATATGAATACACTACAGTTCTTCTAGAACGTCAGCCTAGAAGGTCACCGTACGTCAAATTTATCTATTTTATTAAAGGCTTTTTATATCATACATCTGCTGCCAAAGTTATTTGCGTCTCACCTGTCATGTCTGGTAATTCATATAGAGATCGAAAAAAGAGATCTGTTGAAGCATTTCTTGATTGGATGGACACATTCGGATTGCGAGACTCCGTTCCGGATAGACGCAAATTAGACGATGTAGCGGATAGTTTCAATTTGGCTATGAGATACGTATTAGATAAATGGAATACTAATTATACACCTTATAATAGGTGTAAATATAGAAATTACATAAAAAAAATGTAATAACGTTAGTAACGCCATTATGGATAATCTATTTACCTTTCTACATGAAATAGAAGATAGATATGCCAGAACTATTTTTAACTTTCATCTAATAAGTTGTGATGAAATAGGAGATATATATGGTCTTATGAAAGAACGCATTTCCTCAGAGGATATGTTTGACAATATAGTATATAATAAAGATATACATCCTGCCATTAAGAAACTAGTTTATTGCGACATCCAACTTACTAAACATATTATTAATCAGAATACGTATCCGGTATTTAACGATTCTTCACAAGTGAAATGTTGTCATTATTTCGATATAAACTCAAATAATAGCAATATTAGCTCTCGTACAGTAGAGATATTTGAGAGTGAAAAGTCATCTCTTGTATCATATATTAAAACTACCAATAAGAAGAGAAAGGTCAATTACGGCGAAATAAAGAAAACTGTACATGGAGGCACTAATGCAAATTACTTTTCCGGTAAAAAGTCTGATGAGTATCTGAGCACTACAGTCAGGTCCAACATTAATCAACCTTGGATCAAAACCATTTCTAAGAGAATGAGAGTAGATATCATTAATCACTCTATAGTAACGCGTGGAAAAAGCTCTATATTACAAACTATAGAAATTATTTTTACTAATAGAACATGTGTGAAAATATTCAAGGATTCTACTATGCACATTATTCTATCCAAGGACAAGGATGAAAAGGGATGTATAAACATGATTGATAAATTATTCTATGTATATTATAATTTATTTCTGTTGTTCGAGGATATCATCCAAAACGATTACTTTAAAGAAGTAGCTAATGTTGTAAACCATGTACTCATGGCTACGGCATTAGATGAGAAATTATTCCTAATTAAGAAAATGGCTGAACACGATGTTTATGGAGTTAGCAATTTCAAAATAGGGATGTTTAACCTGACATTTATTAAGTCGTTGGATCATACCGTTTTCCCCTCTCTGTTAGATGAGGATAGCAAAATAAAGTTTTTTAAGGGGAAAAAGCTCAATATTGTAGCATTACGATCTCTGGAGGATTGTACAAATTACGTGACTAAATCCGAGAATATGATAGAAATGATGAAGGAAAGATCGACTATTTTAAATAGCATAGATATAGAAACGGAATCGGTAGATCGTCTAAAAGAATTGCTTCTAAAATGAAAAAAAACACTGATTCAGAAATGGATCAACGACTCGGGTATAAGTTTTTGGTGCCTGATCCTAAAGCCGGAGTTTTTTATAGACCGTTACATTTCCAATATGTATCGTATTCTAATTTTATATTGCATCGATTGCATGAAATCTTGACCGTCAAGCGGCCACTCTTATCGTTTAAGAATAATACAGAACGAATTATGATAGAAATTAGCAATGTTAAAGTGACTCCTCCAGATTACTCACCTATAATTGCGAGTATTAAAGGTAAGAGTTATGACGCATTAGCCACGTTCACTGTAAATATCTTTAAAGAGGTAATGACCAAAGAGGGTATATCCATCACTAAAATAAGTAGTTATGAGGGAAAAGATTCTCATTTGATAAAAATTCCGCTACTAATAGGATATGGGAATAAAAATCCACTTGATACAGCCAAGTATCTTGTTCCTAATGTCATAGGTGGAGTCTTTATCAATAAACAATCTGTCGAAAAAGTAGGAATTAATCTAGTAGAAAAGATTACAACATGGCCAAAATTTAGGGTTGTTAAGCCAAACTCATTCACTTTCTCGTTT</w:t>
      </w:r>
      <w:r>
        <w:rPr>
          <w:rFonts w:hint="eastAsia"/>
        </w:rPr>
        <w:t>TCCTCCGTATCCCCTCCTAATGTATTACCGACAAGATATCGCCATTACAAGATATCTCTGGATATATCACAATTGGAAGCGTCGAATATATCATCGACAAAGACATTTATAACGGTCAATATTGTTTTGCTGTCTCAATATTTATCTAGAGTGAGTCTAGAATTCATTAGACGTAGTTTATCATACGATATGCCTCCAGAAGTTGTCTATCTAGTAAACGCGATAATAGATAGTGCTAAACGACTTACCGAATCTATTACTGACTTTAATATTGATACATACATTAATGACCTGGTGGAAGCTGAACACATTAAACAAAAATCTCAGTTAACGATTAACGAGTTTAAATATGAAATGCTGCATAACTTTTTACCTCATATGAACTATACACCCGATCAACTAAAGGGATTTTATATGATATCTTTACTAAGAAAGTTTCTCTACTGTATCTACCACACTTCTAGATATCCAGATAGAGATTCGATGGTTTGTCATCGCATCCTAACGTACGGCAAATATTTTGAGACGTTAGCACATGATGAATTAGAGAATTACATAGGTAACATCCGAAACGATATCATGAACAATCACAAGAACAGAGGCACTTACGCAGTAAACATTCATGTACTAACAACTCCTGGACTTAATCATGCATTTTCTAGTCTATTGAGTGGAAAGTTCAAAAAGTCAGACGGTAGTTATCGAACACATCCTCACTATTCATGGATGCAGAATATTTCTATTCCTAGAAGTGTTGGATTTTATCCGGATCAAGTAAAGATTTCAAAGATGTTTTCTGTCAGAAAATACCATCCAAGCCAATATCTTTACTTTTGTTCATCAGACGTTCCGGAAAGAGGTCCTCAGGTAGGTTTAGTATCTCAATTGTCTGTCTTGAGTTCCATTACAAATATACTAACGTCTGAGTATTTGGATTTGGAAAAGAAAATTTGTGAGTATATCAGATCATATTATAAAGATGATATAAGTTACTTTGAAACAGGATTTCCAATCACTATAGAAAATGCTCTAGTCGCATCTCTTAATCCAAATATGATATGTGATTTTGTAACTGACTTTAGACGTAGAAAACGGATGGGATTCTTCGGTAACTTGGAGGTAGGTATTACTTTAGTTAGGGATCACATGAATGAAATTCGCATTAATATTGGAGCAGGAAGATTAGTCAGACCATTCTTGGTTGTGGATAACGGAGAGCTCATGATGGATGTGTGTCCGGAGTTAGAAAGCAGATTAGACGACATGACATTCTCTGACATTCAGAAAGAGTTTCCACATGTCATCGAAATGGTAGATATAGAACAATTTACTTTTAGTAACGTATGTGAATCGGTTCAAAAATTTAGAATGATGTCAAAGGATGAAAGAAAGCAATACGATTTATGTGACTTTCCTGCCGAATTTAGAGATGGATATGTAGCATCTTCACTAGTGGGAATCAATCACAATTCTGGACCCAGAGCTATTCTTGGATGTGCTCAAGCTAAACAAGCTATCTCTTGTCTGAGTTCGGATATACGAAATAAAATAGACAATGGAATTCATTTGATGTATCCAGAGAGGCCAATTGTGATTAGTAAGGCTTTAGAAACTTCAAAGATTGCGGCTAATTGCTTCGGACAACATGTTACTATAGCATTAATGTCGTACAAAGGTATCAATCAAGAGGATGGAATTATCATCAAAAAACAATTTATTCAGAGAGGCGGTCTCGATATTGTTACAGCCAAGAAACATCAAGTAGAAATTCCATTGGAAAACTTTAATAACAAAGAAAGAGATAGGTCTAACGCCTATTCGAAATTAGAAAGTAATGGATTAGTTAGACTGAATGCTTTCTTGGAATCCGGAGACGCTATGGCAAGAAATATCTCATCAAGAACTCTTGAAGATGATTTTGCTAGAGATAATCAGATTAGCTTTGATGTTTCCGAGAAATATACAGATATGTACAAATCTCGCGTTGAACGAGTACAAGTAGAACTTACTGACAAAGTTAAGGTGCGAGTATTAACCATGAAAGAAAGAAGACCCATTCTAGGAGACAAATTTACTACTAGAACGAGTCAAAAGGGAACAGTCGCGTATATCGCAGATGAAACGGAACTTCCGTACGACGAAAATGGTATCACACCAGATGTCATTATTAATTCTACATCCATCTTCTCTAGAAAAACTATATCTATGTTGATAGAAGTTATTTTAACAGCCGCATATTCTACTAAGCCGTACAACAATAAGGGAGAAAACCGACCTGTCTGTTTTCCTAGTAGTAACGAAACATCTATCGATGCATATATGCAATTCGCTAAACAATGTTATGAGTATTCAAATCCGAAATTGTCCGAGGAAGAATTATCGGATAAAATCTTTTGTGAAAAGATTCTCTATGATCCTGAAACGGATAAGCCTTATGAATCCAAAGTATTTTTTGGACCAATTTATTACTTGCGTCTGAGACATTTAACTCAGGACAAGGCAACCGTTAGATGTAGAGGTAAAAAGACGAAGCTCATTAGACAAGCGAATGAGGGACGAAAACGTGGAGGAGGTATCAAGTTTGGAGAAATGGAGAGAGACTGTTTAATAGCACATGGTGCAGCCAATACTATTACAGAAGTTTTAAAAGACTCAGAAGAGGATTATCAAGATGTGTATATTTGTGAAAATTGTGGAGACATAGCAGCACAAATCAAAAGTATTAATACATGTCTTAGATGTTCAAAACTTAATCTCTCTCCTCTCTTAACAAAAATTGATACCACGCACGTATCTAAAGTATTTCTTACTCAAATGAACGCCAGAGGCGTAAAAGTTAAATTAGATTTCGAACGAAGGCCTCCTTCGTTTTATAAACCATTAGATAAAGTTGATCTTAAACCGTCTTTTCTGGTATAATATTGTTTAGTAGATACTCATCAAGATAAGCTAATTCACTAAACATATTATCGGATTCGGTATTGTTACTCGAGAATAGAGTTCGTTATGCTCCTGATATTCGGAAATCTGTGGAGTTTCAGGTTTTGGTGGAAGTGTAACTGCTACTTGGTGGGATACTGAAGGATATTTCAGAGAGTTGTGGATGTTCGGGTTCGACATCCACCGATGGTGTCACGCCACTAATCGGTTCGGTAACGTCTGTGGATGGAGGTGCTACTTCTACAGAACCTGTAGCCTCAGTTGTCAACGGAGATACATATTCAATGCGCGGAAATGTATAATTTGGTAATGGTTTCTCATGTGGATCTTAAGAAGAAGAGGTAAGATATCTACGAAAGATACCGATCACGTTTCTAGTTCTCTTTTGTAGAACTTTAACTTTTTCTTTCTCAGCATCTAGTTGATATTCCGACCTCTTCACGTTTCGCATGGGTTACCTCCGCAGTTTTTACAAGCGATTTCACGTTCCAGATCACGTTCAGCCTTCATACGTCTCTCCCTCTCTCTATCGAGTTTATCAGAGCAGTCTTTCTGAAGGCGATCGAACTCCATAAATTTCTCCAACGCTTTGATTGTTTCCATAGATTTCCGAAGTTTAGCTTCTAGGACGGCGATTCTTTTTTTTTTTTTTTTTTTTTTTTTCGAATTCACGGGGTACAACCGTTTCCATTACCACCATCTCTATGTTTCTTTTCTAGATCGGCAATCTTTCTCAATCTTTCTCAACATTTCATCCCCATACCTTTTCATTCCTCGAGTCTATTGTCGTCGAAATATCGTTCCAGCTCCTTTTCGACCTCAATAACTTTAGCACGTTGTTTCATCAAGCTCTCTCTTGTAGTACTATCATTTTTATCTGATTCCCTGACACGTTTAAGATCTTCATGTAATTGAGTCAGCTCTTGACGCAATCTCTTAACTAACTTCCTCTCTTGCTTCTTCGTCATAGTACTTACAATCACTATGGGATCCATTGTTACCACGTCTGTACTCGACGAGCTCACGTTTAAGAGATTCAATTTCCAGTTTGTATCGGTCCATGTCTCCATTGCTACACCACCATTAGATTTACAGGCTGCTAGTTGTC</w:t>
      </w:r>
      <w:r>
        <w:rPr>
          <w:rFonts w:hint="eastAsia"/>
        </w:rPr>
        <w:t>GTTCGAGATCAGAAATACGTGTTTTCTTGGAATGGATTTCGTCGATGTACTTGTCATGATTGGCATCGAAACACTTATTAAGTTCTTTTTTTCAATTCTACGATTTTATTTCTTTCGCGAGTCAATTCCCTCCTGTAGTAACTATCAGTTTTGTCAGATTCACGCTCTCTACGTAGACTTTCTTGTAAGTTACTAATTTGTTCCCTGGCATTACCGAGTTCAGTTTTATATGCCGAATAGAGTTCTGATTCATCCTTTGAGAAGATCTCTAGCGATCGTTCAAGATCCCTGATTCTAGTCTTTAGCCTATTTACCTCCTCAGAAGATGCTCCGTTACCGTTTTTACAATCGTTAAGATGTCTATCAAGATCCATGATTCTATCTCTTTTCCATATCAGCATTGATTTCATTATTACGTTCGCAGTCGTTCAACTGTATTTCAAGATCTGAGATTCTAGATTGTAATCTCTGTAGCATTTCCACGGCATTCACTCAGTTGTCTTTCAAGATCTGAGATTCTAGATTGGAGTCTGCTAATCTCTGTAAGATTTCCTCCTCCGCTCTCGATGCAGTCGGTCAACTTATTCTCTAGTTCTCTAATACGCGAACGCAGTGCATCAACTTCTTGTGTGTCTTCTTGATTGCGTGTGCATTCATCGAGTCTAGATTCGAGATCTCTAACGTGACGTCGTTCTTCCTCAAGTTCTCTGTGTACTACAGAAAGCGTGTCCCTATCTTGTTGATATTTAGCAATTTCTGATTCTAGAGTACTGATTCTACTCACGTATGTACTAATAGTTGTCTTAGCCTTATCAAGATCCTCCTTGTATTTGTCACATTCCTTGATATCCATACGAAGTCTGGACAGTTCCCATTCGACATTACGACGTTTATCGATTTCAGCTCGGAGATCGTCGTCGCGTTGTTTTAGCCACATACGACTAAGTTCAAGTTCTCGTTGACAAGATCCATCTACTTTTCCATCCCTAATAGTATCCAGTTCCTTTTCTAGTTCTGACCGCATTTCTCGTTCCATATCAAGAGATTCTCTCAATTCTCGTATAGTCTTCTTATCAATTTCTGATGAATCTGAACCATCATCTGTCCCATTTTGTTGCATATCCCTGAGTTCTTTGATCTCTGTTGTAAGTCTGTCGATTCTTTCGGTTTTATAAACAGAATCCCTTTCCAAAGTCCTAATCTTACTGAGTTTATCATTAAGTTCTTCATTCAATTCAGTGAGTTTTCTCTTGGCTTCTTCCAAGTCTGTTTTAAACTCTCCATCATTTCCGCATTCTTCCTCGCATTTATCTAACCATTCAATTAGTTTATTAATAACTAGTTGGTAATCAGCGATTCCTATAGCCGTTCTTGTATTTGTGGGAACATAATTAGGATCTTCTAATGGATTGTATGGCTTGATAGCATCATCTTTATCATTATTAGGTGGGGGATGGACAACCTTAATTGGTTGGTCCTCCTTATCTCCTCCAGTAGCATGTGGTTCTTCAATACCAGTATTAGTAATAGGCTTAGACAAATGCTTGTCGTACGCGGGCACTTCCTCATCCATCAAGTATTTATAATCGGGTTCTGTTTCAGAATATTCTTTTCTAAGAGACGCGACTTCAGGAGTTAGTAGAAGAACTCTGTTTCTGTATCTATCAACGCTGGAATCGATACTCAAGTTAAGGATAGCGAATACCTCATCGTCATCATCCGTATCTTCTGAAACGCCATCATATGACATTTCATGAAGTCTAACGTATTGATAAACAGAATCAGATTTAGTATTAAACAGATCCTTGACCTTTTTAGTAAATGCATATGTATATTTTAGATCTCCAGATTTCATAATATGATCGCATGCCTTAAATGTCAATGCTTCCATGATATAGTCTGGAACACTAATGGGTGACGAAAAAGATACAGCACCATATGCTACGTTGATAAATAGATCTGAACCACTAAGTAGATAATGATTAATGTTAAGGAAGAGGAAATATTCAGTATATAGATATGCCTTAGCATCATATCTTGTACTAAACACGCTAAACAGTTTATTGATGTGATCAATTTCCAACAGAACAATTAGAGCGGCAGGAATACCAACAAACATATTACCACATCCGTATTTTCTATGAATATCACATATCATATTAAAAAATCTTGATAGAAGAGCGAATATCTCGTCTGACTTAATGAGATGTAGTTCAGCAGCATAAGTCATAACTGTAAATAGAACATACTTTCCTGTAGTGTTGATTCTAGACTCCACATCAACACCATTATTAAAAATAGTTTTATATACATCTTTAATCTGCTCTCCGTTAATCGTCGAACGTTCTAGTATACGGAAACACTTTGATTTCTTATCTGTAGTTAATGACTTAGTGATATCACGAAGAATATTACGAATTACATTTCTTGTTTTTCTTGAGAGACCTGATTCAGAACTCAACTCATCGTTCCATAGTTTTTCTACCTCAGTGGCGAAATCTTTGGAGTGTTTGGTACATTTTTTAATAAGGTTCGTGACCTCCATTTATTATAAAAAATTTTTATTCAAAACTTAACTACAATCGGGTAATTATAAGATCGTAGATCTCCCATGTGGTGGAATACTACCATCTATCGCATGTTGATGGACAGTAGGTAATGGCCATGGGAACAGTAATGTTTGCATATTTATCTTTCTTGCTAGTATTACTGTATATTGTCCCAATGTTTCAATGTGATGTTCTAACCTATCAACTGCCACTGTATCACAACAATAATGTCCGATGGAATTAAGATTATGATCCAATGTGTTTAATATATGATTATCAAGTCTTATACGATCCGCGTCTTTTTTGACAGGATCAGGCTCTTCTACAGGAAGAAGTTTCGGCCTCTTATGATAGTCATGTCTGGGAAATGGTGGTCTAGGATGAGGATCAGGTATCGGAGTAGGTTTTGGATTATAATCATCATCATCATCATCATCATCATCATCATCATCATCATCTATGATATCATCATCTTCGATATTTATTTTGCTATCTTGATAATGTCCTATATCAGTTGCATTTTCAGCACTCGACTGAATATTAGTACATTCATTGTCTATTATTAACGTATTTCTAAACCCAAAATGTATATGTTGAACATCACTACTATAGTTGATGAGTCTTATAGCATGAATTCGCTTATCGTTATCGGGTTTATCTTCTGTCACCTTAACAATTCCTTTTTTATTAAACTCTGCATAATCATAACCATTTCTATTGTTTGTTCTAATATAAACGAGTATAGCATCATTGCTAAATTTTTCAATAGTATCAAAAACAGAATATCCTAAACCATATAATATATATTCAGGAACACTCAAACTAAATGTCCAGGATTCTCCTAAATACGTAAACTTTAATAGTGCTAAATCATTCAAAAATCTACCGCTTATAGATAGATAGTACATGAATGCGTATAGTAGTCTACCTATCTCTTTATTATGAAAACCGACATTACGATCATATATTTCGTGATATACATGTGACCCGTTTACGTTAAACCATAAATACATGGGTGATCCTATAAACATGAATTTATTTCTAATTCTCAGAGCCATAGTTAATTGACCGTGTAATATTTGTTTACATGCATACTTGATACGATCATTAATAAGATTTTTATCATTGCTCGTTATTTCAGAATCGTATATATAAGGAGTACCATCATGATTCTTACCAGATATTATACAAAATACTATATATAAAATATATTGACCCACGTTAGTAATCATGTAAATGTTTAATGTTTTAAATTTTGTATTTAATGATCCATCATCATATGCTAGCATGGTCTTGTGATATTCATTCTTTAAAATATAATATTGTGTTAGCCATTGCATTGGAGCTCCTAATGGAGATTTTCTATTCTCGTCCATTTTAGGATATGCTTTCATAAAGTCCCTAATAACTTCGTGAATAATGTTTCTATGTTTTCTACTGATGCATGTATTTGCTTCGATTTTTTTATCCCATGTTTCATCTATCATAGATTTAAACGC</w:t>
      </w:r>
      <w:r>
        <w:rPr>
          <w:rFonts w:hint="eastAsia"/>
        </w:rPr>
        <w:t>AGTAATGCTCGCAACATTAACATCTTGAACCATTGGTACAATTCCGTTCCATAAATTTATAATGTTCGCCATTTATATAACTCATTTTTTGAATATACTTTTAATTGAACAAAAGAGTTAAGTTACTCATATGGATGCCGTCCAGTCTGTACATCAATCTTTTTAGCCAGAGATATCATAGCCGCTCTTAGAGTTTCAGCGTGATTTTCCAACCTAAATAGAACTTCATCGTTGCGTTTACAACACTTTTCTATTTGTTCAAACTTTGTTGTTATATTAGTAATCTTTTTTTCCAAATTAGTTAGCCGTTGTTTGAGAGTTTCCTCATTATCGTCTCCATAGGCTTTAACAATTGCTTCGCGTTTAGTCTCTGGATTTTTAGCAGCCTTTGTAGAGAAAAATTCAGTTGCTGGAATTGCAAGATCGTCATCTCCGGGGAAAAGAGTTCCGTCCATTTAAAGTACAGATTTTAGAAACTGACACTCTGTGTTATTTATATTTGGCGCAATACATGGATTATAAATATCGATGTTAATAACATCAGAAAATGTAAAGTCTATACATTGTCGCATCGTGTTAAATTTTCTAATGGATCTAGTATTATTGGGTCCAACTTCTGCCTGAAATCCAAATATGGAAGCGGATACAAAACCGTTTCCTGGATAAACCACACATCTCCACTTTTGCTTTACATCAGAAATTGTGTCATTGACATCTTGAACTCTCCTATCTAATGCCGGTGTTCCACCTATAGATTTTGAATACTCGAATGCTGCATGAGTAGCATTGAATTCCTTAATATTGCCATAATTTTCATATATTGAGTAACTCTGGATAAAAAGTAAACACACCGCAGCCGTCGCTACTACAATAAAAAAAATTGATAGAGAGTTCATTTATAATCTATTAGAAGCTGATAAAATTTTTTTACACGCGTCAGACAATGCTTTAATAAATAGTTCAACATCTACTTTTGTCATATCGAACCGATGGTATGATTCTAACCTAGAATTACATCCGAAAAAGTTGACTATGTTCATAGTCATTAAGTCATTAACGAACAACATTCCAGACTCTGGATTATAAGACGATACTGTTTCGTCACAATCACCCACCTTAATCATGTGATTATGAATATTGGCTATTAGAGTACCTTCTAAGAAATCTATAATATCTTTGAAACACGATTTAAAATCAAACCACGAATATACTTCTACGAAGAAAGTTAGTTTACCCATAGGAGAGATAACTATAAATGGAGATCTAGATACAAAATCCGGATCTATGATAGTTTTAACATTATTATATTCTCTATTAAATACCTCCACATCTAAAAATGTTAATTTTGAAACTATGTCTTCGTTTATTACCGTACCTGAACTAAACGCTATAAGCTCTATTGTTTGAGAACTCTTTAAACGATATTCTTGAAATACATGTAACAAAGTTTCCTTTAACTCGGTCGGTTTATCTACCATAGTTACAGAATTTGTATCCTTATCTATAATATAATAATCAAAATCGTATAAAGTTATATAATTATCGTGTTCAGATTGTGATCTTTTCAAATAGACTAAAAACCCCATTTCTCTAGTAAGTATCTTATGTATATGTTTGTAAAATATCTTCATGGTGGGAATATGCTCTACAGCAGTTAGCCATTCCTCATTGACAGCTGTAGATGTATTATACAAAACTACTCCAATGTTTAACAAGGGCCATTTTACGAGATTATTAAATCCTTGTTTGATAAATGTAGCCAATGCGGGTTCGAGTTCAACGACGATTGAATTCTCTTCCCGTGGATGCTGCATGATGAACGACGGGATGTTGTTGTTCTATTGATTTGGAATTCTTTTTCGACTTTTTGTTTATATTAAATATTTTAAAATTTATGGCTGATAGTAATTCATGTACTACGGATAATGTAGACGTGTATTGCATATCGATATCTTTATTATTAGATAAATTTATCAATAAATGTGAGAAGTTTGCCTCGTTAAGGTCTTCCATTTAAATATTATATAAATATTTGTGTTTGTATTTTATTCGTCTTTTATGGGATAGTTTTTAACTAGTAAAGCTGTAATTACATACTTTGTCCGTAAAACATAAATATAAATACCCGCTTTTATCAAACGTTCCAAAAAGTCGGCAGCTGACATTTTTAACATGACATCTATTTTAAATACACTTAGGTTTTTAGAAAAAACATCATTTTATAATTGTAACGATTCAATAACTAAAGAAAAGATTAAGATTAAACATAAGGGAATGTTATTTGTATTTTATAAGCCAAAGCATTCTACCGTTGTTAAATACTTGTCTGGAGGAGGTATATATCATGATGATTTGGTTGTATTGGGGAAGGTAACAATTAATGATCTAAAGATGATGCTATTTTACATGGATTTATCATATCATGGAGTGACAAGTAGTGGAGCAATTTACAAATTGGGATCGTCTATCGATAGACTTTCTCTAAATAGGACTATTGTTACAAAAGTTAATAACAATTATAACAATTATAACAATTATAACAATTATAATTGTTATAATAATTATAATTGTTATAATTATGATGATACATTTTTTGACGATGATGATTGATCACTATTACACAATTTTGTTTTTGTACTTTCTAATATAGTGTTTAGGTTCTTTTTCATATGAGAATATTGACTTACTAAAATATCTATGTTTAACTTTTGTTCTATAACGTCCTTATCGGCGGTATCGGTACATATACGTAATTCACCTTCACAAAATACGGAGTCTTCGATAATAATAGCCAATCGATTATTGGATCTAGCTGTCTGTATCATATTCAACATGTTTAATATATCCTTTCGTTTCCCCTTTACAGGCATCGATCGTAGCATATTTTCCGCGTCTGAGATGGAAATGTTAAAACTGCAAAAATGCGTAATGTTAGCCCGTCCTAATATTGGTACGTGTCTATAAGTTTGGCATAGTAGAATAATAGACGTGTTTAAATGCCTTCCAAAGTTTAAGAATTCTATTAGAGTATTACATTTTGATAGTTTATCACCTACATCATCAAAAATAAGTAAAAAGTGTGCTGATTTTTTATGATTTTGTGCGACAGCAATACATTTTTCTATGTTACTTTTAGTTCGTATCAGATTATATTCTAGAGCTTCCTGACTACTAACGAAATTAATATGATTTGGCCAAATGTATCCATCATAATCTGGGTTATAAACGGGTGTAAACAAGAATATATGTTTATATTTTTTAACTAGTGTAGAAAACAGAGATAGTAAATAGATAGTTTTTCCAGATCCAGATCCTCCTGTTAAAACCATTCTAAACGGCATTTTTAATAAATTTTCTCTTGAAAATTGTTTTTCTTGAAAACAATTCATAATTATATTTACAGTTACTAAATTAATTTGATAATAAATCAAAATATGGAAAACTAAGGTCGTTAGTAGGGAGGAGAACAACGAAGGCATATCGTGATATAAATAACATTTATTATCATGATGACACCAGAAAACGACGAAGAGCAGACATCTGTGTTCTCCGCTACTGTTTACGGAGACAAAATTCAGGGAAAGAATAAACGCAAACGCGTGATTGGTCTATGTATTAGAATATCTATGGTTATTTCACTACTATCTATGATTACCATGTCCGCGTTTCTCATAGTGCGCCTAAATCAATGCATGTCTGCTAACAAGGCTGCTATTACTGACTCCGCTGTTGCCGTTGCTGCGGCATCATCTACTCATAGAAAGGTTGTGTCTAGCACTACACAATATGATCACAAAGAAAGCTGTAATGGTTTATATTACCAGGGTTCTTGTTATATATTACATTCAGACTATAAGTCATTCGAGGATGCTAAAGCAAACTGCGCTGCGGAATCATCAACACTACCCAATAAATCCGATGTCTTGACTACCTGGCTCATTGATTATGTTGAGGATACATGGGGATCTGATGGTAATCCAATTACAAAAACTACATCCGATTATCAAGATTCTGATGTATCACAAGAAGTTAGAAAGTATTTTTGTAC</w:t>
      </w:r>
      <w:r>
        <w:rPr>
          <w:rFonts w:hint="eastAsia"/>
        </w:rPr>
        <w:t>ATAAATAAATGAAATCGCTTAATAGACAAACTGTAAGTAGGTTTAGGAAGTTGTCGGTGCCGGCCGCTATAATGATGTTACTCTCAACCATTATTAGCGGCATAGGAACATTTCTGCATTACAGAGAAGAACTGATGCCTAGTGCTTGCGCCAATGGATGGATACAATACGATAAACATTGTTATCTGGATACCAACATTAAAATGTCTACGGATAATGCAGTTTATCAGTGTCGCAAATTACGAGCTAGATTGCCTAGACCTGATACTAGACATCTGAGAGTATTGTTTAGTATTTTTTATAAAGATTATTGGGTAAGTTTAAAAAAGACCAATGATAAATGGTTAGATATTAATAATGATAAAGATATAGATATTAGTAAATTAACAAATTTTAAGCAACTAAACAGCACGACGGATTCTGAGGCGTGTTATATATACAAGTCTGGAAAACTGGTTAAAACAGTATGTAAAAGTACTCAATCTGTACTATGCGTTAAAAGATTCTACAAGTGACAACAAAAAATGAATTAATAGTAAGTCGTTAACGTACGCCGCCATGGACGCCGCGTTTGTTATTACTCCAATGGGTGTGTTGACTATAACAGATACATTGTATGATGATCTCGATATCTCAATCATGGACTTTATAGGACCATACATTATAGGTAACATAAAAATTGTCCAAATAGATGTACGGGATATAAAATATTCCGACATGCAAAAATGCTACTTTAGCTATAAGGGTAAAATAGTTCCTCAGGATTCTAATGATTTGGCTAGATTCAACATTTATAGTATTTGTACAGCATACAGATCAAAAAATACCATCATCATAGCATGCGACTATGATATCATGTTAGATATAGAAGGTAAACATCAACCATTTTATCTATTCCCATCTATTGATGTTTTTAACGCTACAATCATAGAAGCGTATAATCTGTATACAGCTGGAGATTATCATCTGATCATCAATCCTTCAGATAATCTGAAAATGAAATTGTCGTTTAATTCTTCATTTTGTATATCAGACGGCAATGGATGGATTATAATTGATGGGAAATGTAATAGTAATTTTTTATCATAAAAGTTGTAAAGTAAATAATAAAACAATAAATATTGAACTAGTAGTATGTTGTATATTGAGCAATCAGAGATGATGCTGGTACCTCTTATCACGGTGACCGTAGTTGCGGGAACAATATTAGTATGTTATATATTATATATTTGTAGGAAAAAGATACGTACTGTCTATAATGACAATAAAATTATCATGACAAAATTAAAAAAGATAAAGAGTCCTAATTCCAGCAAATCTAGTAAATCAACTGATAGCGAATCAGACTGGGAGGATCACTGTAGTGCTATGGAACAAAACAATGACGTAGATAATATTTCTAGAAATGAGATATTGAACGATGATAGCTTCGCTGGTAGTTTAATATGGGATAACGAATCCAATATCATGGCGCCTAGCACAGAACACATTTACGATAGTGTTGCTGGAAGCACGCTGCTAATAAATAATGATCGTAATGAACAGACTATTTATCAGAATACTACAGTAGTAATTAATGATACAGAGACTGTTGAAATACTTAATGAAGATACCAAACAGATTCCTAGCTATTCTTCCAATCCTTTCGTAAATTATAATAAAACCAGTATTTGTAGCAAGTCAAATCCGTTCATTGCAGAACTCAACAATAAATTTAGTGATAATAATCCGTTTAGGAGAGCACATAGTGACGATTATCTTAATAAGCAACAAGATCATGAATACGATGATATAGAATCATCGGTTGTATCATTGGTCTGATTAGTTTCCTTTTTATAAAATTGAAGTAATATTTAGTATTAATTACCGCCGATGCATTATACAAATATGGAGATATTCCCTGTATTCGGCATTTCTAAAATTAGCAATTTTATTGCTAATAATGACTGTAGATATTATATAGATGTAGAGCATCAAAAAATTATATCTGATGAGATCAATAGACAGATGGATGAAACGGTACTTCTTACCAACATCTTAAGCGTAGAAGTTGTAAATGACAATGAGATGTACCATCTTATTCCCCATAGACTATCGACTATTATACTCTGTATTAGTTCTGTTGGAGGATGTGTTATCTCTATAGATAATGACGTCAATGACAAAAATATTCTAACATTTCCCATTGATCATGCTGTAATCATATCCCCACTGAGTAAATGTGTCGTAGTTAGCAAGGGCCCTACAACCATACTGGTTGTTAAAGCGGATATACCCAGCAAACGATTGGTAACATCGTTTACAAACGACATACTGTATGTAAACAATCTATCACTGATTAATTATTTACCGTCGTCTGTATTCATTATTAGACGAGTCACCGACTATTTGGATAGACACATATGTGATCAGATATTTGCTAATAATAAGTGGTATTCCATTATAACTATCGACGATAAGCAATATCCTATTCCATCAAATTGTATAGGTATGTCTTCTGCCAAGTACATAAATTCGAGCATCGAGCAAGATATTTTGATCCATGTTTGTAACCTCGAGCATCCATTCGACTCAGTCTACAAAAAAATGCAGTCGTACAATTCTCTACCTATCAAGGAACAAATATTGTATGGTAGAATTGATAATATAAATATGAGCATTAGTATTTCGGTGGATTAATAGATTTCTCTAGTATGGGATCATTAATCATCTCTAAATACATCATAAAAAAGCTATTATCAAATACTGTACTGAATGGATTCATTCTTTTCTCTTTTTATGAAACTCTGTTGTATATCTACGGATAAAACTAGAAGCAAAAAATCTGATAGGAAGAATAATGATTATATGGAGGAACACGATTATTATAAAATAACAATAGTTCCTGGTTCCTCTTCCACGTCTACTAGCTCGTGGTATTATACACATGCCTAGTAATAGTCTCTTTGCGTTGACGGAAAGCAGACTAGAAATAACAGGCCAAAATGTTCAGACACCATAATAGTTCCCAACCCAGATAATAACAGAGTTCCATCAACACATTCCTTTAAACTCAATCCCAAACCCAAAACCGTTAAAATGTATCCAGCCAATTGATAGTAGATAATGAGGTGTACAGCACATGATAATTTACACAGTAACCAAAATGAAAACACTTTAGTAATTATAAGAAATATAGACGGTAATGTCATCATCAACAATCCAATAATATGCCTGAGAGTAAACATTGACGGATAAAACAAAAATGCCCCGCATAACTCTATCATGGCAATAACGCAACCAAACACTTGTAAAATTCCTAAATTAGTAGAAAATACAACTGATATCGATGTATAAGCGATTTCGAGGAATAATAAGAACAAAGTAATTCCCGTAAAGATAAACATCAACATTGTTTGGTAATCATTAAACCAATTAGTATGACGTTGAATTAATTTCACAGTATATTTTATTCCAGTATTATCCCCGCATGTATACGTACCTGGTAAGATATCTTTATATTCCATAATCAATGAGACATCACTATCCGATAACGAATGAAGTCTAGCACTAGTATGCCATTTACTTAATATGGTCGTCTTGGAAGTTTTATTATAAGTTAAAATATCATGATTGTCCAATTTCCATCTAATATACTTTGTCGGATTATCTATAATACACGGAATAATGATGGTATCATTACATGCTGTATATTCTATAGTCTTTGTAGATGTTATAACCACAAAAGTACAGAGGTATATCAACAATATTCTAACTCTTAACATTTTTATTTATTTAAAATGATACCTTTGTTATTTATTTTATTCTTATTTTGCTAACGGTATCGAATGGCATAAGTTTGAAACGAGTGAAGAAATAATTTCTACTTACTTAATAGATTATGTGGTAACGGGTGTTATTAATGGGGATGTATATACATTTTCAAATAATGAACTAAACAAAACTGGGTTAACTAATAACAATAATTATATCACAACATCTATAAAAGTAGAGGATAAGGATACATTAGTAGTATGCGGAACCAATAACGGAAATCCCAAATGTTGGA</w:t>
      </w:r>
      <w:r>
        <w:rPr>
          <w:rFonts w:hint="eastAsia"/>
        </w:rPr>
        <w:t>AAATAGACGGTTCATACTACCCAAAACATATAGGTAGAGGATACGATCATCAAAATAGCAAAGTAACGATAATCAGTCACAATGAATGTGTACTATCCGACATAAACATATAAAAAGAAGGAATTAAACGATGGAGAAGATTTGACGGACCATGTGGTTATGATTAAACGAGTTAAGTTTTTTAAGAAGCCTTAGAAGAGAGGCTATTGGGTATGAGAATCCGAAATATTAAACCAGACAACCCCATATAATTTTATAGCTAAGAATGCCGCGAAGAATGGAACTAATAAAAACGGAAATATTTGTAGCACAACGAATAACTCCCAAACTGCATTCATGTTACACTATATAACACTACTTCGGTTAGATGTTTTAGAAAAAATAAATATCACCGTACCGTTTTGTTGTATAAAAATAACAATTAACAATTATCAATTTTTTTCTTTAATATTTTACGTGGTTGACCATTCTTGGTGGTAAAATAATCTCTTAGTGTTGGAATGGAATGCTGTTTAATGTTTCCACACTCATCGTATATTTTGACGTATGCAGTCACATCGTTTACGCAATAGTCAGACTGTAGTTCTATCATGCTTCCTACGTTAGAAGGAGGAACAGTTTTAAAGTCTCTTGGTTTTAATCTATTGTCATTAGTTTTCATGAAATCCTTTGTTTTATCCACTTCACATTTTAAATAAATGTCCACTATACATTCTTCTGTTAATTTTACTAGATCATCATGAGTCATAGAATTCATAGGTTCCGTAGTCCATGGATCCAAACTAGCAAACTTCGCGTATACGGTATCGCGATTAGTGTATACACCAACTGTATGAAAATTAAGAAAACAGTTTAATAAATCTACAGAAATATTTAATCCTCCGTTTGATACAGATGCGCCATATTTATGGATTTCGGATTCACACGTTGTTTGTCTAAGGGGTTCGTCTAGTGTTGCTTCTACATAGACTTCGATTCCCATATATTCTTTATTGCCAGAATCACATACCGATTTATCATACGCTGGTTCACTTGTTTGAAAACTAAATGGTAGTAGATACATCAAAATAATAAATAATAAGTACATTCTGCAATATTGTTATCGTAATTGGAAAATTGGTATTCAAGTGAGCTGGATTATGTGAGTATTGGATTGTATATTTTATTTTATATTTTATATTTTATATTTTATTTTATATTTTATATTTTATTTTATATTTTGTAGTAAGAATAGAATGCTAATGTCAAGTTTATTCGAATAGATGTCTTATTAAAAAACATATATAATAAATAACAATGGCTGAATGGCATAAAATTATCGAGGATATCTCAAAAAATAATAAGTTCGAGGATGCCGCCATCGTTGATTACAAGACTACAAAGAATGTTCTAGCGGCTATTCCTAACAGAACATTTGCAAAGATTAATCCGGGTGAAGTTATTCCCCTCATCACTAATCATAATATTCTAAAACCTCTTATTGGTCAGAAATTTTGTATTGTATATACTAACTCTCTAATGGATGAGAACACGTATGCTATGGAGTTGCTTACTGGGTACGCCCCTGTATCTCCGATCGTTATAGCGAGAACTCATACCGCACTTATATTTTTGATGGGTAAGCCAACAACATCCAGACGTGATGTGTATAGAACATGTAGAGATCACGCTACCCGTGTACGTGCAACTGGTAATTAAAATAAAAAGTAATATTCATATGTAGTGTCAATTTTAAATGATGATGAAATGGATAATATCCATATTGACGATGTCAATAATGCCGGTATTGACATACAGCTCATCGATTTTTAGATTTCATTCAGAGGATATTGAATTATGTTATGGGAATTTGTATTTTGATAGGATCTATAATAATGTAGTAAATATAAAATATATTCCTGAGCATATTCCATATAGATATAATTTTATTAATCGTACGTTCTCCGTAGATGAACTAGATGATAATGTCTTTTTTACACATGGTTATTTTTTAAAACACAAATATGGTTGTTCACTTAATCCTAGTTTGATTGTCTCATTATCAGGAAACTTAAAATATAATGATATACAATGCTCAGTAAATGTATCGTGTCTCATTAAAAATTTGGCAACGAGTACATCTACTATATTAACATCTAAACATAAGACTTATTCTCTATATCGGTCCATGTGTATTGCTATAATAGGATACGATTCTATTATATGGTATAAATATATAAATGACAGGTATAATGACATCTATGATTTTACTGCAATATGTATGCTAATAGCGTCTACATTGATAGTGATCATATACGTGTTTAAAAAAATAAAAATGAACTCTTAATTATGTTATACTATTAGAAATGGATAAAATCAAAATTACGATTGATTCAAAAATTGGTAATGTTGTTACCATATCGTATAACTTGGAAAAGATAACTATTGATGTCACGCCAAAAAAGAAAAAAGAAAAGGATGTATTATTAGCGCAATCAGTTGCTGTCGAAGAGGCAAAAGATGTCAAGGTGGAAGAAAAAAATATTATCGATATTGAAGATGACGATGATATGGATATAGAAAACACGTAATACGATCTATAAAAATAAGTATTAAATACTTTTTATTTACGGTACTCTTGTAGTGGTGATACCACTAATCGATTATTTTTTTTAAAAAAATACTTATTCTGATTCTTCTAGCCATTTCCGTGTTCGTTCGAATGCCACATCGACGTCAAAGATAGGGGAGTAGTTGAAATCTAGTTCTGCATTGTTGGTACGCACCTCAAATGTAGTGTTGGATATCTTCAACGTATAGTTGTTGAGTATTGATGGTTTTCTAAATAGAATTCTCTTTTCTTGCACGCGTACATTTTTAGCATCCATCTTGGAATCCTAGATCCTTGTTCTATTCCCAATGGTTTCATCAATAGAAGATTAAACATATCGTAAGAACACGATGGAGAGTAATCGTAGCAAAAGTAAGCATTTCCTTTAATCGCAGATCCCGGATACTGGATATATTTTGCAGCCAACACGTGCATCCATGCAACATTTCCTACATATACCCGGCTATGCACAGCGTCATCATCGACTGTACGATACATAATGTTACCGTGTTGCTTACATTGCTCGTAAAAGACTTTCGTCAATTTGTCTCCTTCTCCGTAAATTCCAGTGGGTCTTAGGCAACAAGTATACAATTTTGCGCCATTCATGATTACGGAATTATTGGCTTTCATAACCAGTTGCTCGGCCATACGTTTACTTTTTGCGTATACATGTCCTGGTGATATATCATAAAGGGTATGCTCATGACCGATGAATGGATTACCGTGTTTATTTGGTCCTATTGCTTCCATGCTACTAGTATAGATCAAATACTTGATTCCTAGGTCCACACAAGCTGCCAATATAGTCTGTGTTCCATAATAGTTTACTTTCATGATTTCATTATCAGTGTATTTTCCAAATACATCCACTAGAGCAGCCGTATGAATAATCAGATTTACCCCATCTAGCGCTTCTCTCACCTTATCAAAGTCGTTTATATCACATTGTATATAGTTTATAACCTTAACTTTCAAGGTTATTGGTTGTGGATCTTCTACAATATCTATGACTCTTATTTCTTGAACATCATCTGCGCTAATTAAAAGTTTTACTATATACCTGCCTAGAAATCCGGCACCGCCAGTAACCGCGTACACGGCCATTGCTGCCACTCATAATATCAGACTACTTATTCTATTTTACTAAATAATGGCTGTTTGTATAATAGACCACGATAATATCAGAGGAGTTATTTACGTTGAACAAGTCCATGGAAAAGATAAAGTTTTAGGATCAGTTATTGGATTAAAATCCGGAACGTATAGTTTGATAATTCATCGTTACGGAGATATTAGTCGAGGATGTGATTCCATAGGCAGTCCAGAAATATTTATCGGTAACATCTTTGTAAACAGATATGGTGTAGCATATGTTTATTTAGATACAGATGTAAATATATCTACAATTATTGGAAAGGCGTTATCTATTTCAAAAAATGATCAGAGATTAGCGTG</w:t>
      </w:r>
      <w:r>
        <w:rPr>
          <w:rFonts w:hint="eastAsia"/>
        </w:rPr>
        <w:t>TGGAGTTATTGGTATTTCGTACATAAATGAAAAGATAATACATTTTCTTACAATTAACGAGAATGGCGTTTGATATATCAGTTAATGCGTCTAAAACAATAAATGCATTAGTTTACTTTTCTACTTAGCAAGATAAATTAGTCATACGTAATGAAGTTAATGATATACACTACACTGTCGAATTTGATAGGGACAAAGTAGTTGATACGTTTATTTCATATAATAGACATAATGACTCCATAGAGATAAGAGGGGTGCTTCCAGAGGAAACTAATATTGGTCGCGTGGTTAATACGCCGGTTAGTATGACTTACTTGTATAATAAGTATAGTTTTAAACCGATTTTAGCAGAATATATAAGACACAGAAATACTATATCCGGCAACATTTATTCGGCATTGATGACGCTAGATGATTTGGTTATTAAACAGTATGGAGACATTGATCTATTATTTAATGAGAAACTTAAAGTAGACTCCGATTCGGGACTATTTGACTTTGTCAACTTTGTAAAGGATATGATATGTTGTGATTCTAGAATAGTAGTAGCTCTATCTAGTCTAGTATCTAAACATTGGGAATTGACAAATAAAAAGTATAGGTGTATGGCATTAGCCGAACATATAGCTGATAGTATTCCAATATCTGAGCTATCTAGACTACGATACAATCTATGTAAGTATCTACGCGGACACACTGATAGCATAGAGGATGAATTTGATCATTTTGAAGACGATGATTTGTCTACATGTTCTGCCGTAACCGATAGGGAAACGGATGTATAATTTTTTTTATAGTATGAAGGATATGATGGATATGATGATATGATGGATATGATGATATGATGGATATGATGGATATGATGGATATGATGGATATGATAAAAAAATATAATTGTTGTATCCATTCCCATTCAAATCACCTTATATGATTCTGTAACACAATGAAGGAGTCTCATAGATATATAGAGGTCAGATACTGGTTTGATAAACTTTTTATTCCACATGAGCATGTTTGACTTATGGTTAGACACACATACTTTAACAAATCACTGAAAATTGGAGTTAGGTATTCCTCTCAGAATCAGTTGCCGTTCTGGAACATTAAATGTATTTTTTATGATATACTCCAACGCATTTATGTGGGTATACAACAAGTCATTAATAATGAGTATTTCCAAGAGTTTTAGTTGTCTAGTATTTAACAAGAGAAGAGATTTCAACAGACTGTTTATGAACTCGAATACCGCCTCATTGTCGCTTATATTGATGACATGACATCGAATTCCCAATATCAATCTCATCAGTGATGAGTAGCTCAATCTTGTTATCGGGATCCAATTTCTAAAGATGTCATTAAACCCTCGATCGTGAATGGATTTATCATCATCGTTTTTATGTTGGACATGAGCTTAGTCCGTTTGTCCACATCTATATACGATGATTTCTGAATTATTTCATATATCTCTCGTTAACTCCAGGAACTTGTCAGGGATCTAACTTTAATATGTTCTCGTCTAAGAGATGAAAATCTTTGGATGGTTGCATGTGACTTTTCTCTAAAGGATGATGTTACCCGATCCTCTCTTAAATGACTCCATCTTATCCTTGGACAAGATGGACAGTCTATTTTCCTTAGATGGTTTAATATTTTTTACCCATGATCTATAAAGGTAGACAGACCTAATCGTCTCGGATGACCATATATTATTTTCAGTTTTATTATACGCATAAATTGTAAAAAATATGTTAGGTTTACGAAAATGTCTCGTGGGGCATTAATCGTTTTTGAAGGATTGGACAAATCTGGAAAAACAACACAATGTATGAACATCATGGAATCTATACCGGCAAACACGATAAAATATCTTAACTTTCCTCAGCGATCCACAGTCACTGGAAAGATGATAGATGACTATCTAACTCGTAAAAAAACCTATAATGATCATATAGTTAATCTATTATTTTGTGCAAATAGATGGGAGTTTGCATCTTTTATACAAGAACAACTAGAACAGGGAATTACTTTAATAGTTGACAGATACGCGTTCTCTGGAGTAGCGTATGCCACCGCTAAAGGCGCGTCAATGACTCTCAGTAAGAGTTATGAATCTGGATTGCCTAAACCCGACTTAGTTATATTCTTGGAATCTGGTAGCAAAGAAATTAATAGAAACATCGGCGAGGAAATTTATGAAGATGTTGAATTCCAACAAAAGGTATTACAAGAATATAAAAAAATGATTGAAGAAGGAGATATTCATTGGCAAATTATTTCTTCTGAATTCGAGGAAGATGTAAAGAAGGAGTTGATTAAGAATATAGTTATAGAGGCTATACACACGGTTACTGGACCAGTGGGGCAACTGTGGATGTAATAAAATGAAATTACATTTTTATAAATAGATGTTAGTACAGTGTTATAAATGGATGAAGCATATTACTCTGGCAACTTGGAATCAGTACTCGGGGATACGTGTCCGATATGCATACCGAACTCGCATCAATATCTCAATTAGTTATTGCCAAGATAGAAACTATAGATAATGATTATTAAACAAGGACATTGTAAATTTTATCATGTGTAGATCAAACTTGGATAATCCATTTATCTCTTTCCTAGATACTGCATATACTATCATAGATCAAGAGATCTATCAGAACGAGTTGATTAATTCATTAGACGATAATGAAATTATCGATTGTATAGTTAACAAGTTTATGAGCTTTTATAAGGATAACCTAGAAAATATGGTAGATGCTATCATTACTCTAAAATATTATAATTAATAATCCAGATTTTAAAACTACGTATGTGGAAGTACTCGGTTCCAGAATAGCTGATATAGATATTAAACAAGTGATACGTAAGAATATAATACAATTGTCTAATGATCCGCGAACGATATTTGTGAAAATATTAAAAAAAAATACTTTTTTTATTAAATGACGTCTCTTCGCGAATTTAGAAAATTATGCTGTGATATATATCACGCATCAGGATATAAAGAAAAATCTAAATTAATTAGAGACTTTATAACAGATAGAGATGATACCGATACATATTTGATCATTAAGCTATTGCTTCCCGGATTAGACGATAGAATGTATAACATGAACGATAAACAAATTATAAAATTATATAGTATAATATTTAAACAATCTCAGGAAGATATGCTACAAGATTTAGGATACGGATATATAGGAGACACTATTAGGACTTTCTTCAAAGAGAACACGGAAATCCGTCCACGAGATAAAAGCATTTTAACTTTAGAAGAAGTGGATAGTTTTTTAACTACGTTATCATCAGTAACTAAAGAATCACATCAAATAAAATTATTGACTGATATAGCATCTGTTTGTACATGTAATGATTTAAAATGTGTAGTCATGCTTATTGATAAAGATCTAAAAATTAAAGCGGGTCCTCGGTACGTGCTTAACGCTATTAGTCCTCATGCCTATGATGTTTTTAGAAAATCTAATAACTTGAAAGAGATAATAGAAAATGCAGCTAAACAAAATCTAGACTCTATATCTATTTCTGTTATGACTCCAATTAATCCCATGTTAGCGGAATCATGTGATTCTGTCAATAAGGCGTTTAAAAAATTTCCATCAGGAATGTTTGCGGAAGTCAAATACGATGGTGAAAGAGTACAAGTTCATAAAAAAAATAACGAGTTTGCATTCTTTAGTAGAAACATGAAACCAGTACTCTCTCATAAAGTGGATTATCTCAAAGAATACATACCGAAAGCATTTAAAAAAGCTACGTCTATCGTATTGGATTCTGAAATTGTTCTTGTAGACGAACATAATGTACCGCTACCGTTTGGAAGTTTAGGTATACACAAAAAGAAAGAATATAAAAACTCTAACATGTGTTTGTTCGTATTTGACTGTTTATACTTTGATGGATTCGATATGACAGACATTCCATTGTATGAACGAAGATCTTTTCTCAAAGATGTTATGGTCGAAATACCCAATAGAATAGTATTCTCAGAGTTGACGAATATTAGTAACGAGTCTCAGTTAACTGA</w:t>
      </w:r>
      <w:r>
        <w:rPr>
          <w:rFonts w:hint="eastAsia"/>
        </w:rPr>
        <w:t>TGTATTAGATGATGCACTAACGAGAAAATTAGAAGGATTGGTCTTAAAAGATATTAATGGCGTATACGAACCGGGAAAGAGAAGATGGTTAAAAATAAAGCGAGACTATTTGAACGAGGGTTCCATGGCAGATTCTGCCGATTTAGTAGTACTAGGTGCCTACTATGGTAAAGGAGGAAAGGGTGGTATCATGGCAGTCTTTCTAATGGGTTGTTACGACAATGAATCCGGTAAATGGAAGACGGTAACTAAATGTTCCGGTCACGATGATAATACGTTAAGGGTTTTGCAAGACCAATTAACGATGGTTAAAATTAACAAGGATCCCAAAAAAATTCCAGAGTGGTTGGTAGTTAATAAAATCTATATTCCCGATTTTGTAGTAGATGATCCGAAACAATCTCAGATATGGGAAATTTCAGGAGCAGAGTTTACATCTTCCAAGTCACATACAGCGAATGGAATATCGATTAGATTTCCTAGATTTACTAGGATTAGAGAAGATAAAACGTGGAAAGAATCTACTCATCTAAACGATTTAGTAAACTTGACTAAATCTCTTAATAGTTACATATAAACTGAAAAATAAAATAACACTATTTTAGTTGGTAGTCGCCATGGATGGTGTTATCGTATACTGTCTAAATGCGTTAGTAAAACATGGCGAGGAAATAAATCATATAAAAAATGATTTCATGATTAAACCATGTTGTGAAAGAGTTTGTGAAAAAGTCAAGAACGTTCACATCGGCGGACAATCTAAAAACAATACAGTGATTGCAGATTTGCCATATCTGGATAATGCTGTATCAGATGTATGCAAATCAATATATAAAAAGAATGTATCAAGAATATCCAGATTTGCTAATTTGATAAAAATAGATGACGATGACAAGACTCCTACCGGCGTATATAATTATTTTAAACCTAAAGATGCTATTCCTGTTATTATATCCATAGGAAAGGATAAAGATGTCTGTGAACTATTAATCTCATCTGATAAAGCGTGTGCGTGTATAAAGTTAAATTTATATAAAGTAGCCATTCTTCCCATGGATGTTTCCTTTTTTACCAAAGGAAATGCATCATTGATTATTCTCCTGTTTGATTTCTCTATCGATGCGGCACCTCTCTTAAGAAGTGTAACCGATAATAATGTTATTATATCTAGACACCAGCGCCTACATGACGAGCTTCCGAGTTCCAATTGGTTCAAGTTTTACATAAGTATAAAGTCCGACTATTGTTCTATATTATATATGGTTGTTGATGGATCTATGATGTATGCGATAGCTGATAATAGAACTCACGCAATTATTAGCAAAAATATATTAGACAATACTACGATTAACGATGAGTGTAGATGCTGTTATTCTGAACCACAGATTAGGATTCTTGATAGAGATGAGATGCTCAATGGATCATCGTGTTATATGAACAGACATTGTATTATGATGAATTTACCTGATGTAGGCGAATTTGGATCTAGTATGTTGGGGAAATATGAACCTGACATGATTAAGATTGCTCTTTCGGTGGCTGGTAATTTAATAAGAAATCGAGACTACATTCCCGGGAGACGAGGCTATAGCTACTACGTTTACGGTATAGCCTCTAGATAATTTTTTTTAAGCACGAAATAAAAACATAATTTTAAACAATCTATTTCATACTATTTTGTGTGCTCACCATGAACATAAAGATAGATATATTAGTATTTCTGGTGATAAATTTACGGCGACTGCTAGGAGGGAAAATGAAGAAAGAAAAAATATCTACCTCTCCAAAAAGAAAAACTACTGATGTTATCAAACCTGATTATCTTGAGTACAATGACTTGTTAGATAGAGATGAGATGTCTACTATTCTAGAGGAATATTAGGCCTTAGAATAAAATATGGACGACTCTTAACGAAATTAGAAAATTCGATAATGATGTTGAAGAACAATTCGGTACTATAGAAGAACTCAAGCAGAAGCTTAGATTAAATTCTGAAGAGGGAGCAGATAATTTTATAGATTATATAAAGGTACAAAAACAGGATATCATCAAACTTACTGTATACGATTGCATATATCTATGATAGGATTGTGTGCGTGCGTGGTAGATGTTTGGAGAAATGAGAAACTGTTTTCTAGATGGAAATATTGGTTACAAGCGATTAAACTGTTTATTGATGATCACATGCTTGATAAGATAAAATCTATTGTAGAATAGACTAGTGTATGTGGAAATGTCATAGAAAGTTAAAAGTTAATGAGAGCAAAAATATATAAGGTTGTATTCCATATTTGTTATTTTTTTCTGTAATAGTTAGAAAATACATTCGATGGTCTATCTACCAGATTATTATGTGTTATAAGGTACTTTTCTCATAATAAACTAGAGTATGAGTAAGATAGTGTTTTTCAAAAACATATAAATCTAAAATTGATGGATGAGATATACAGCTATTAATTTCGAAAATATATTTTAATCTGATAACTTTAAACATGGATTTTTGATGGTGGTTTAAGTTTAAAAAAGATTTTGTTATTGTAGTATGATAATATCAAAAAGATGGATATAAAGAATTTACTGACTACATGTACTATTTTACATTACTACATTGGCTACGGCATATATACCTATTTCGTCACTTCCACACGCTCCGGTAAACGGGTGTCATGTGACGAGGGAGAATCTTGATAAGAGGCATAATCAATGTTGTAATCCGATGTCCACCTGGAGAATTTGCCAAGGTCAGATGTAGAGTTGGTAGTGATAACACAAAATGTGAACACTGCCCACCTCATACATATACCGCAATCCCCAATTATTCTAATAGATGTCATCAATGTAGAAAATGCCCAACAGGATCATTTGATAAGGTAAAGTGTACCGGAACACAGAACAAATGTTCGTGTCATCCTGGTTGGTATACGCTACTGATTCTTCACAGACTGAAGATTGTCGAGATTTGTGTACCAAAAAAGGAGATGTCCATGCGGATACTTTGGTGGAATAGATGAAGGAAATCCTATTTGTAAATCGTGTTGTGTTGGTGAATATTGCGACTACCTACGTAATTATAGACTTGATCCATTTCCTCCATGCAAACTATCTATCTAAATGTAATTAATTATGATTTTGATGATAATGTTACCATACATTATATCACTACTTGGTTAGTGTGTATTATTTAGTATGGAAGACCTATTAATAATTACTTATCTTTTGACGATCTTGTTATAATTATAATATAAAAATACTTATGACATAGTAACTCATAATTGCTGACGCGATAAATTCGTAATAATCTGTTTTGTTCAAATTTTTATAAGGAATCTACAGGCATAAAAATAAAAATATAATCTATAATATACTCTTACAACGCCATCATGAATAGCAGTGAATTAATTGCTGTTATTATGGATTTAGAAATAGTGGACGATTTTGTGATATTAATATAGTTATTAATGATGAAAGGATAAACGCGCATAGACTCATCCTATCTGGAGCCTCCGAATATTTTTTCCATTCTGTTTTCCAATAATTTTATCGATTCTAATGAATACGAAGTTAATCTAAGTCATTTAGATTATCAAAGTGTTAACTATTTGATCGATTACATTTATGGGATACCTTTGAGCCTAACTAACAATAACGTGAAATATATTCTTTCAACCGCTGATTTTTTTACAAATTGGATCTGTCATTACTGAGTGCGAAAAATACATACTTAAAAATCTTTGTTTTAGAAACTGTATCGATTTCTACATATACGCTGATAAATATAATAACAAGAAAATAGAATTAGCATCGTTTAACACAATATTACGAAATATTTTGAGACTCATCAACAATGAAAACTTTAAATACTTAACAGAGGAATCAATGATAAAAATTTTAAGCGATGATATGTTATATATAAAAAATGAGGATTTCACCCCACTGATTCTCATTAAATGGTTAGAGAGTACACCAACCATGTACCGTCGAGTTACTTAGATGCCTCAGAATATCATTTCTTTCCCCACAAGTTATAAAATCACTTTATAGTCATCG</w:t>
      </w:r>
      <w:r>
        <w:rPr>
          <w:rFonts w:hint="eastAsia"/>
        </w:rPr>
        <w:t>ACTGGTTAGTTCAATCTACGAATGTATAACATTCTTAAACAATATAGCATTCTTGGATAAATCATTTCCTAGATACCATATCATCGAGTTGATATCTATCGGTATAAGTAATTCACATGATAAGATTTCCATAAACTGCTACAATCATAAAAAAATTCATGGGAAATGATATCTTCACGTAGATATAGGTGTAGTTTCGCAGTGACCGTCCTGGATAATATTATCTATATGATGGGTGGATATGATCAGTCCCTGTATAGAAGTTCAAAGGTTATAGCGTACAATACATGTACTAATTCTTGGATATATGATATACCAGAGCTAAAAATATCATCGTTCTAATTGCGGAGGAGTTGCCAATGACGAATACATTTATTGTATAGGCGGTATACGCGATCAGGAGTCATCGTTGATATCTAGTATCGATAGATGGAAGCCATCAAAACCATATTGGCAGAAGTATGCTAAAATGTGCGAACCAAAATGTGATATGGGGTTGCGATTTTAAACGGATTAATATATGTCATAGGTGGAGTCGTTAAAGGTGACACACATATACCAACGCACTAGAGAGTTTATCAGAAGATGGATGGATGAATCATCAACGTCTTCCAATAAAAATGTCCAATATGTCGACGATTGTTCATGCTGGAAAGATTTATATATCTAGAGGTTACAACAATAGTAGTGTAGTTAATGTAATATCGAATCTAGTCCTTAGCTATAATCCGATATATGATGAATGGACCAAATTATCATCATTAAATATTCCTAGAATTAATCCTGCTCTATGGTCAGTGTATAATAAATTATATGTAGGAGGAGTAATATCTGATGATGTTCAAACTAATACATCTGAAACATACGATAAAGAAAAAGATTGTTGGACATTGGATAATGGTCACTTGTTACCACATAATTATATAATGTATAAATGCGAACCGTTTAAACATAGATATCCATTGGAAAAAACACAGTACACGAATGATTTTCTAAAGTATTTGGAAAGTTTTATAGGTAGTTGATAGAACAAAATACATAATTTTGTAAAAATAAATCACTTTTTATACTAATATGACACAATTACCAATACTTTTGTTACTAATATCATTAGTATACGCTACACCTTCTCCTCAGACATCTAAAAAAATAGGTGATGATGCAACTATATCATGTAGTCGAAATAATACAAATTACTACGTTGTTATGAGTGCTTGGTATAAGGAGCCCAATTCCATTATTCTCTTAGCTGCCAAAAGCGACGTCTTGTATTTTGATAATTATACCAAGGATAAAATATCTTACGACTCTCCATACGATGATCTAGTTACAACTATCACAATTAAATCATTGACTGCTGGAGATGCCGGTACTTATATATGTGCATTCTTTATGACATCGACTACAAATGATACTGATAAAGTAGATTATGAAGAATACTCCATAGAGTTGATTGTAAATACAGATAGTGAATCGACTATAGACATAATACTATCTGGATCTACACCAGAAACTATTTCTGAGAAACCAGAGGATATAGATAATTCTAATTGCTCGTCTGTATTCGAAATCACGACTCCGGAACCAATTACTGATAATGTAGACGACCATACAGACACCGTCACATACACTAGTGATAGCATTAATACAGTAAATGCATCATCTGGAGAATCCACAACAGACGAGATTCCGGAACCAATTACTGATAAAGAAGAAGATCATACAGTAACAGACACTGTCTCATACACTACAGTAAGTACATCATCTGGAATTGTCACTACTAAATCAACCACCGATGATGCGGATCTTTATGATACATACAATGATAATGATACAGTACCGCCAACTACTGTAGGTGGTAGTACAACCTCTATTAGCAATTATAAAACCAAGGACTTCGTAGAAATATTTGGTATTACCACATTAATTATATTGTCAGCAGTGGCGATTTTCTGTATTACGTATTATATATGTAATAAACACCCACGTAAATACAAAACAGAGAACAAAGTCTAGATTTTTGACTTACATAAATATCTGGGATAATAAAATCTATCATATTGAGAGGACCATCTGGTTCAGGAAAGACAGCCATAACCAAAAGACTGTTAAAAGACTATGGGAATATATTTGGATTTGTGGTGTCCCATACCACTAGATTTCCTCGTCCTATGGAACGAGAAGGTGTTGATTACCTTACGTTAACAGAGAGGCCATCTGGAAGGGAATAGCCGCCGGAAACTTTCTAGAACATACTGAGTTTTTAGGAAATATTTACGGAACTTCTAAAACAGCTGTAAATACAGCGGTTATTAATAATCGTATTTGCGCGATGGATTTAAACATCAACGGTGTTAGAAGTCTTAAAAATACTTACCTAATGCATTACTTGGGTATATAAGACCTACCTCTCTTAAAATGGTTGAGACCAATCTTCGTCGTAGAAACACTGAAGCGGACGACGAATCTCATCGTCGCGTGATGTTGGCAAAAAACGGATATGGATGAGGTCAACGAAGCAGGTCTATTCGACACTATTATTATTGAAGATGATGTGAATTTAGCATATAGTAAGTGTTAATTCAGATACTACAGGACCGTATTAGAATGTATTTTAACACTAATTAGAGACTTAAGATTTGACTTAAAACTTGATAATTAATAATATAACTCGTTTTTATATGTGGCTATTTCAACGTCTAATGTATTAGTTAAATATTAAAACTTACCACGTAAAACTTAAAATTTAAAATGGTATTTCATTGACAGATCATACATTATGAAGTTTCAAGGACTTGTGTTAATTGACAATTGCAAAAATCAATGGGTCGTTGGACCATTAATAGGAAAAGGTGGATTCGGTAGTATTTATACTACTAATGACAATAATTATGTAGTAAAAATAGAGCCCAAAGCTAACGGATCATTATTTACCGAACAGGCATTTTATACTAGAGTACTTAAACCATCCGTTATCGAAGAATGGAAAAAATCTCACAATATAAAGCACGTAGGTCTTATCACATGCAAGGCATTTGGTTTATACAAATCCATTAATGTGGAATATCGATTCTTGGTAATAAATAGATTAGGTGCAGATCTAGATGCGGTGATCAGAGCCAATAATAATAGACTACCAGAAAGGTCGGTGATGTTGATCGGAATCGAAATCTTAAATACCATACAATTTATGCACGAGCAAGGATATTCTCACGGAGATATTAAAGCGAGTAATATAGTCTTGGATCAAATAGATAAGAATAAATTATATCTAGTGGATTACGGATTGGTTTCTAAATTCATGTCTAACGGCGAACATGTTCCATTTATAAGAAATCCAAATAAAATGGATAACGGTACTCTAGAATTTACACCTATAGATTCGCATAAAGGATACGTTGTATCTAGACGTGGTGATCTAGAAACACTTGGATATTGTATGATTAGATGGTTGGGAGGTATCTTGCCATGGACTAAGATATCTGAAACAAAGAATTCTGCATTAGTAAGTGCCGCAAAACAGAAATATGTTAACAATACTGCGACTTTGTTAATGACCAGTTTGCAATATGCACCTAGAGAATTGCTGCAATATATTACCATGGTAAACTCTTTGACATATTTTGAGGAACCCAATTACGACGAGTTTCGTCGAGTATTAATGAATGGAGTTATGAAAAATTTTTGTTGATAAAAAAATTAAAAAAATAACTTAGTTATTATCACTCTCGTGAGTACAATAGAAACATGGCGATGTTTTACGCACACGCTTTCGGTGGGTACGACGAGAACCTTCATGCATTTCCTGGAATATCATCGACGGTTGCCAATGATGTCAGGAAATATTCTGTTGTGTCAGTTTATAATAAAAAGTATAACATTGTAAAAAACAAATATATGTGGTGTAACAGTCAAGTGAACAAGAGATATATTGGAGCACTACTGCCTATGTTTGAATGCAATGAATATCTACAAATTGGAGATCCAATCCATGATCTAGAAGGAAATCAAATCTCTATTGTCACATATCGCCACAAAAACTACTATG</w:t>
      </w:r>
      <w:r>
        <w:rPr>
          <w:rFonts w:hint="eastAsia"/>
        </w:rPr>
        <w:t>CTCTAAGTGGAATTGGGTACGAGAGTCTAGACTTGTGTTTGGAAGGAGTAGGGATTCATCATTACGTACTTGAAACAGGAAACGCGGTATATGGAAAAGTTCAACATGAGTATTCTACTATCAAAGAGAAGGCCAAAGAAATGAATGCACTCAAACCAGGACCTATCATCGATTACCACGTCTGGATAGGAGATTGTGTCTGCCAAGTTACTACTGTAGACGTGCATGGAAAGGAAATTATGAGAATGAGATTCAAAAGGGGTGCGGTGCTTCCGATTCCAAATCTGGTAAAAGTTAAAGTTGGGGAGGAAAATGATACAATAAATCTTTCCACTTCCATATCAGCTCTCCTGAATTCCGGTGGCGGCACCATCGAGGTAACATCTAAGGAAGAACGTGTAGATTATGTACTCATGAAACGTTTGGAATCTATACATCATCTGTGGTCTGTAGTGTATGATCATCTTAATGTTGTGAATGGCGAAGAACGATGTTATGTACATATGCATTCATCTCATCAAAGTCCTATGCTGAGTACTGTAAAAACAAATTTGTACATGAAGACTATGGGAGCATGTCTTCAAATGGACTCCATGGAAGCTCTAGAGTATCTTAGTGAACTGAAGGAATCAGGTGGGCGGAGTCCCAGACCAGAATTGCAGAAATTTGAATATCCAGATGGAGTGAAAGACACTGAATCAATTGAGAGATTGGCAGAGGAGTTCTTCAATAGATCAGAACTTCAGGCCGGTGAATCAGTCAAATTTGGTAATTCTATTAATGTTAAACATACATCTGTTTCAGCTAAGCAACTAAGAACACGTATACGACAGCAGCTTCCTTCTATACTCTCATCTTTTGCCAACACAAAGGGTGGATATTTGTTCATTGGAGTTGATAATAATACACACAAAGTAATTGGATTCACGGTGGGTCATGACTACCTCAAACTGGTAGAGAGTGATATAGAAAAGTATATCCAAAAACTTCCTGTTGTGCATTTCTGCAAGAAAAAAGAGGACATCAAGTACGCATGTAGATTCATCAAGGTGTATAAACCTGGTGATGAGACTACCTCGACATATGTGTGCGCAATCAAAGTGGAAAGATGCTGCTGTGCTGTGTTTGCGGATTGGCCAGAATCATGGTACATGGATACTAGTGGTAGTATGAAGAAGTATTCTCCAGATGAATGGGTGTCACATATAAAATTTTAATTAGGGTAAGGTAAAACTATATATAATAACTAACAATTTGTGTATCATATAGACAATTAATTAGGTAACTGTTATCTCTTTTTAACTAACTAACTAACTAACTAACTCTTATATACTATTAATAATACATCTATTAATCATTGATTAGCTTATTGCTTTAATTGTTTTTGTAAACTAACACTGTTCATTGAAAAGGGATAACATGTTACAGAATATAAATTATATATGGATTTTTTTAAAAAGGAAATACTTGACTGGAGTATATATTTATTTCTTCATTACATAACACGTCTGTGTTCTAATTCTTCCAATTCTTCCACATCTCATATAATACAGGAATATAATCTTGTTCGAAAATATGAGAAAGTGGATAAAACAATAGTTGATTTTTTATCTAGGTGGCCAAATTTATTCCATATTTTAGAATATGGGGAAAATATTCTACATATTTATTTTATAGATGCTGCTAATACGAATATTATGATTTTTTTTCTAGATAGAGTATTAAATATTAATAAGAACCGTGGGTCATTTATACATAATCTCGGGTTATCATCCATTAATATAAAAGAATATGTATATCAATTAGTTAATAATGATCATCTAGATAATAGTATAAGACTAATGCTTGAAAATGGACGTAGAACAAGACATTTTTTGTCTTATATATTGGATACAGTTAATATCTATATAAGTATTTTAATAAATCATAGATTTTATATAGATGCCGAAGACAGTTACGGTTGTACATTATTACATAGATGTATATATAACTATAAGAAATCAGAATCAGAATCATATAATGAATTAATTAAGATATTGTTAAATAATGGATCAGATGTAGATAAAAAAGATACGTACGGAAACACACCGTTTATCCTATTATGTAAACACGATATCGACAACGCGGAATTGTTTGAGATATGTTTAGAGAATGCTAATATAGACTCTGTAGACTTTAATGGATATACACCTCTTCATTATGTCTCATGTCGTAATAAATATGATTTTGTAAAGTTATTAATTTCTAAAGGAGCAAATGTTAATGCACGTAATAGATTCGGAACTACTCCATTTTATTGTGGAATTATACACGGTATCTCGCTTATAAAACTATATTTGGAATCAGACACAGAGTTAGAAATAGATAATGAACATATAGTTCGTCATTTAATAATTTTTGATGCTGTTGAATCTTTAGATTATCTATTGTCCAGAGGAGTTATTGATATTAACTATCGTACTATATACAACGAAACATCTATTTACGACGCTGTCAGTTATAATGCGTATAATACGTTAGTCTATCTATTAAACAGAAATGGTGATTTTGAGACGATTACTACTAGTGGATGTACATGTATTTCGGAAGCAGTCGCGAACAACAACAAAATAATAATGGATATACTATTGTCTAAACGACCATCTTTGAAAATTATGATACCATCTATGATAGCAATTACTAAACATAAACAACATAATGCAGATTTATTGAAAATGTGTATAAAATATACTGCGTGTATGACCGATTATGATACTCTTATAGATGTACAATCGCTACATCAATATAAATGGTATATTTTAAAATGTTTTGATGAAATAGATATCATGAAGAGATGTTATATAAAAAATAAAACTGTATTCCAATTAGTTTTTTGTATCAAAGACATTAATACTTTAATGAGATACGGTAGACATCCTTCTTTCGTGAAATGTAATATTCTCGACGTATACGGAAGTTGTGTACGTAATATCATAGCATCTATTAGATATCGTCAGAGATTAATTAGTCTATTATCCAAGAAGCTGGATGCTGGAGATAAATGGTCGTGTTTTCCTAACGAAATAAAATATAAAATATTGGAAAACTTTAACGATAACGAACTGACCACATATCTGAAAATCTTATAAACACTATTAAAATATAAAATCTAAGTAGGATAAAATCACACTACATCATTGTTTCCTTTTAGTGCTCGACAGTGTATACTATTTTTAACACTCATAAATAAAAATGAAAACGATTTCCGTTGTTACGTTGTTATGCGTACTACCTGCTGTTGTTTATTCAACATGTACTGTACCCACTATGAATAACGCTAAATTAACGTCTACCGAAACATCGTTTAATGATAAACAGAAAGTTACGTTTACATGTGATTCAGGATATCATTCTTTGGATCCAAATGCTGTCTGTGAAACAGATAAATGGAAATACGAAAATCCATGCAAGAAAATGTGCACAGTTTCTGATTATGTCTCTGAACTATATGATAAGCCATTATACGAAGTGAATTCCACCATGACACTAAGTTGCAACGGTGAAACAAAATATTTTCGTTGTGAAGAAAAAAATGGAAATACTTCTTGGAATGATACTGTCACGTGTCCTAATGCGGAATGTCAACCTCTTCAATTAGAACACGGATCGTGTCAACCAGTTAAAGAAAAATACTCATTTGGGGAATATATGACTATCAACTGTGATGTTGGATATGAGGTTATTGGTGTTTCGTATATAAGTTGTACGGCTAATTCTTGGAATGTTATTCCATCATGTCAACAAAAATGTGATATACCGTCCCTATCTAATGGATTAATTTCCGGATCTACATTTTCTATCGGTGGCGTTATACATCTTAGTTGTAAAAGTGGTTTTACACTAACGGGGTCTTCATCATCCACATGTATCGACGGTAAATGGAATCCCATACTCCCAACATGTGTACGATCTAACGAAGAATTTGATCCAGTGGATGATGGTCCCGACGATGAGACAGATCTGAGCAAACTCTCGAAAGACGTTGTACAATATGAACAAGAAATAGAAT</w:t>
      </w:r>
      <w:r>
        <w:rPr>
          <w:rFonts w:hint="eastAsia"/>
        </w:rPr>
        <w:t>CGTTAGAAGCAACTTATCATATAATCATAATGGCGTTGACAATTATGGGTGTCATATTTCTAATCTCCATTATAGTATTAGTTTGTTCCTGTGACAAAAATAATGACCAATATAAGTTCCATAAATTGCTACCGTGAATATAAATCCGTTAAAATAATTAATAATTAATAATTAATAACGAACAAGTATCAAAAGATTAAAGAATTAGCTAGAATCAATTAGATGTCTTCTTCAGTGGATGTTGATATCTACGATGCCGTTAGAGCATTTTTACTCAGGCACTATTATGACAAGAGATTTATTGTGTATGGAAGAAGTAACACCATATTACATAATATATACAGGCTATTTACAAGATGCACCGTTATACCGTTCGATGATATAGTACGTACTATGCCAAATGAATCACGTGTTAAACAATGGGTGATGGATACACTTAATGGTATAATGATGAATGAATTCGATACTGTATGTGTGGGTACCGGACTACGATTCATGGAAATGTTTTTCGATTACAATAAAAATAATCCCAAAAATAGCATCAACAATCAAATAATGTATGATATAATTAATAGCGTAGCCATAATTCTAGCTAATGAGAGATATAGAAGCGCGTTTAACGACGATAGAATATACATCCGTAGAACTATGATGGACAAATTGTACGAATACGCATCTCTAACTACTATTGGTACGATCACTGGAGGTGTTTGTTATTTTATCTGTTGATGCATCTAGTTAGTTTGTATAAATAATTATTTCGATATACTAGTTAAAATTTTAAGATTTTAAATGTATAAAAAACTAATAACGTTTTTATTTGTAATAGGTGCAGTTGCATCCTATTCGAATAATGAGTACACTCCGTTTAATAAACTGAGTGTAAAACTCTATATAGATGGAGTAGATAATATAGAAAATTCATATACTGATGATAATAATGAATTGGTGTTAAATTTTAAAGAGTACACAATTTCTATTATTACAGAGTCATGTGACGTCGGATTTGATTCCATAGATATAGATGTTATAAACGACTATAAAATTATTGATATGTATACCATTGACTCGTCTACTATTCAACGCAGAGGACATACGTGTAGAATATCTACCAAATTATCATGCCATTATGATAAGTACCCTTATATCCACAAATATGAGGGTGATGAACGACAATATTCTATTACCGCAGAGGGAAAATGCTATAAAGGAATAAAATATGAAATAAGTATGATGAACGATGATACTCTATTGAGAAAACATACTCTTAAAATTGGATTTACTTATATATTCGATCGTCATGGGCATAGTAATACATATTATTCAAAATATGATTTTTAAAAATTTAAAATATATTATCACTTCAGTGACAGTAGTCAAATAACAAACAACACCATGAGATATATTATAATTCTCGCAGTTTTGTTCATTAATAGTATACATGCTAAAATAACTAGTTATAAGTTTGAATCCGTCAATTTTGATTCCAAAATTGAATGGACTGGGGATGGTCTATACAATATATCCCTTAAAAATTATGGCATCAAGACGTGGCAAACAATGTATACAAATGTACCAGAAGGAACATACGACATATCCGGATTTCCAAAGAATGATTTCGTATCTTTCTGGGTTAAATTTGAACAAGGCGACTATAAAGTGGAAGAGTATTGTACGGGACTATGTGTCGAAGTAAAAATTGGACCACCAACTGTAATATTGACTGAATATGACGATCATATCAATTTGTTCATCGAGCATCCGTATGCTACTAGAGGTAGCAAGAAGATTCCTATTTACAAACGCGGTGACATGTGTGATATCTACTTGTTGTATACGGCTAACTTCACATTCGGAGATTCTGAAGAACCAGTAACATATGATATCGATGACTACGATTGCACGTCTACAGGTTGCAGTATAGACTTTGCCACAACAGAAAAAGTGTGTGTGACAGCACAGGGAGCCACAGAAGGGTTTCTCGAAAAAATTACTCCATGGAGTTCGGAAGTATGTCTGACACCTAAAAAGAATGTATATACGTGCGCAATTAGATCTAAAGAAGATGTTCCCAATTTCAAGGACAAAATAGCCAGAGTTATCACGAGAAAATTTAATAAACAGTCTCAATCTTATTTGACTAAATTTCTCGGTAGCACATCGAATGATGTTACAACTTTTCTTAGCATTCTTGACTAAATATTCATAACTAATTTTTATTAATGATACAAAAATGAAATAAACTGTATATTATACACTGGTTAACACCCTTGGCTCTAACCATTTTCAAGATGAGGTCCCTGATTATAGTCCTTCTGTTCCCCTCTATCATCTACTCAATGTCTATTAGACGATGCGAGAAGACTGAAGAGGAAACATGGGGATTAAAAATAGGGTTGTGTATAATTGCCAAAGATTTCTATCCCGAAAGAACTGATTGCAGTGTTCATCGCCCAACTGCAAGTGGAGGATTGATAACTGAAGGCAATGGATTCAGAGTAGTTATATATGATCAATGTACAGAACCCCATGACTTTATTATCACCGATACTCAACAAACACGTCTTGGATCATCTCATACATATATTAAATTCAGTAACATGAATACAGGTGTCCCATCTAGTATTCCAAAATGTTCCAGAACTCTCTGTATTTCTGTATATTGTGATCAAGAGGCGGGAGACATAAAATTTGAGGAGTATACTCAAGAATCAAGTGATATCAGTATTAGAGTTAAGTATGATTCATCATGTATTGATTATCTGGGTATTAATCAAAGTTTCATGAATGAATGTATTCGAAGAATTACAACATGGGATAGAGAATCATGCGTCAGAATTGATACACAGACTATAAATAAATATCTTAAGTCTTGCACCAACACAAAATTCGACCGTAATGTCTACAAAAGGTACATACTGAAGAGTAAAGCACTCCATGCTAAAACAGAGTTGTAATAGATATAAAATACTTTTTATAATAATTAGGCTAGAAAAATCTCACTCACATGTAATCTTAAAAAAATGATATGATAGTTCTTACAAGTAGCGATTGAGTTTTAAATGGATTCTATTAATTACCGGGGAACTTAACAATTCGTTCTGATCTACAGACATTGGTTAATAAATCATCTTATTTTGCCAATATATTAAAATGTGGAAACTCCACTAATAATATTACATTGTGCGACTTTCAAGATGATGTGATATATAGGGTTATACAGTTTTAACAATTATATAATAGAGATAGAAAGTACAAAAGATGTAGAATCAATGATATGGCACGCTAAACAGTTGGGTGTGGAATCATTGCTAAAAGAATGTCAAAATTATTTGCTTAGAATATTACGTATATAATTGTTTAGAAATTTATAGAATAACTAATATTAATACATTATCGTATATCTACAACGATATAAGAAACTTCATATTGGATAATATTACTATTAATATATAAGGATCCAGATTTTATATATTTGCCTAAATACATTATTATAGATTTACTAGGACAATCACCTAAATGTTTTTAACGAAGATAATGTGGTAAAGATTATATACACTTATATATCTTCCGATATCTACAAGGATATTCCATATCATCATTGTGTAAACTAAATAACGTTTTCTATGGCATTTAATAAGGACATTGGATATGTGGAAAAGTGATGTATGGAAGTTAGTACATTATCAACTTCTCCTTATTGATTGAAAATGAAAATATAAATAGTTTTTATGTATAGCGGTATCTACCCTATAGTTTTATTGCTTACTACTAACATGGATTCAGATACAGATACAGATACAGATACAGATACAGATACAGATACAGATACAGATGTAGAAGATATCATGAATGAAATAGATAGAGAGAAAGAAGAAATACTAAAAAATGTAGAAATTGAAAATAATAAAAACATTAACAAGAATCATCCCAGTGAATATATTAGAGAAGCACTTGTTATTAATACCAGTAGTAATAGTGATTCCATTGATAAAGAAGTTATAGAATATATCAGTCACGATGTAGGAATATAGATCATATCTACTAA</w:t>
      </w:r>
      <w:r>
        <w:rPr>
          <w:rFonts w:hint="eastAsia"/>
        </w:rPr>
        <w:t>TTTTTATAATCGATACAAAACATAAAAACAACTCGTTATTACATAGCAGGTATGGAATCCTTCAAGTATTGTTTTGATAACGATGGTAAGAAATGGATTATCGGAAATACTTTATATTCTGGTAATTCAATACTCTATAAGGTCAGAAAAAATTTCACTAGTTCGTTCTACAATTACGTAATGAAGATAGATCATAAATCACACAAGCCATTGTTGTCCGAAATACGATTCTATATATCTGTATTGGATCCTTTGACTATCAACAACTGGACACGGGAACGTGGTATAAAGTATTTGGCTATTCCAGATCTGTATGGAATTGGAGAAACCGATGATTATATGTTCTTCATTATAAAGAATTTGGGAAGAGTATTCGCCCCAAAGGATAGTGAATCAGTTTTCGAAGCATGTGTCACTATGATAAACACGTTAGAGTTTATACACTCTCAAGGATTTACTCATGGAAAAATAGAACCGATGAATATACTGATTAGAAATAAACGTATTTCACTAATTGACTATTCTAGAACTAACAAACTATACAAAAGTGGAACACATATAGATTACAACGAGGACATGATAACTTCAGGAAATATCAATTATATGTGTGTAGACAATCATCTTGGAGCAACAGTTTCAAGACGAGGAGATTTAGAAATGTTGGGATATTGCATGATAGAATGGTTCGGTGGTAAACTTCCATGGAAAAACGAAAGTAGTATAAAAGTAATAAAACAAAAAAAAGAATATAAACAATTTATAGCTACTTTTTTTGAGGACTGTTTTCCTGAAGGAAATGAACCTCTGGAATTAGTTAGATATATAGAATTAGTATACATGTTAGATTATTCTCAAACTCCTAATTATGACAGACTACGTAGACTGTTTATACAAGATTGAAATTATATTCTTTTTTTTATAGAGTGTGGGGGTAGTGTTACGGATATCTAATATTAATATTAGACTATCTCTATCGCGCTACACGACCAATATCGATTACTATGGATATCTTCAGGGAAATCGCATCTTCTATGAAAGGAAAGAATGTATTCATTTCTCCAGCGTCAATCTCGTCAGTATTGACAATACTGTATTATGGAGCTAATGGATCCACTGCTGAACAGCTATCAAAATATGTAGAAAAGGAGGAGAACATGGATAAGGTTAGCGCTCAGAATATCTCATTCAAATCCATGAATAAAGTATATGGGCGATATTCTGCCGTGTTTAAAGATTCCTTTTTGGGAAAAATTGGCGATAAGTTTCAAACTGTTGACTTCACTGATTGTCGCACTATAGATGCAATCAATAAGTGTGTAGATATCTTTACTGAGGGAAAAATCAATCCACTATTGGATGAACCATTGTCTCCTGATACCTGTCTCCTAGCAATTAGTGCCGTATACTTTAAAGCAAAATGGTTGATGCCATTCGAAAAGGAATTTACCAGTGATTATCCCTTTTACGTATCTCCAACGGAAATGGTAGATGTAAGTATGATGTCTATTTACGGCGAGCCATTTAATCACGCATCTGTAAAAGAATCATTCGGTAACTTTTCAATCATAGAACTGCCATATGTTGGAGATACTAGTATGATGGTCATTCTTCCAAACAAGATTGATGGATTAGAATCCATAGAACAAAATCTAACAGATACAAATTTTAAGAAATGGTGTAACTCTCTGAAAGCTACGTTTATCGATGTGCACATTCCTAAGTTTAAGGTAATAGGTTCGTATAATCTTGTGGATACGCTAATAAAGTTGGGACTGACAGATGTGTTCTATTCAACTGGTGATTATATCAATATGTGTAATTCAGATGTGAGTGTTGACGCTATGATTCACAAAACGTATATAGATGTCAATGAAGAGTATACAGAAGCAGCTGCAGCAACTTCTGTACTAGTGGCAGACTGTGCATCAACAGTTACAAATGAGTTCTGTGCAGATCATCCGTTCATCTATGTGATTAGACATGTCGATGGTAAAATTCTTTTCGTTGGTAGATATTGCTCTCCAACAACTAATTAAGCACATTCTTAATATTAGAATATTATATAGTTAAGATTTTTACTAACAGGTTAACATTTTTTTTTAAAAATAGAAAAAACATGTGGTATTAGTGCAGGTCGTTATTCTTCCAATTGCAATTGGTAAGATGACGGCCAACTTTAGTACCCACGTCTTTTCACCACAACACTGTGGATGTGACAGACTGACCAGTATTGATGACGTCAGACAATGTTTGACTGAATATATTTATTGGTCGTCGTATGCATACCGCAACAGGCAATGCGCTGGACAACTGTATGACACACTCCTCTCTTTTAAAGATGATGCGGAATCAGTGTTCATCGACGTTCGTGAGCTGGTAAAAAATATGCCGTGGGATAATGTTAAGGATTGTACAGAGATCATCCGTTGTTATATACCGGATGAGCAAAAAACCATCAGAGAGATTTCGGCCATCATTGGACTTTGTGCATATGCTGCTACTTACTGGGGAGGTGAAGACCATCCCACTAGTAACAGTCTGAACGCATTGTTTGTGATGCTTGAGATGCTCAATTACATGGATTATACCATCATATTCTGGCGTATGAATTGATGAGTTACAGCTTGACATTTCTTCTTTCCTCCCTCTTCTTCTACCTTTCCCAGAAACAAACTTTTTTTACCCACTATAAAATAAAATGAGTATACTACCTGTTATATTTCTTCCTATATTTTTTTATTCTCCATTCGTTCAGACTTTTAACGTGCCTGAATGTATCGACAAAGGGCAATATTTTGCATCATTCATGGAGTTAGAAAACGAGCCAGTAATCTTACCATGTCCTCAAATAAATACGCTATCATCCGGATATAATATATTAGATATTTTATGGGAAAAACGAGGAGCGGATAATGATAGAATTATACAGATAGATAATGGTAGCAATATGCTAATTCTGAACCCGACACAATCAGACTCTGGTATTTATATATACATTACCACGAACGAAACCTACTGTGACATGATGTCGTTAAATTTGACAATCGTGTCTGTCTCAGAATCAAATATAGATCTTATCTCGTATCCACAAATAGTAAATGAGAGATCTACTGGTAAAATGGTATGTCCCAATATTAATGCATTTATTTCTAGTAACGTAAACACAGAATTATATGGAGCGGACATCGACGCCTTAGAAATAAGAGACTTAAACAACGGACACCTGGAATTATTACCATAGAAGATGTTAGAAAAAATGATGCTGGTTATTATACATGTGTTTTAGAATATATATATATATATATATATATATATATATATATATATATATGGGCAAAACATATAACGTAACCAGAATTATAAAATTAGAGGTACGGGATAGAATAATACCTCCTACTATGAAATTACCAGAAGGAGTAGTAACTTCAATAGGTAGTAATTTGACTATTGCATGTAGAGTATCGTTGAGACTTCCCACAACGGACACCGACGTCTTTTGGATAAGTAATGGTATATGTATTACGAAGAAGAAGACGAGGACGGAGACGGTAGAATAAGTGTAGCAAATAAAATCTATATGACCGATAAGAGACGTGTTATTACATCCTGGTTAAACATTAATCCTGTCAAGGAAGAAGATGCTACAACGTTTACGTGTATGGCGTTTACTATTCCTAGCATCAGCAAAACAGTTACTGTTAGTAAACGTGAATGTATGTTGTTACATTTCCATATCAATTGAGTTTATAAGAATTTTTTATACATTATCTTCCAACAAACAATTGACGAACGTATTGCTATGATTAACTCCCACAATACTATATATATTATTAATCATTAACTTGCAGACTATACCTAGTAGTGCTATTTTGACATACTCATGTTCTTGTGTAATCGCAGTATCTATATTATTAAAGTACGTAAATCTAGCTATAGTTTTATTATTTAATTTTAGATAATATACTGTCTCCGTATTTTTAAAAAATTACCACATCCTTTATTAAATCATGAATGGGAATTTCTGTGTCATCGTTAGTATATTGTGAAC</w:t>
      </w:r>
      <w:r>
        <w:rPr>
          <w:rFonts w:hint="eastAsia"/>
        </w:rPr>
        <w:t>AACAAGAGCAGATATCTATAGGAAAGGGTGGAATGCGATACATTGATCTATGTAGTTTTAAAACATACGCGAACTTTGAAGAATTTATATAAATCATCTCACGAGATATTGCTCTCTGTCATATTCATACACCTGTATAAACTTTCTAGACATCTTACAATGTGTTATTTTATGATCATATTTACATATTTACTGGTATATCAAAGATGTTAGATTAGTTAATGGGAATCGTCTATAATAATGAATATTAAACAATTATAGGAGGAGTTTATACCTACAAAAACATCATAAAAATGAGTCATCGTCCGATTTATGTTTTAAATATACTAACATTACTACCTTCAGAAATTATATACGAAATATTATACATGCTGACAATTAACGATCTTTATAATATATAGTATCCACCTACCAAAGTATAATTGTATTTTTCTCATGTGATGTGTGTAAAAAACTGATATTATATAATTATCTTAGTACCTATGATGAAGATGAAGATGAAGATGAAGATGATGGTCCGTATATATTTTGTATCATTATCGTTATTGCTATTCCATAGTTACGCCATAGACATCGAAAATGAAATCACCGAATTCTTCAATAAAATGAGAGATACTCTACCAGCTAAAGACTCTAAATGGTTGAATCCAGTATGTATGTTTGGAGGCACAATGAATGATATGGCCGCTCTAGGAGAGCCATTCAGTGCAAAGTGTCCTCCTATTGAAGACAGTCTTTTATCGCATAGATATAAAGACTATGTGGTTAAATGGGAAAGGCTAGAAAAGAATAGACGGCGACAGGTTTCTAATAAACGTGTTAAACATGGTGATTTATGGATAGCCAACTATACATCTAAATTCAGTAACCGTAGGTATTTATGTACCGTAACCACAAAGAATGGTGACTGTGTTCAGGGTGTAGTTAGATCTCATGTGTGGAAACCTTCTTCATGCATTCCAAAAACATATGAACTAGGTACTTATGATAAGTATGGCATAGACTTATACTGTGGAATTCTTTATGCGAACCATTATAATAATATAACTTGGTATAAAGATAATAAGGAAATTAATATCGACGATTTTAAGTATTCACAAGCGGGAAAGGAATTAATTATTCATAATCCAGAGTTAGAAGATAGTGGAAGATACGACTGTTACGTTCATTACGACGACGTTAGAATCAAGAATGATATCGTAGTATCAAGATGTAAAATACTTACGGTTATACCGTCACAAGACCACAGGTTTAAACTAATACTAGATCCGAAAATCAACGTAACGATAGGAGAACCTGCCAATATAACATGCAGTGCTGTGTCAACGTCATTATTTGTCGACGATGTACTGATTGAATGGGAAAATCCATCCGGATGGATTATAGGATTAGATTTTGGTGTATACTCTATTTTAACTAGTAGAGGCGGTATCACCGAGGCGACTTTGTATTTTGAAAATGTTACTGAAGAATATATAGGCAATACATATACATGTCGTGGACACAACTATTATTTTGATAAAACTCTTACAACTACAGTAGTATTGGAGTAAATACACAATGCATTTTTATATACATTACTGAATTATTATTATTAATTATATCGTATTTGTGCTATAGAATGGATGAAGATACGCGACTATCTAGGTATTTGTATCTCACCGATAGAGAACATATAAATGTAGACTCTATTAAACAGTTGTGTAAAATATCAGATCCTAATGCATGTTATAGATGTGGATGTACGGCTTTACATGAGTACTTTTATAATTATAGATCAGTCAACGGAAAATACAAGTATAGATACAACGGTTACTATCAATATTATTCATCTAGCGATTATGAAAATTATAATGAATATTATTATGATGATTATGATAGAACTGGTATGAACAGTGAGAGTGATAATATATCAATCAAAACAGAATACGAGAATGAATATGAATTCTATGATGAAACACAAGATCAAAGTACACAACTAGTAGATTACGACATTAAACTCAAAACCAATGAGGATGATTTTGTTGATGAATTCTATGGTTATGATAGATCAGTGGGTGTCCATGATTATATAGATGTATCAATTAATAAAGTAGTATATGGAAGAGAGTCTCACGTAAGATGGTGGGATATATGGCAAGAACATAATGATGGCGTATACAGTATAGGAAAGGAGTGCATAGATAATATATACGAAGACAGACATACCGTAGACGAATTCTACAAGATAGACAGCGTATCAGATGTAGATGACGCAGAACATATATCTCAGATAACTAATGATGTATCTACACAAACATGGGAAAAGAAATCAGAGTTAGATAGATACATGGAAATGTATCCTCGTCATAGATATGGTAAGCATTCTGTCTTTAAGGGATTTTCTGACAAAGTTAGAAAAAATGATTTAGACATGAACGTGGTAAAAGAATTACTTTCTAACGGTGCATCTCTAACAATCAAGGATAGCAGTAATAAGGATCCAATTGCTGTTTATTTTAGAAGAACAATAATGAATTTAGAAATGATTGATATCATTAACAAACATACAACTATCTATGAACGCAGGTATATAGTACACTCCTATCTAAAAAATTATAGAAATTTCGATTATCCATTTTTCAGAAAGTTAGTTTTGACTAATAAACATTGTCTCAACAATTATTGTAATATAAGCGACGGCAAATATGGAACACCACTACATATATTAGCATCTAATAAAAAAATAATAACTCCTAATTACATGAAGTTATTAGTGTATAACGGAAATGATATAAACGCACGAGGTGAAGATACACAAATGCGAACTCCATTACACAAATATTTGTGTAAATTTGTATATCATAATATTGAATATGGTATCCGATACTATAATGAAAAGATTATAGACGCATTTATAGAGTTAGGAGCCGATCTAACTATTCCAAATGACGATGGAATGATACCAGTAGTTTACTGTATACACTCAAATGCCGAATATGGTTATAACAATATTACTAACATAAAGATAATACGTAAACTACTTAATCTTAGTAGACATGCGTCACATAATCTATTTAGAGATCGAGTCATGCACGATTATATAAGTAATACATATATTGATCTTGAGTGTTTAGATATCATTAGATCACTTGATGGGTACGATATTAATTGTTACTTTGAAGGACGTACACCACTTCATTGCGCTATACAATATAACTTCACTCAGATTGCTGAGTACTTATTAGATCGAGGAGCTGATATATCATTAAAGACAGACGATGGTAAAACTGTATTTGATTTATCGTTATGTAGTTACATTCCTCTTAAATGGACTAGCTTTTTGATTAGTCGTCTACCGCCTAAAAGTGTCATATGCTCACTGACTAACCATATAATAGATTATGTTCTTACGAACAATAGACGTATTATTTGGCAGAGTCAAATGATTAATAAGTACGTACTGTTACTGGACCCATCCTTTTATTATAGATTCAGAAATGTTATCGAAAACAAATTAGACCAATACAATAATCGTTATAATATGTTCGAACACGATAGGGACGTTAATGAAAAGTATGGCAAAGTCTTACATGACCTCGATACATATATCAAGGATGTACAAGTATTAAAATCTACTTCCATCACTAATAATATAACACTATACGACACTATTATAAATAATAAGTCAGAGTTTCCTATACGTTGTGTAAACGACAAACAATTAATTAATCTCATAAAATCCAATACATATCATAATCTTATCGAAAAAGTTATTAAAAATACATTAGAGAAATATACTTTAACTAATATAGTCCTCGAGTATATGATCTCATCTCGATCTCAATCATCTTATTTGAGTCGTATTCCTAATGAGATATTACTCGAAATATTATATAAACTCGACATGTACGATTTACGTAATCTATATACAAGATATATGAGAGAGAATGATATCACAGAGTATCATATAGAGAATACGAGGTCTGTTTCTACACAGACATGAATAATGAATACACATACAACGTTTTTTTTAATCTTAGATATAACACTAATTACATCAAGATTA</w:t>
      </w:r>
      <w:r>
        <w:rPr>
          <w:rFonts w:hint="eastAsia"/>
        </w:rPr>
        <w:t>TATATTGAAATCGTAATTTGAGTTGTCTGATCATCATGGATATCGAAAATGATATACGTAACATTAGCAATCTTTTAGATGATTGATATATTATTATGCGATGTAATCATAACTATCGGAGATGTAGAAATTAAAGCGCATAAAACTATTTTGGTTGCCGGATCTACGTATTTTAAAACAATGTTCACAACATCTATGATAGCGAGAGATCTAGCAACTAGAGTAAATATACAGATGTTCGATAAAGATGCCGTCAAAAATATTGTACAGTACTTATACAATAGGTATATAAGTTCTATGAATGTGATAGACATATTAAAATGCACCGACTAAGAACGTAAAACGAACTATAGAATGTTATACAATGGGTGATGATAAGTAGAAGATGTTACCCGATATACCCATAGCATTATCTAGTTATGGCATGTGTGTATTAGATCAATACATATACATTATAAGCGGTCGTACCCAACACTGATTATACATCGGTACATACAGTAAATAGCATAGATATGGAGGAGGATACAAATATTTCAAATAAAGTTATGAGATACGCGCTGTCAATAATATATGGAAGACATTACCTAACTTCTGAACTGGAACTATAAATCCAGGCTCTCGCATAAAGATGAATATATATGTTGTATGCGACATCAAAGATGAAAAAATGTTAAGACTTATATATTTAGATATAACACGAATATGTATGACGGATGGGAATTGGTAACGATGACAGAAAGCAGATTGTCAGCTCTGCATACTATTCTTCATGACAATACCATAATGATGTTACATTGTTATGAAGCGTATATGTTACAAGATACATTTAATGTGCTTACGGAACATATATTTAGAAACATCTACTAACGATTTTTTATGCTTGTATTATTAATGGTATGTAATATGATTTAATTGATTGTGTACACGATACCAATTTGTCGAGTATGAATACGGAGTACAAACATAAACTGAAGTTTAACATTATTTATTTATGATATACATTATATACATTATATACATTATATACATTATATACATTATATACATTATATACATTATATACATTATATACATTATATACATTATATACATTATATACATTATATACATTATATACATTATATACATTATATACATTATATACATTATATATCGTTATTGTTTGGTCTATGCCATGGATATCTTTAAAGAACTAATCTTAAAACATACGGATGAAAATGTTTTGATTTCTCCAGTTTCCATTTTATCTACTTTATCTATTCTGAATCATGGAGCAGCTGGTTCTACAGCTGAACAACTATCAAAATATATAGAGAATATGAATGAGAATACACCCGATGATAAGAAGGATGACAATAATGACATGGACGTAGATATTCCGTATTGCGCGACACTAGCTACCGCAAATAAAATATACGGTAGTGATAGTATCGAGTTCCATGCCTCATTCCTACAAAAAATAAAAGACGATTTTCAAACTGTAAACTTTAATAATGCGAACCAAACAAAGGAACTAATCAACGAATGGGTTAAGACAATGACAAATGGTAAAATTAATTCCTTATTGACTAGTCCGCTATCCATTAATACTCGTATGATAGTTATTAGCGCCGTCCATTTTAAAGCAATGTGGAAATATCCATTTTCTAAACATCTTACATATACAGACAAGTTTTATATTTCTAAGAATATAGTTACCAGTGTTGATATGATGGTGGGTACCGAGAATGACTTGCAATATGTACATATTAATGAATTATTCGGAGGATTCTCTATTATCGATATTCCATACGAGGGAAACTCTAGTATGGTGATTATACTGCCGGACGACATAGAAGGTATATATAACATAGAAAAAAATATAACAGATGAAAAATTTAAAAAATGGTGTGGTATGTTATCTACTAAAAGTATAGACTTGTATATGCCAAAGTTTAAAGTGGAAATGACGGAACCGTATAATCTGGTACCGATTCTAGAAAATTTAGGACTTACTAATATATTTGGATATTATGCAGATTTTAGTAAGATGTGTAATGAAACTATCACTGTAGAAAAATTTCTACATACGACGTTTATAGATGTTAATGAGGAGTATACAGAAGTATCGGCCGTTACAGGAGTATTCATGACTAACTTTTCGATGGTATATCGTATGAAGGTCTACATAAACCATCCATTCATATACATGATTAAAGATAACACCGGACATACACTTTTTATAGGGAAATACTGCTATCCGCAATAAATATAAACAATAGACTTTTATCACGTTATCTCATGTATAAAATATTACAAATAGTATAGCATAAACTAAAGTCGATACATACATTAAAACTTAAATAATAATGTAATTTACAATTAATAGTATAAACTAAAAAAATTAAAAAATTAAAAACAATATCATTATTATAAGTAATATCAAAATGACGATATACGGATTAATAGCGTATCTTATATTCGTGACTTCATCCATCGCTAGTCCACTTTACATTCCCGTTATTCCGCCCATTTCGGAAGATAAATCGTTCAATAGTGTAGAGGTATTAGTTTCTTTGTTTCCCGATGACCAAAAAGACTATACAGTAACTTCTCAGTTCAATAACTACACTATCGGTACCAAAGACTGGACTATCAACGTACTATCCACACCTGATGGTCTGGACATACCATTGACTAATATAACTTATTGGTCACGGTTTACTATAGGTCGTGCATTGTTCAAATCAGAGTCTGAGGATATTTTCCAAAAGAAAATGAGTATTCTAGGTGTTTCTATAGAATGTAAGAAGCCGTCGACATTACTTACTTTTTTAACCGTGCGTAAAATGACTCGAGTATTTAATAGATTTCCAGATATGGCTTATTATCGAGGAGACTGTCTAGAAGCCGTTTATGTAACAATGACTTATAAAAATACTAAAACTGGAGAGACTGATTACACGTACCTCTCTAATGGGGGGTTGCCTGCATACTATCGTAATGGGGTCGATGGTTGATTATTGATTAGTATATTCCTTATATTCCTTATTCTTTTTATTCACACAAAAAGAACATTTTTATAAACATGAAACCACTGTCTAAATGTAATTATGATCTTGATTTATAGATGATGATCAGCCTTCAGAGGATTTTGACCAGTATGTTTAATATGAAAAAAAACATAACTATTAAGCGCTATTGCGCTATTGTGCTTAATTATTTTGCTCTATAAACTGAATATATAGCCACAATTATTGACGGGCTTGTTTGTGACCGACAATCATGAATTTTCAGAAATTATCTCTGGCTATATATCTTACGGTGACATGTTCGTGGTGTTATGAAACATGTATGAGAAAAACTGCGTTGTATCATGACATTCAATTGGAGCATGTAGAAGACAATAAAGATAGTGTAGCATCGCTACCGTACAAGTATCTACAAGTAGTCAAACAAAGAGAACGTAGTAGATTGTTGGCTACATTTAATTGGACGGATATAGCTGAGGGTGTTAGAAATGAGTTCATTAAAATATGTGATATCAACGGAACATATCTATATAATTATACTATTGCTGTTAGTATAATTATTGATTCCACGGAAGAACTACCAACAGTTACTCCAATTACAACATATGAACCTTCTATATATAATTATACTATCGATTATAGCACTGTTATTACTACTGAAGAACTACAAGTGACTCCAACATATGCACCTGTAACAACTCCTCTTCCAACATCAGCAGTTCCTTATGATCAACGATCGAATAACAATGTAAGTACTATATCTATTCAGGTACTGAGTAAAATATTGGGAGTCAATGAAACAGAATTAACTAATTATCTTATTATGCATAAAAATGACACTGTTGACAATAACACCATGGTTGATGATGAGACATCTGACAATAACACATTACATGGTAATATAGGATTTTTGGAAATAAATAATTGTTATAATGTTTCTGTGTCAGATGCTAGTTTTAGAATAACATTAGTAAACGATACTTCTGAAGAAATTTTGCTAATGCTAACAGGAACTAGTTCATCCGACACCTTCATAT</w:t>
      </w:r>
      <w:r>
        <w:rPr>
          <w:rFonts w:hint="eastAsia"/>
        </w:rPr>
        <w:t>CTTCCACCAATATCACTGAATGTTTGAAAACATTAATCAATAATGTGTCGATTAATGATGTACTTATAACACAAAATATGAATGTAACATCTAATTGTGATAAATGCTCAATGAATTTGATGGCATCCGTTATTCCTGCAGTTAATGAATTTAACAATACGTTGATGAAAATTGGTGTAAAAGATGATGAAAACAATACGGTATATAAATATTATAATTGTAAACTAACTACAAATTCTACATGTGATGAGTTAATCAATTTAGATGAAGTCATTAACAACATAACTCTGACAAATATTATACACAATAGTGTTTCGACAACTAACAGCAGAAAAAGACGAGATCTGAATGATGAGTTTGAATTTTCCACTTCCAAGGAATTAGATTGTCTTTACGAATCATATGGTGTAAACGATGATATAAGTCATTGTTTTGCATCACCTAGACGTAGACGATCTGACGACAAAAAGGAGTACATGGACATGAAATTATTCGACCACGCGAAAAAAGATTTAGGAATAGACAGTGTTATTCCTAGAGGTACAACCCATTTCCAAGTAGGTGCATCTGGTGCAAGTGGTGGTGTTGTAGGAGATAGTTTCCCATTTCAAAATGTTAAATCGCGTGCCAGTCTATTGGCGGAAAAAATAATGCCTAGAGTACCTATTACTGCTACCGAAGCTGATCTATATGCAACTGTAAATAGACAACCCAAGTTACCAGCAGGTGTTAAAAGTACTCCGTTTACAGAGGCGCTTGTGTCTACGATAAACCAAAAGCTTTCTAATGTTAGAGAGGTAACTTATGCTTCGCTCAATCTGCCAGGATCAAGTGGCTATGTTCATAGACCATCTGATTCTGTTATTTATAGCAGTATAAGACGGTCACGTTTACCTAGTGATAGCGATAGTGATTATGAGGATATACAAACTGTTGTTAAGGAATATAATGAAAGATATGGTAGATCAGTCAGTAGAACACAGTCATCAAGTAGTGAAAGCGATTTTGAAGATATAGATACTGTTGTTAGGGAATATAGACAAAAATATGGCAATGCAATGGCAAAAGGACGTAGTAGTTCCCCTAAACCTGATCCATTATATAGTACTGTTAAGAAAACAACTAAAAGTCTATCTACTGGTGTAGACATAGTTACAAAACAATCAGACTATTCTCTATTACCTGACGTTAATACTGGCAGTTCTATTGTGTCACCTCTCACCAGAAAAGGAGCTACTAGACGACGACCTAGACGCCCTACAAATGATGGTCTACAGAGTCCAAATCCTCCTCTCCGTAATCCACTTCCTCAACATGATGATTATTCTCCTCCACAAGTACACAGACCTCCACCACTTCCTCCTAAACCAGTCCAAAATCCGCCACAACTTCCCCCTAGACCAGTAGGTCAATTACTACCTCCTCCTATAGATCAACCAGATAAAGGATTTAGTAAGTTTGTATCACCTAGACGGTGTAGAAGAGCAAGCTCTGGAGTCATATGTGGTATGATACAATCAAAACCAAACGATGATACCTATTCACTTCTTCAACGATCAAAAATTGAACCAGAATATGTGGAGGTTGGTAATGGTATACCCAAGAACAATGTTCCTGTAATAGGTAATAAACATAGTAAAAAATATACATCGACGATGTCAAAAATATCAACAAAATTTGATAAATCTACGGCATTTGGAGCAGCAATGTTACTAACTGGTCAGCAGGCCATTAGCCAACAGACTAGATCAACTACGTTGAGTAGAAAAGATCAGATGAGTAAGGAAGAAAAGATATTCGAAGCAGTTACAATGAGTCTATCAACTATAGGTTCAACGTTGACGTCTGCAGGTATGACGGGTGGTCCAAAACTAATGATTGCAGGAATGGCTATAACGGCTATAACTGGTATAATAGATACGATAAAAGATATATATTACATGTTTTCAGGACAGGAGAGGCCAGTAGATCCTGTTATTAAATTATTTAATAAGTACACTGGCTTAATGTCCGATAATAATAAAATGGGTGTAAGAAAATGTTTGACACCCGGTGACGACACACTTATTTATATCGCATACAGAAACGATACCAGTTTTAAACAGAATACGGATGCGATGGCTTTGTATTTCTTAGATGTTATCGATTCAGAGATCCTATATCTAAACACATCAAATTTAGTTCTAGAGTATCAACTAAAGGTGGCTTGCCCCATAGGAACATTAAGATCTGTAGATGTGGACATAACTGCGTATACAATATTATATGATACAGCGGATAATATTAAGAAATACAAGTTTATCAGAATGGCAACGCTACTATCCAAACATCCAGTTATTAGATTGACATGTGGTTTAGCAGCAACATTGGTGATTAAACCGTACGAGGTACCCATCAGTGATATGCAACTACTAAAAATGGCGACGCCTGGTGAACCAGAATCCACTAAATCTATACCATCCGATGTCTGTGATAGGTATCCTCTAAAGAAATTCTATCTTTTAGCTGGTGGTTGTCCCTATGATACATCTCAAACTTTTATTGTACATACTACTTGCAGTATTCTACTAAGAACAGCTACACGGGATCAGTTTAGAAACAGATGGGTGTTACAAAATCCATTTAGACAAGAAGGGACATATAAGCAACTGTTTACCTTTAGCAAATACGATTTTAACGACACCATAATCGATCCTAATGGTGTGGTGGGTCATGCTAGCTTTTGTACCAATAGAAGCAGCAACCAATGTTTCTGGTCCGAACCTATGATATTGGAAGATGTATCATCGTGTAGTTCTAGAACTAGAAAAATATACGTAAAACTGGGAATATTTAATGCTGAAGGTTTTAATAGTTTTGTACTAAATTGTCCAACTGGGTCTACACCTACATACATCAAACATAAAAATGCGGACAGTAACAATGTTATCATAGAGCTACCTGTAGGTGATTACGGCACAGCCAAATTGTATTCAGCAACAAAACCATCGAGGATAGCTGTGTTCTGCACACATAACTATGATAAACGATTCAAATCAGATATTATAGTTCTAATGTTTAATAAAAACAGCGGTATTCCATTTTGGAGCATGTACACAGGAAGTGTAACTAGTAAAAATAGAATGTTTGCCACATTGGCTAGAGGAATGCCGTTTAGATCAACGTATTGCGATAACAGACGACGATCAGGTTGTTATTATGCAGGAATACCATTTCATGAAGATAGTGTAGAAACAGATATACATTATGGACCAGAAATAATGTTAAAGGAAACATATGACATAAACAGTATTGACCCACGAGTTATAACAAAGTCAAAGACCCATTTTCCTGCTCCATTGAGTGTAAAATTCATGGTTGACAATTTAGGAAATGGATATGACAACCCTAATTCATTTTGGGAAGATGCTAAAACTAAGAAACGGACATATAGTGCAATGACGATAAAAGTCCTACCATGTACAGTGAGAAATAAAAATATAGACTTTGGATATAACTATGGAGATATTATTTCTAATATGGTTTATCTACAATCTACTAGTCAGGATTATGGAGATGGTACCAAATATACATTTAAATCCGTAACTAGATCAGATCATGAGTGTGAATCTAGCTTAGATCTAACGTCTAAGGAAGTAACTGTGACATGTCCTGCGTTTAGTATACCAAGAAATATATCAACATATGAAGGTCTATGCTTTAGTGTTACTACATCTAAAGATCATTGTGCTACAGGTATTGGTTGGTTAAAATCTAGTGGTTATGGGAAGGAAGATGCTGATAAACCACGTGCTTGTTTTCATCATTGGAATTATTACACACTGTCGTTGGATTATTACTGTTCATACGAAGATATTTGGAGAAGCACCTGGCCTGACTATGATCCATGTAAGTCATATATCCATATAGAGTATAGAGATACATGGATAGAATCTAATGTGTTACAGCAACCTCCTTACACATTCGAATTCATTCATGACAATTCTAACGAATATGTGGATAAAGAAATTAGTAACAAATTAAATGATCTGTACAATGAATACAAGAA</w:t>
      </w:r>
      <w:r>
        <w:rPr>
          <w:rFonts w:hint="eastAsia"/>
        </w:rPr>
        <w:t>GATTATGGAATATAGCGACGGATCATTGCCGGCGTCTATAAACAGATTAGCAAAGGCATTGACTTCAGAGGGTAGAGAAATAGCAAGTGTTAATATAGATGGTAATCTGTTAGATATCGCATATCAAGCAGATAAGGAAAAGATGGCCGACATACAGACAAGAATAAATGATATTATTAGAGATTTGTTTATACACACTCTATCAGACAAAGATATAAAAGACATTATAGAATCCGAAGAAGGTAAGAGATGTTGTATAATAGATGTTAAGAACAATCTTGTTAAAAAGTACTATTCTATTGATAATTATCTATGTGATACTTTAGATGATTATATATACACCTCTGTAGAATATAACAAATCCTATGTGTTAGTAAACGATACTTATATGAGCTATGACTATCTTGAATCATCAGGTGTAGTTGTTCTATCATGTTATGAAATGACTATAATCTCCTTGGATACAAAAGACGCCAAAGATGCTATAGAAGATGTGATAGTAGCAAGTGCGGTAGCCGAAGCATTGAATGACATGTTTAAGGAATTTGATAAAAACGTAAGTGCTATTATAATAAAAGAAGAAGATAATTATCTAAACAGTTCGCCCGATATCTACCATATAATATATATCATAGGTGGCACTATTCTGCTACTGTTAGTCATTATTTTAATATTGGCAATTTATATAGCGCGCAATAAATACAGAACCAGGAAATATGAAATAATGAAATATGACAATATGAGCATTAAATCTGAGCATCATGATAGTCTTGAAACAGTGTCTATGGAAATTATTGATAATCGGTACTAATAAAATAGTTTAACTCTTTTAGAACCAGTTTGGTACTGTAATTTCAGTTCATTACTCGTTGAGAATATTGATGATTTTTTTTAAATGAGTATCGGTAGTTACATATTACCATATCATCCATTATATAATCGATGATGCATGTATTAGAATACTTTCCGAATAAGTCTTCTAAATATTGTATTAATTATGAAAAACTATGCTATGTGAGTATGATTCAAAGATGTTTAATGATACGATACTAGATTTTATCTCTAGCGAGATTGTTTAGAATCATTTATCATAACTATGTTTAATAAATTCATCAACGAATATCGATAAAGACCTCTTGTAATTCGAGTATAGGAAGTAGTATTACCATATCAACTTCCGAGTTAACAATTACTCTAAAACATGAGGATTGTACTCCTGTCTTTATTGGAGATCACTATTCAGTCGTTGATAAACTAGTAACCTCAGGTTTCTTTACAAACGATAAAGTACAACATCAAGACCTCACAACACAGTGCAAGATTAATCTAGAAATCAAATGTAATTCTGGAGGAGAATCTAGACAACTAACACCCACGGCGAAGTATACTTTATGCCTCATTCAGAAACGGTAACTGTAGTAGGAGACTGTCTCTCTAATCTCGATGTATATATAATATATACCAATACGGACGCGATATATTCCGACATGAATGGCGTCGCTTATCATATGTTATATCCTAAATGTTGATCATATTCCACAAATGATTGTGAACGAGATTAAATCATCTAACAAATAATTAGTTTTTTATGACATTAACATATAATAAATAAATTAATCATTATTGACTTAACGATGACGAAAGTTATCATTATCTTAGGATTCTTGATTATTAATACAAATTCGTTGTGTCTATGAAATGTGAACAAGGTGTCTCATATTATAATGCACAAGAATTAAAGTGTTGTAAACTATCTAGCCAGGAACATATTCAGATTATCGATGTGATAAATACAGCGATACCATCTGTGGACATTGTCCAAGTGACACATTCACGTCAATATATAATCGTTCTCCTCGGTGTCATAGTTGTAGAGGTCACACCTTGTACACCTACCACAAATAGAATATGTCATTGTGACTCGAATAGTTATCGTCTCCTTAAAGCTTCTGATGGTAACTGTGTTACATGTGCTCCTAAAACAAAATATGGTCGTGTGTACGGAAAGAAAGGAGAAAATGATATGGAATACCATTTGTAAGAAATGTCGGAAGGGTACTTATTCAGATATTGTATCTGACTCTGATCAATGTAAACCTATGACAAGATAAGACTTACTCGCATCTACTGGATAGACATAAATATCCTCCTCGTAATAATGAAATATAATATACACTAATTATTAATATCAATCGAGTATTAACATATAAGTTATTTTTAAACCCCTTTTGGGTTCCGTCCTAAACGGCGTTTCGGTCTGTGTCGCCACCATGGTCACACCGAGCCTCTGCGTGCTCCTCCATCGAGGACGACTTCAACTATGACAGCTCGGTGGCGTCTGCCAGCGTGTACATACGAATGGCATTTCTAAGAAAAGTCTACGGTATCCTTTCTACAATTTCCTTTAACAACGGCAACAGCTGCAGTATTTTTATACTTTGAATGCATCGGACATTTATACAAGGGAGTCCTGTTCTAATATTGGCATCAATGTTCGGATCTATAGGCTTGATTTTCGCATTGACTTTACACAGACATGAACATCCCCTGAATCTGTACATACTTTGTGGATTTACACTGTTAGAATCTCTAACGCTGGCCTCTGTTGTTACTTTCTATGATGCACGTATCGTTATGCAAGCTTTCATGTTGACTACTGCAGTGTTTCTTGCTCTGACTACATATACTCTACAATCAAAGAGAGATTTCAGTAAACTTGTAACAGGATTGTTTGCTGCTTTCTGGATTTTAATTTTGTCAGGAGTCTTGAGGATAAAGTTTAAAATAGAATTAATAAAGAACATATAGGTCATTTTTTAAACATGGATAGAAACCAAGGTTGTTAGTTAATAATATACAAGATATTTTTTCTCACTCTGATCCATGTAAACCAAGGACGAGAGACACTCTCATTCCTCATTCACGACACCATTAAAAATGGAAATTAAAGCCCTCTATTAAGCACAGACGGCTACAGGTCTACCATCAGGTTACCTTCGTCTACCTTCACAATGGCCTCTCCTTGTGCCCAGTTCAGTCCCTGTCATTGCCACGCTACTAAGGACTCCCTGAATACCGTGACTGACGTCAGACATTGTCTGACTGAATACATCCTGTGGGTTTCTCATAGATGGACCCATAGAGAAAGCGCAGGGCCTCTCTACAGGCTTCTCATCTCTTTCAGAATTGATGCAATGGAGCTATTTGGTAGCGAGTTGAAGGAGTTCTCGAATTCACTTCCGTGGGACAATATCGACAATTGCGTGGAGATCATTAAATGTTTCATCAGAAATGACTCCATGAAAACCGCCAAAGAACTTTGTGCAATAATTGGACTTTGTACTCAATCAGCTATTGTCACTGGAAGAGTCTTCAATGATAAGTATATCGACATACTACTTATGCTGCGAAAGATTCTGAACGAGAACGACTATCTCACCCTCTTGGATCATATCCTCACTGCTAAATACTAAATCTCCTTCATGCTCTCTCACTAATACTCTTACTCACTACACTTTTTATCATCTTATGATGAATGATTGCCTTCATCATTTTTTCGTGGAATATAATATAGGAATAATTAGCACCAGAATAGCTATGGATATCTCGTTAAGAATATTCTCTATAAGAGACATAATGTAGACATAGTTATTATATCCTTCTTAGATAAGTGTTACGCTACTGGAAAGTTTCCATCGTTATTATTACATGAAGATGATATAATTAAACCAACATTGAGATTGGCTCTTATGTTAGCTGGATTGAATTACTGTAATAAATGCATCGAGTATAGAGGGATATAGCAATTCTCGATAATAGTCATGCAATATTTGAATGAGACTGATAATTTAGGTAATACAGTACTACACACATATCTTTCTAGATTATATATCGTTAAAAATCTGTAAGATGTATATTTCTCATAAGTATCCACTGTGTAATATTATTAATGGATATATAGATAACGCAATAGGGACTAATAGTATTGTAAAAGATATAATCGACTATTTACGTACATATCCAGATATCTATATTCCTACTAGTTTGC</w:t>
      </w:r>
      <w:r>
        <w:rPr>
          <w:rFonts w:hint="eastAsia"/>
        </w:rPr>
        <w:t>TGCGTAGTTGCATCATTGATATGCATGATTTATCAGGATTCAGAGATGAATTACTAAGTAAACTACAATCCCACAATAAGTAAGAATCAAATATCAAAAACTCACTTTTGATTTTTCTAGTCTTAAGTAATACATATATTTATTAATAGACCTATGAAATAAAAAAAGGTAACAATGGATTCGCGTATAGCTATTTACGTATTAGTATCGGCATCTCTTTTGTATCTTGTTAATTGTCACAAACTAGTACATTACTTCAATCTGAAAATAAATGGAAGTGATATAACTAATACAGCAGATATATTGCTGGACAATTATCCAATTATGACCTTTGATGGAAAGGATATTTATCCATCTATCTCGTTCATGGTCGGTAATAAACTTTTCCTAGATCTTTATAAAAATATCTTTGAAGAATTTTTCAGACTATTTCGAGTATCTGTAAGTAGTCAATACGAGGAATTAGAATATTATTATTCATGTGATTATACTAACAACCGTCCTACAATTAAACAACATTACTTTTATAACGGCGACGAATATACTGAAATTGATAGATCGAAAAAAGCCACTAATAAAAACAGTTGGTTAATTACTTCAGGCTTTAGACTACAAAAATGGTTCGATAGCGAAGATTGTATAATTTATCTCAGATCTTTAGTTAGAAGAATGGAAGACAGTAACAAAAACAGTAAAAAAACTTAGTACTTAGATATCGAAAAAATATATTTTTGTAGACTCTTGAGAATAGAAGGAAAACATGTACATAATTATAAAAAATGAAAATCAATGGCGAATAAGACAGTGCGATTCGCACCATGGAGTCGGTAGATTTCATGGCTGTCGATGAGCAGTTTCACGACGACCTCGATCTTTGGTCATTATCTTTGGTAGATGATTATAAAAAACATGGATTAGGTGTTGACTGTTATGTTCTAGAACCAGTTGTTGACAGGAAAATATTTGATAGATTTCTCCTTGAACCAATTTGTGATCCTGTAGATGTTCTGTATGATTATTTTAGGATTCATAGAGATAATATTGATCAGTATATAGTAGATAGACTGTTTGCATATATTACATATAAAGATATTATATCTGCATTAGTGTCAAAGAATTATATGGAAGATATTTTCTCTATAATTATTAAGAATTGTAATTCTGTGCAAGATCTCTTACTTTACTATCTATCTAATGCATATGTAGAAATAGACATTGTTGATCTTATGGTAGATCATGGGGCTGTAATATATAAAATAGAATGCTTGAATGCCTATTTTAGGGGAATATGTAAAAAGGAAAGTAGTGTTGTTGAGTTTATTTTGAATTGTGGTATCCCAGATGAAAATGATGTTAAATTAGATCTATATAAAATAATTCAGTATACTAGGGGATTCCTTGTAGATGAACCCACAGTATTAGAAATTTATAAGCTTTGTATCCCATATATTGAAGATATCAATCAACTAGATGCTGGTGGAAGGACCTTGCTTTATCGCGCTATCTATGCAGGTTATATAGATTTAGTATCATGGCTATTAGAAAATGGAGCAAATGTCAACGCAGTAATGAGTAATGGATATACATGTCTTGACGTGGCCGTGGATAGGGGATCTGTCATCGCCCGTAGGGAAGCACATCTTAAAATATTAGAAATATTGCTTAGAGAACCATTGTCTATTGACTGTATAAAATTAGCTATACTTAATAATACAATTGAAAACCATGATGTGATAAAGCTCTGTATCAAGTATTTTATGATGGTAGATTATTCACTTTGTAATGTGTATGCATCATCACTCTTTGATTATATAATTGATTGTAAACAAGAATTGGAGTACATTAGGCAGATGAAAATTCATAATACAACCATGTATGAGTTAATCTATAATAGAGACAAAAACAAGCATGCTTCCCATATTCTACATAGGTATTCTAAACATCCAGTTTTGACACAGTGTATCACTAAAGGATTCAAGATTTACACAGAAGTAACCGAGCAGGTCACTAAAGCTCTAAACAGACGTGCTCTAATAGATGAGATAATAAACAATGTATCAACTGATGACAATCTCCTATCAAAACTTCCATTAGAAATTAGGGATCTAATTGTTTCACAAGCTGTCATATAGAGTTCTATCCACCCACCTTTCTTGAAATGAGTTAATAGTCATAAGTTAGTTAAGTCATAAGTTAGTTAAGTCATAAGTTAGTTAAGTCATAAGTTAGTTAAGTCATAAGTTAGTTAAGTCATAAGTTAGTTAAGTCATAAGTTAGTTAAGTCATAAGTTAGTTTATAGTCTAACACTTCTAATTTTTATACCTTGATCTTTTTCTCTAATTATGAAAAAGTAAATCATTATGAAGATGGATGAAATGGACGAGATTGTGCGCATCGTTAACGATAGTATGTGGTACGTACCTAACGCATTTATGGACGACGGTGATAATGAAGGTCACATTTCTGTCAATAATGTCTGTCATATGTATCTCGCATTCTTTGATGTGGATATATCATCTCATCTGTTTAAATTAGTTATTAAACACTGCGATCTGAATAAACGACTAAAATGTGGTAACTCTCCATTACATTGCTATACGATGAATACACGATTTAATCCATCTGTATTAAAGATATTGTTACGCCACGGCATGCGTAACTTTGATAGCAAGGATAAAAAAGGACATATTCCTCTACACCACTATCTGATTCATTCACTATCAATCGATAACAAGATCTTTGATATACTAACGGACCCCATTGATGACTTTAGTAAATCATCCGATCTATTGCTGTGTTATCTTAGATATAAATTCAATGGGAGCTTAAACTATTACGTTCTGTACAAATTATTGACTAAAGGATCTGACCCTAATTGCGTCGATGAGGATGGACTCACTTCTCTTCATTACTACTGTAAACACATATCCGCGTTCCACGAAAGCAATTATTACAAGTCAAAGAGTCACACTAAGATGCGAGCTGAGAAGCGATTCATCTACGCGATAATAGATCATGGAGCAAACATTAACGCGGTTACGAAAATCGGAAATACGCCGTTACACACTTACCTTCAACAGTATACCAAACATAGTCCTCGTGTGGTGTATGCTCTTTTATCTCGAGGAGCCGATACGAGGATACGTAATAATCTTGATTGTACACCCATCATGGAATACATAAAGAACGATTGTGCAACAGGTCATATTCTCATAATGTTACTCAATTGGCACGAACAAAAATACGGGAAATTACAAAAGGAAGAAGGACAACATCTACTTTATCTATTCATAAAACATAATCAAGGATATGGAAGTCGCTCTCTCAATATACTACGGTATCTACTAGATAGATTCGACATTCAGAAAGACGAATACTATAATACAATGACTCCTCTTCATACCGCCTTCCAGAATTGCAATAACAATGTTGCCTCATACCTCGTATACATCGGATACGACATCAACCTTCCGACTAAAGACGATAAGACAGTATTCGACTTGGTGTTTGAAAACAGAAACATTATATACAAGGCGGATGTCGTTAATGACATTATCCACCACAGACTGAAAGTATCTCTACCTATGATTAAATCGTTGTTCTACAAGATGTCGGAGTTCTCTCCCTACGACGATCACTACGTAAAGAAGATAATAGCCTACTGCCTATTAAGGGACGAGTCATTTGCGGAACTACATACTAAATTCTGTTTAAACGAGGACTATAAAAGTGTATTTATGAAAAATATATCATTCGATAAGATAGATTCCATCATCGAAAAATGTAGTCGTGACATAAGTCTCCTCAAAGAGATTCGAATCTCAGACACCGACTTGTATACGGTATTGAGAACAGAAGACATCCGGTATCACACATATCTCGAAGCCATACATTCAGACAAACGCATTTCATTTCCCATGTACGACGATCTCATAGAACAGTGTCATCTATCGATGGAGCATAAAAGTAAACTCGTCGACAAAGCACTCAATAAATTAGAGTCTACCATCGATAGTCAATCTAGACTATCGTATTTGCCTCCGGAAA</w:t>
      </w:r>
      <w:r>
        <w:rPr>
          <w:rFonts w:hint="eastAsia"/>
        </w:rPr>
        <w:t>TTATGCGCAATATCATAACCAAGCTAAGCGACTACCATCTAAACAGTATGTTGTACGGAAAGAACCATTACAAATATTATCCATGATAGAAAGAAAATATTTAAAAAATAATCTATATGATTGGAGAAGTAGGAAACAAACAGTAACAAGACGACGATTACTACATTATTAAATCATGAGGTCCGTATTATACTCGTATATATTGTTTCTCTCATGTATAATAATAAACGGAAGAGATATAGCACCACATGCACCATCCAATGGAAAGTGTAAAGACAACGAATACAGAAGCCGTAATCTATGTTGTCTATCGTGTCCTCCGGGAACTTACGCTTCCAGATTATGTGATAGCAAGACTAATACACAATGTACACCGTGTGGTTCGGATACCTTTACATCTCACAATAATCATTTACAGGCTTGTCTAAGTTGTAACGGAAGATGTGATAGTAATCAGGTAGAGACGCGATCGTGTAACACGACTCACAATAGAATCTGTGAATGCTCTCCAGGATATTATTGTCTTCTCAAAGGAGCATCAGGGTGTAGAACATGTATTTCTAAAACAAAGTGTGGAATAGGATACGGAGTATCCGGATACACGTCTACCGGAGACGTCATCTGTTCTCCGTGTGGTCCCGGAACATATTCTCACACCGTCTCTTCCACAGATAAATGCGAACCCGTCGTAACCAGCAATACATTTAACTATATCGATGTGGAAATTAACCTGTATCCAGTCAACGACACATCGTGTACTCGGACGACCACTACCGGTCTCAGCGAATCCATCTCAACGTCGGAACTAACTATTACCATGAATCATAAAGATTGTGATCCAGTCTTTCGTGCAGAATACTTCTCTGTCCTTAATAATGTAGCAACTTCAGGATTCTTTACAGGAGAAAATAGATATCAGAATACTTCAAAGATATGTACTCTGAATTTCGAGATTAAATGTAACAACAAAGATTCATCTTCCAAACAGTTAACGAAAACAAAGAATGATACTATCATGCCGCATTCAGAGACGGTAACTCTAGTGGGCGACTGTCTATCTAGCGTCGACATCTACATACTATATAGTAATACCAATACTCAAGACTACGAAAATGATACAATCTCTTATCATATGGGTAATGTTCTCGATGTCAATAGCCATATGCCCGCTAGTTGCGATATACATAAACTGATCACTAATTCCCAGAATCCCACCCACTTATAGTAAGTTTTTTTACCTATAAATAATAAATACAATAATTAATTTCTCGTAAAAGTAGAAAATATATTCTAATTTATTATATGGTAAGAAAGTAGAATCATCTAGAACAGTAATCAATCAATAGCAATCATGAAACAATATATTGTCCTGGCATGCATGTGCCTAGTGGCAGCTGCTATGCCTACTAGTCTTCAACAATCTTCATCCTCGTGTACTGAAGAAGAAAACAAACATCATATGGGAATCGATGTTATTATCAAAGTCACAAAGCAAGACCAAACACCGACCAATGATAAGATTTGTCAATCCGTAACGGAAGTTACAGAGACCGAAGATGATGAGGTATCCGAAGAAGTTGTAAAAGGAGATCCCACCACTTATTACACTATCGTCGGTGCGGGTCTTAACATGAACTTTGGATTCACCAAATGCCCAAAGATTTCATCCATCTCCGAATCCTCTGATGGAAACACTGTGAATACTAGATTGTCCAGCGTGTCACCGGGACAAGGTAAGGACTCTCCCGCGATCACGCGTGAAGAAGCTCTGGCTATGATCAAAGACTGTGAGATGTCTATCGACATCAGATGTAGCGAAGAAGAGAAAGACAGTGACATCAAGACCCATCCAGTACTTGGGTCTAACATCTCACATAAGAAAGTGAGTTACAAAGATATCATCGGTTCAACGATCGTTGATACAAAATGTGTCAAGAACCTAGAGTTTAGCGTACGTATCGGAGACATGTGTGAGGAATCATCTGAACTTGAAGTCAAGGATGGATTCAAGTATGTCGACGGATCGGCATCTGAAGGTGCAACCGATGATACTTCACTCATCGATTCAACAAAACTCAAAGCATGTGTCTGAATCGATAACTCTATTCATCTGAAAATGGATGAGTTGGGTTAATCGAACGATTCAGACACCGCACCACGAATTAAAAAAGACCGGGCACTATATTCCGGTTTGCAAAACAAAAATATTTAACTACATTCACAAAAAGTTACCTCTCGTTACTTCTTCTTTCTGTTTCAATATGTGATACGATATGATCACTATTCGTATTCTCTTGGTCTCATAAAAAAGTTTTACAAAAAAAAAAAAAAATATTTTTATTCTCTTTCTCTCTTCGATGGTCTCACAAAAATATTAAACCTCTTTCTGATGTCTCAACTATTTCGTAAACGATAACGTCCAACAATATATTCTCGTAGAGCTTATCAACATCCTTATACCAATCTAGGTTGTCAGACAATTGCATCATAAAATAATGTTTATAATTTACACGTTAACATCATATAATAAACGTATATAGTTAATATTTTTGGAATATAAATGATCTGTAAAATCCATGTAGGGGACACTGCTCACGTTTTTTCTCTAGTACATAATTTCACACAAGTTTTTATACAGACAAATTAATTCTCGTCCATATATTTTAAAACATTGACTTTTGTACTAAGAAAAATATCTTGACTAACCATCTCTTTCTCTCTTCGATGGGTCTCACAAAAATATTAAACCTCTTTCTGATGGAGTCGTAAAAAGTTTTTATCCTTTCTCTCTTCGATAGGTCTCACAAAAATATTAAACCTCTTTCTGATGGTCTCTATAAACGATTGATTTTTCTTACCCTCTAGAGTTTCCTACGGTCGTGGGTCACACATTTTTTTCTAGACACTAAATAAAATAGTAAAATTAAATTAATTATAAAATTATGTATATAATTTACTAAC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DD44024"/>
    <w:rsid w:val="2FAE6E2F"/>
    <w:rsid w:val="6B432138"/>
    <w:rsid w:val="7207323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8:00Z</dcterms:created>
  <dc:creator>dazhuguo111</dc:creator>
  <cp:lastModifiedBy>Zzz</cp:lastModifiedBy>
  <dcterms:modified xsi:type="dcterms:W3CDTF">2023-04-11T12:2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F6FCCC5C977483FA53950FE07AE5935</vt:lpwstr>
  </property>
</Properties>
</file>